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76C8E7" w14:textId="37B16C14" w:rsidR="004F06C8" w:rsidRDefault="004F06C8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2A </w:t>
      </w:r>
      <w:r w:rsidRPr="00FD53AD">
        <w:rPr>
          <w:rFonts w:cstheme="minorHAnsi"/>
          <w:lang w:val="en-US"/>
        </w:rPr>
        <w:t>Table</w:t>
      </w:r>
      <w:r>
        <w:rPr>
          <w:rFonts w:cstheme="minorHAnsi"/>
          <w:lang w:val="en-US"/>
        </w:rPr>
        <w:t>.</w:t>
      </w:r>
      <w:r>
        <w:rPr>
          <w:rFonts w:cstheme="minorHAnsi"/>
          <w:lang w:val="en-US"/>
        </w:rPr>
        <w:t xml:space="preserve"> </w:t>
      </w:r>
      <w:r w:rsidRPr="00FD53AD">
        <w:rPr>
          <w:rFonts w:cstheme="minorHAnsi"/>
          <w:lang w:val="en-US"/>
        </w:rPr>
        <w:t>Effect of age</w:t>
      </w:r>
      <w:r>
        <w:rPr>
          <w:rFonts w:cstheme="minorHAnsi"/>
          <w:lang w:val="en-US"/>
        </w:rPr>
        <w:t xml:space="preserve"> and</w:t>
      </w:r>
      <w:r w:rsidRPr="00FD53AD">
        <w:rPr>
          <w:rFonts w:cstheme="minorHAnsi"/>
          <w:lang w:val="en-US"/>
        </w:rPr>
        <w:t xml:space="preserve"> sex on </w:t>
      </w:r>
      <w:r w:rsidRPr="00CC64CD">
        <w:rPr>
          <w:rFonts w:cstheme="minorHAnsi"/>
          <w:lang w:val="en-US"/>
        </w:rPr>
        <w:t>hematology blood parameters of European bison without diagnosed disease symptoms</w:t>
      </w:r>
      <w:r>
        <w:rPr>
          <w:rFonts w:cstheme="minorHAnsi"/>
          <w:lang w:val="en-US"/>
        </w:rPr>
        <w:t xml:space="preserve"> and r</w:t>
      </w:r>
      <w:r>
        <w:rPr>
          <w:rFonts w:cstheme="minorHAnsi"/>
          <w:lang w:val="en-US"/>
        </w:rPr>
        <w:t xml:space="preserve">aw data on </w:t>
      </w:r>
      <w:r w:rsidRPr="00CC64CD">
        <w:rPr>
          <w:rFonts w:cstheme="minorHAnsi"/>
          <w:lang w:val="en-US"/>
        </w:rPr>
        <w:t>hematology blood parameters of European bison</w:t>
      </w:r>
      <w:r>
        <w:rPr>
          <w:rFonts w:cstheme="minorHAnsi"/>
          <w:lang w:val="en-US"/>
        </w:rPr>
        <w:t xml:space="preserve"> used in Figures 1 and 2</w:t>
      </w:r>
      <w:r>
        <w:rPr>
          <w:rFonts w:cstheme="minorHAnsi"/>
          <w:lang w:val="en-US"/>
        </w:rPr>
        <w:t>.</w:t>
      </w:r>
    </w:p>
    <w:p w14:paraId="0BCA1785" w14:textId="77777777" w:rsidR="004F06C8" w:rsidRDefault="004F06C8">
      <w:pPr>
        <w:rPr>
          <w:rFonts w:cstheme="minorHAnsi"/>
          <w:lang w:val="en-US"/>
        </w:rPr>
      </w:pPr>
    </w:p>
    <w:p w14:paraId="2530EC7F" w14:textId="62F50316" w:rsidR="00905A28" w:rsidRPr="00FF3D24" w:rsidRDefault="007C0F62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S2</w:t>
      </w:r>
      <w:r w:rsidR="00AD53C6">
        <w:rPr>
          <w:rFonts w:cstheme="minorHAnsi"/>
          <w:lang w:val="en-US"/>
        </w:rPr>
        <w:t>A</w:t>
      </w:r>
      <w:r w:rsidR="006049A0">
        <w:rPr>
          <w:rFonts w:cstheme="minorHAnsi"/>
          <w:lang w:val="en-US"/>
        </w:rPr>
        <w:t xml:space="preserve"> </w:t>
      </w:r>
      <w:r w:rsidR="00905A28" w:rsidRPr="00FD53AD">
        <w:rPr>
          <w:rFonts w:cstheme="minorHAnsi"/>
          <w:lang w:val="en-US"/>
        </w:rPr>
        <w:t>Table</w:t>
      </w:r>
      <w:r>
        <w:rPr>
          <w:rFonts w:cstheme="minorHAnsi"/>
          <w:lang w:val="en-US"/>
        </w:rPr>
        <w:t>.</w:t>
      </w:r>
      <w:r w:rsidR="00905A28" w:rsidRPr="00FD53AD">
        <w:rPr>
          <w:rFonts w:cstheme="minorHAnsi"/>
          <w:lang w:val="en-US"/>
        </w:rPr>
        <w:t xml:space="preserve"> Effect of age</w:t>
      </w:r>
      <w:r w:rsidR="00CC64CD">
        <w:rPr>
          <w:rFonts w:cstheme="minorHAnsi"/>
          <w:lang w:val="en-US"/>
        </w:rPr>
        <w:t xml:space="preserve"> and</w:t>
      </w:r>
      <w:r w:rsidR="00905A28" w:rsidRPr="00FD53AD">
        <w:rPr>
          <w:rFonts w:cstheme="minorHAnsi"/>
          <w:lang w:val="en-US"/>
        </w:rPr>
        <w:t xml:space="preserve"> sex on </w:t>
      </w:r>
      <w:r w:rsidR="00CC64CD" w:rsidRPr="00CC64CD">
        <w:rPr>
          <w:rFonts w:cstheme="minorHAnsi"/>
          <w:lang w:val="en-US"/>
        </w:rPr>
        <w:t>hematology blood parameters of European bison without diagnosed disease symptoms</w:t>
      </w:r>
      <w:r w:rsidR="00905A28" w:rsidRPr="00FD53AD">
        <w:rPr>
          <w:rFonts w:cstheme="minorHAnsi"/>
          <w:lang w:val="en-US"/>
        </w:rPr>
        <w:t xml:space="preserve"> (</w:t>
      </w:r>
      <w:r w:rsidR="005A3812">
        <w:rPr>
          <w:rFonts w:cstheme="minorHAnsi"/>
          <w:lang w:val="en-US"/>
        </w:rPr>
        <w:t>*</w:t>
      </w:r>
      <w:r w:rsidR="005A3812" w:rsidRPr="005A3812">
        <w:rPr>
          <w:rFonts w:cstheme="minorHAnsi"/>
          <w:lang w:val="en-US"/>
        </w:rPr>
        <w:t>reference category</w:t>
      </w:r>
      <w:r w:rsidR="005A3812">
        <w:rPr>
          <w:rFonts w:cstheme="minorHAnsi"/>
          <w:lang w:val="en-US"/>
        </w:rPr>
        <w:t xml:space="preserve">; ** </w:t>
      </w:r>
      <w:r w:rsidR="00905A28" w:rsidRPr="00FD53AD">
        <w:rPr>
          <w:rFonts w:cstheme="minorHAnsi"/>
          <w:lang w:val="en-US"/>
        </w:rPr>
        <w:t xml:space="preserve">in table Wald </w:t>
      </w:r>
      <w:r w:rsidR="00A3122E" w:rsidRPr="00FD53AD">
        <w:rPr>
          <w:rFonts w:cstheme="minorHAnsi"/>
        </w:rPr>
        <w:t>Χ</w:t>
      </w:r>
      <w:r w:rsidR="00A3122E" w:rsidRPr="00FD53AD">
        <w:rPr>
          <w:rFonts w:cstheme="minorHAnsi"/>
          <w:vertAlign w:val="superscript"/>
          <w:lang w:val="en-US"/>
        </w:rPr>
        <w:t>2</w:t>
      </w:r>
      <w:r w:rsidR="00905A28" w:rsidRPr="00FD53AD">
        <w:rPr>
          <w:rFonts w:cstheme="minorHAnsi"/>
          <w:lang w:val="en-US"/>
        </w:rPr>
        <w:t xml:space="preserve"> test </w:t>
      </w:r>
      <w:r w:rsidR="008E207B" w:rsidRPr="00FD53AD">
        <w:rPr>
          <w:rFonts w:cstheme="minorHAnsi"/>
          <w:lang w:val="en-US"/>
        </w:rPr>
        <w:t>or t test was given depending on the model used: generalized linear model (G</w:t>
      </w:r>
      <w:r w:rsidR="007B42B9" w:rsidRPr="00FD53AD">
        <w:rPr>
          <w:rFonts w:cstheme="minorHAnsi"/>
          <w:lang w:val="en-US"/>
        </w:rPr>
        <w:t>z</w:t>
      </w:r>
      <w:r w:rsidR="008E207B" w:rsidRPr="00FD53AD">
        <w:rPr>
          <w:rFonts w:cstheme="minorHAnsi"/>
          <w:lang w:val="en-US"/>
        </w:rPr>
        <w:t xml:space="preserve">LM) or </w:t>
      </w:r>
      <w:r w:rsidR="002D3305">
        <w:rPr>
          <w:rFonts w:cstheme="minorHAnsi"/>
          <w:lang w:val="en-US"/>
        </w:rPr>
        <w:t>analysis of variance</w:t>
      </w:r>
      <w:r w:rsidR="008E207B" w:rsidRPr="00FD53AD">
        <w:rPr>
          <w:rFonts w:cstheme="minorHAnsi"/>
          <w:lang w:val="en-US"/>
        </w:rPr>
        <w:t xml:space="preserve"> (</w:t>
      </w:r>
      <w:r w:rsidR="002D3305">
        <w:rPr>
          <w:rFonts w:cstheme="minorHAnsi"/>
          <w:lang w:val="en-US"/>
        </w:rPr>
        <w:t>ANOVA</w:t>
      </w:r>
      <w:r w:rsidR="008E207B" w:rsidRPr="00FD53AD">
        <w:rPr>
          <w:rFonts w:cstheme="minorHAnsi"/>
          <w:lang w:val="en-US"/>
        </w:rPr>
        <w:t>) respectively</w:t>
      </w:r>
      <w:r w:rsidR="005A3812">
        <w:rPr>
          <w:rFonts w:cstheme="minorHAnsi"/>
          <w:lang w:val="en-US"/>
        </w:rPr>
        <w:t xml:space="preserve">; *** marginal means of given parameter for given age or sex group – only statistically significant </w:t>
      </w:r>
      <w:r w:rsidR="005A3812" w:rsidRPr="00FF3D24">
        <w:rPr>
          <w:rFonts w:cstheme="minorHAnsi"/>
          <w:lang w:val="en-US"/>
        </w:rPr>
        <w:t>variables, for measurement units see methods</w:t>
      </w:r>
      <w:r w:rsidR="008E207B" w:rsidRPr="00FF3D24">
        <w:rPr>
          <w:rFonts w:cstheme="minorHAnsi"/>
          <w:lang w:val="en-US"/>
        </w:rPr>
        <w:t>)</w:t>
      </w:r>
      <w:r w:rsidR="00905A28" w:rsidRPr="00FF3D24">
        <w:rPr>
          <w:rFonts w:cstheme="minorHAnsi"/>
          <w:lang w:val="en-US"/>
        </w:rPr>
        <w:t>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943"/>
        <w:gridCol w:w="1313"/>
        <w:gridCol w:w="992"/>
        <w:gridCol w:w="1134"/>
        <w:gridCol w:w="1276"/>
        <w:gridCol w:w="992"/>
        <w:gridCol w:w="1412"/>
      </w:tblGrid>
      <w:tr w:rsidR="004C48C6" w:rsidRPr="00FF3D24" w14:paraId="3FC81783" w14:textId="58B83067" w:rsidTr="004C48C6">
        <w:tc>
          <w:tcPr>
            <w:tcW w:w="1943" w:type="dxa"/>
          </w:tcPr>
          <w:p w14:paraId="716671BD" w14:textId="441D7754" w:rsidR="004C48C6" w:rsidRPr="00FF3D24" w:rsidRDefault="004C48C6" w:rsidP="0013692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F3D24">
              <w:rPr>
                <w:rFonts w:cstheme="minorHAnsi"/>
                <w:sz w:val="18"/>
                <w:szCs w:val="18"/>
                <w:lang w:val="en-US"/>
              </w:rPr>
              <w:t>Blood par</w:t>
            </w:r>
            <w:r w:rsidR="00FF3D24" w:rsidRPr="00FF3D24">
              <w:rPr>
                <w:rFonts w:cstheme="minorHAnsi"/>
                <w:sz w:val="18"/>
                <w:szCs w:val="18"/>
                <w:lang w:val="en-US"/>
              </w:rPr>
              <w:t>a</w:t>
            </w:r>
            <w:r w:rsidRPr="00FF3D24">
              <w:rPr>
                <w:rFonts w:cstheme="minorHAnsi"/>
                <w:sz w:val="18"/>
                <w:szCs w:val="18"/>
                <w:lang w:val="en-US"/>
              </w:rPr>
              <w:t>meter</w:t>
            </w:r>
          </w:p>
        </w:tc>
        <w:tc>
          <w:tcPr>
            <w:tcW w:w="1313" w:type="dxa"/>
          </w:tcPr>
          <w:p w14:paraId="4123F78E" w14:textId="7DEFBE5A" w:rsidR="004C48C6" w:rsidRPr="00FF3D24" w:rsidRDefault="004C48C6" w:rsidP="0013692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F3D24">
              <w:rPr>
                <w:rFonts w:cstheme="minorHAnsi"/>
                <w:sz w:val="18"/>
                <w:szCs w:val="18"/>
                <w:lang w:val="en-US"/>
              </w:rPr>
              <w:t>Source</w:t>
            </w:r>
          </w:p>
        </w:tc>
        <w:tc>
          <w:tcPr>
            <w:tcW w:w="992" w:type="dxa"/>
          </w:tcPr>
          <w:p w14:paraId="1BDCDF0D" w14:textId="77777777" w:rsidR="004C48C6" w:rsidRPr="00FF3D24" w:rsidRDefault="004C48C6" w:rsidP="008E207B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FF3D24">
              <w:rPr>
                <w:rFonts w:cstheme="minorHAnsi"/>
                <w:i/>
                <w:iCs/>
                <w:sz w:val="18"/>
                <w:szCs w:val="18"/>
                <w:lang w:val="en-US"/>
              </w:rPr>
              <w:t>B</w:t>
            </w:r>
          </w:p>
        </w:tc>
        <w:tc>
          <w:tcPr>
            <w:tcW w:w="1134" w:type="dxa"/>
          </w:tcPr>
          <w:p w14:paraId="0365AEBF" w14:textId="3F09983F" w:rsidR="004C48C6" w:rsidRPr="00FF3D24" w:rsidRDefault="004C48C6" w:rsidP="008E207B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FF3D24">
              <w:rPr>
                <w:rFonts w:cstheme="minorHAnsi"/>
                <w:i/>
                <w:iCs/>
                <w:sz w:val="18"/>
                <w:szCs w:val="18"/>
                <w:lang w:val="en-US"/>
              </w:rPr>
              <w:t>SE</w:t>
            </w:r>
          </w:p>
        </w:tc>
        <w:tc>
          <w:tcPr>
            <w:tcW w:w="1276" w:type="dxa"/>
          </w:tcPr>
          <w:p w14:paraId="6EED91A0" w14:textId="2E1D8519" w:rsidR="004C48C6" w:rsidRPr="00FF3D24" w:rsidRDefault="004C48C6" w:rsidP="008E207B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FF3D24">
              <w:rPr>
                <w:rFonts w:cstheme="minorHAnsi"/>
                <w:i/>
                <w:iCs/>
                <w:sz w:val="18"/>
                <w:szCs w:val="18"/>
                <w:lang w:val="en-US"/>
              </w:rPr>
              <w:t>Wald Χ</w:t>
            </w:r>
            <w:r w:rsidRPr="00FF3D24">
              <w:rPr>
                <w:rFonts w:cstheme="minorHAnsi"/>
                <w:i/>
                <w:iCs/>
                <w:sz w:val="18"/>
                <w:szCs w:val="18"/>
                <w:vertAlign w:val="superscript"/>
                <w:lang w:val="en-US"/>
              </w:rPr>
              <w:t>2</w:t>
            </w:r>
            <w:r w:rsidRPr="00FF3D24">
              <w:rPr>
                <w:rFonts w:cstheme="minorHAnsi"/>
                <w:i/>
                <w:iCs/>
                <w:sz w:val="18"/>
                <w:szCs w:val="18"/>
                <w:lang w:val="en-US"/>
              </w:rPr>
              <w:t>/t</w:t>
            </w:r>
            <w:r w:rsidRPr="00FF3D24">
              <w:rPr>
                <w:rFonts w:cstheme="minorHAnsi"/>
                <w:sz w:val="18"/>
                <w:szCs w:val="18"/>
                <w:lang w:val="en-US"/>
              </w:rPr>
              <w:t>**</w:t>
            </w:r>
          </w:p>
        </w:tc>
        <w:tc>
          <w:tcPr>
            <w:tcW w:w="992" w:type="dxa"/>
          </w:tcPr>
          <w:p w14:paraId="2AF8A8D4" w14:textId="77777777" w:rsidR="004C48C6" w:rsidRPr="00FF3D24" w:rsidRDefault="004C48C6" w:rsidP="008E207B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FF3D24">
              <w:rPr>
                <w:rFonts w:cstheme="minorHAnsi"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1412" w:type="dxa"/>
          </w:tcPr>
          <w:p w14:paraId="2D25BA28" w14:textId="7B79863B" w:rsidR="004C48C6" w:rsidRPr="00FF3D24" w:rsidRDefault="004C48C6" w:rsidP="008E207B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FF3D24">
              <w:rPr>
                <w:rFonts w:cstheme="minorHAnsi"/>
                <w:i/>
                <w:iCs/>
                <w:sz w:val="18"/>
                <w:szCs w:val="18"/>
                <w:lang w:val="en-US"/>
              </w:rPr>
              <w:t>Mean (±SE) ***</w:t>
            </w:r>
          </w:p>
        </w:tc>
      </w:tr>
      <w:tr w:rsidR="004C48C6" w:rsidRPr="00FD53AD" w14:paraId="5AF11725" w14:textId="1B636919" w:rsidTr="004C48C6">
        <w:tc>
          <w:tcPr>
            <w:tcW w:w="1943" w:type="dxa"/>
          </w:tcPr>
          <w:p w14:paraId="211102EE" w14:textId="1B5937F5" w:rsidR="004C48C6" w:rsidRPr="00FD53AD" w:rsidRDefault="004C48C6" w:rsidP="00A3122E">
            <w:pPr>
              <w:rPr>
                <w:rFonts w:cstheme="minorHAnsi"/>
                <w:sz w:val="18"/>
                <w:szCs w:val="18"/>
              </w:rPr>
            </w:pPr>
            <w:r w:rsidRPr="00536C36">
              <w:rPr>
                <w:rFonts w:cstheme="minorHAnsi"/>
                <w:sz w:val="18"/>
                <w:szCs w:val="18"/>
              </w:rPr>
              <w:t>WBC</w:t>
            </w:r>
            <w:r w:rsidRPr="00FD53AD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>ANOVA</w:t>
            </w:r>
            <w:r w:rsidRPr="00FD53A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313" w:type="dxa"/>
          </w:tcPr>
          <w:p w14:paraId="24AA3576" w14:textId="3F9070D0" w:rsidR="004C48C6" w:rsidRPr="00FF3D24" w:rsidRDefault="004C48C6" w:rsidP="00A3122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F3D24">
              <w:rPr>
                <w:rFonts w:cstheme="minorHAnsi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992" w:type="dxa"/>
          </w:tcPr>
          <w:p w14:paraId="30D1B0E8" w14:textId="3160B294" w:rsidR="004C48C6" w:rsidRPr="00FD53AD" w:rsidRDefault="004C48C6" w:rsidP="00A3122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</w:t>
            </w:r>
            <w:r w:rsidRPr="00FD53AD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916</w:t>
            </w:r>
          </w:p>
        </w:tc>
        <w:tc>
          <w:tcPr>
            <w:tcW w:w="1134" w:type="dxa"/>
          </w:tcPr>
          <w:p w14:paraId="777C813B" w14:textId="29EACB8E" w:rsidR="004C48C6" w:rsidRPr="00FD53AD" w:rsidRDefault="004C48C6" w:rsidP="00A312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571</w:t>
            </w:r>
          </w:p>
        </w:tc>
        <w:tc>
          <w:tcPr>
            <w:tcW w:w="1276" w:type="dxa"/>
          </w:tcPr>
          <w:p w14:paraId="7E76A32D" w14:textId="624F206B" w:rsidR="004C48C6" w:rsidRPr="00FD53AD" w:rsidRDefault="004C48C6" w:rsidP="00A312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8.</w:t>
            </w:r>
            <w:r>
              <w:rPr>
                <w:rFonts w:cstheme="minorHAnsi"/>
                <w:sz w:val="18"/>
                <w:szCs w:val="18"/>
              </w:rPr>
              <w:t>608</w:t>
            </w:r>
          </w:p>
        </w:tc>
        <w:tc>
          <w:tcPr>
            <w:tcW w:w="992" w:type="dxa"/>
          </w:tcPr>
          <w:p w14:paraId="285EE12C" w14:textId="452C3F75" w:rsidR="004C48C6" w:rsidRPr="00FD53AD" w:rsidRDefault="004C48C6" w:rsidP="00A312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412" w:type="dxa"/>
          </w:tcPr>
          <w:p w14:paraId="4FC3B262" w14:textId="77777777" w:rsidR="004C48C6" w:rsidRPr="00FD53AD" w:rsidRDefault="004C48C6" w:rsidP="00A3122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C48C6" w:rsidRPr="00FD53AD" w14:paraId="50F38562" w14:textId="219F2C53" w:rsidTr="004C48C6">
        <w:tc>
          <w:tcPr>
            <w:tcW w:w="1943" w:type="dxa"/>
          </w:tcPr>
          <w:p w14:paraId="6E11CF30" w14:textId="77777777" w:rsidR="004C48C6" w:rsidRPr="00FD53AD" w:rsidRDefault="004C48C6" w:rsidP="00A312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3C466218" w14:textId="732A007B" w:rsidR="004C48C6" w:rsidRPr="00FF3D24" w:rsidRDefault="004C48C6" w:rsidP="00A3122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F3D24">
              <w:rPr>
                <w:rFonts w:cstheme="minorHAnsi"/>
                <w:sz w:val="18"/>
                <w:szCs w:val="18"/>
                <w:lang w:val="en-US"/>
              </w:rPr>
              <w:t>Age (Young)</w:t>
            </w:r>
          </w:p>
        </w:tc>
        <w:tc>
          <w:tcPr>
            <w:tcW w:w="992" w:type="dxa"/>
          </w:tcPr>
          <w:p w14:paraId="732DFDB8" w14:textId="6F34EEA2" w:rsidR="004C48C6" w:rsidRPr="00FD53AD" w:rsidRDefault="004C48C6" w:rsidP="00A3122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  <w:r w:rsidRPr="00FD53AD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981</w:t>
            </w:r>
          </w:p>
        </w:tc>
        <w:tc>
          <w:tcPr>
            <w:tcW w:w="1134" w:type="dxa"/>
          </w:tcPr>
          <w:p w14:paraId="466B753A" w14:textId="2221E565" w:rsidR="004C48C6" w:rsidRPr="00FD53AD" w:rsidRDefault="004C48C6" w:rsidP="00A312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608</w:t>
            </w:r>
          </w:p>
        </w:tc>
        <w:tc>
          <w:tcPr>
            <w:tcW w:w="1276" w:type="dxa"/>
          </w:tcPr>
          <w:p w14:paraId="237D15CD" w14:textId="16F47C08" w:rsidR="004C48C6" w:rsidRPr="00FD53AD" w:rsidRDefault="004C48C6" w:rsidP="00A3122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</w:t>
            </w:r>
            <w:r w:rsidRPr="00FD53AD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261</w:t>
            </w:r>
          </w:p>
        </w:tc>
        <w:tc>
          <w:tcPr>
            <w:tcW w:w="992" w:type="dxa"/>
          </w:tcPr>
          <w:p w14:paraId="10BA2A40" w14:textId="5AA87622" w:rsidR="004C48C6" w:rsidRPr="00FD53AD" w:rsidRDefault="004C48C6" w:rsidP="00A312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002</w:t>
            </w:r>
          </w:p>
        </w:tc>
        <w:tc>
          <w:tcPr>
            <w:tcW w:w="1412" w:type="dxa"/>
          </w:tcPr>
          <w:p w14:paraId="72743401" w14:textId="5B6B62BE" w:rsidR="004C48C6" w:rsidRPr="00FD53AD" w:rsidRDefault="004C48C6" w:rsidP="00A3122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.229 (0.428)</w:t>
            </w:r>
          </w:p>
        </w:tc>
      </w:tr>
      <w:tr w:rsidR="004C48C6" w:rsidRPr="00FD53AD" w14:paraId="2B5FA4F8" w14:textId="6EFC11FB" w:rsidTr="004C48C6">
        <w:tc>
          <w:tcPr>
            <w:tcW w:w="1943" w:type="dxa"/>
          </w:tcPr>
          <w:p w14:paraId="00D4124C" w14:textId="77777777" w:rsidR="004C48C6" w:rsidRPr="00FD53AD" w:rsidRDefault="004C48C6" w:rsidP="00A312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62CE989E" w14:textId="5FFB17DC" w:rsidR="004C48C6" w:rsidRPr="00FF3D24" w:rsidRDefault="004C48C6" w:rsidP="00A3122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F3D24">
              <w:rPr>
                <w:rFonts w:cstheme="minorHAnsi"/>
                <w:sz w:val="18"/>
                <w:szCs w:val="18"/>
                <w:lang w:val="en-US"/>
              </w:rPr>
              <w:t>Age (Adult)</w:t>
            </w:r>
          </w:p>
        </w:tc>
        <w:tc>
          <w:tcPr>
            <w:tcW w:w="992" w:type="dxa"/>
          </w:tcPr>
          <w:p w14:paraId="2AC1C948" w14:textId="7D8FBE9F" w:rsidR="004C48C6" w:rsidRDefault="004C48C6" w:rsidP="00A3122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*</w:t>
            </w:r>
          </w:p>
        </w:tc>
        <w:tc>
          <w:tcPr>
            <w:tcW w:w="1134" w:type="dxa"/>
          </w:tcPr>
          <w:p w14:paraId="675392F7" w14:textId="77777777" w:rsidR="004C48C6" w:rsidRPr="00FD53AD" w:rsidRDefault="004C48C6" w:rsidP="00A3122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C39F655" w14:textId="77777777" w:rsidR="004C48C6" w:rsidRDefault="004C48C6" w:rsidP="00A3122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26ABE43C" w14:textId="77777777" w:rsidR="004C48C6" w:rsidRPr="00FD53AD" w:rsidRDefault="004C48C6" w:rsidP="00A3122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2" w:type="dxa"/>
          </w:tcPr>
          <w:p w14:paraId="574AC1B1" w14:textId="51D3E9B2" w:rsidR="004C48C6" w:rsidRPr="00FD53AD" w:rsidRDefault="004C48C6" w:rsidP="00A3122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248 (0.409)</w:t>
            </w:r>
          </w:p>
        </w:tc>
      </w:tr>
      <w:tr w:rsidR="004C48C6" w:rsidRPr="00FD53AD" w14:paraId="1157EC34" w14:textId="69F598B6" w:rsidTr="004C48C6">
        <w:tc>
          <w:tcPr>
            <w:tcW w:w="1943" w:type="dxa"/>
          </w:tcPr>
          <w:p w14:paraId="2950D9EB" w14:textId="77777777" w:rsidR="004C48C6" w:rsidRPr="00FD53AD" w:rsidRDefault="004C48C6" w:rsidP="00A312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1DC4D3A1" w14:textId="1E09E0EE" w:rsidR="004C48C6" w:rsidRPr="00FF3D24" w:rsidRDefault="004C48C6" w:rsidP="00A3122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F3D24">
              <w:rPr>
                <w:rFonts w:cstheme="minorHAnsi"/>
                <w:sz w:val="18"/>
                <w:szCs w:val="18"/>
                <w:lang w:val="en-US"/>
              </w:rPr>
              <w:t>Sex (F)</w:t>
            </w:r>
          </w:p>
        </w:tc>
        <w:tc>
          <w:tcPr>
            <w:tcW w:w="992" w:type="dxa"/>
          </w:tcPr>
          <w:p w14:paraId="22F7975D" w14:textId="77457912" w:rsidR="004C48C6" w:rsidRPr="00FD53AD" w:rsidRDefault="004C48C6" w:rsidP="00A312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6</w:t>
            </w:r>
            <w:r w:rsidRPr="00FD53AD">
              <w:rPr>
                <w:rFonts w:cstheme="minorHAnsi"/>
                <w:sz w:val="18"/>
                <w:szCs w:val="18"/>
              </w:rPr>
              <w:t>6</w:t>
            </w:r>
            <w:r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0F769664" w14:textId="35631351" w:rsidR="004C48C6" w:rsidRPr="00FD53AD" w:rsidRDefault="004C48C6" w:rsidP="00A312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608</w:t>
            </w:r>
          </w:p>
        </w:tc>
        <w:tc>
          <w:tcPr>
            <w:tcW w:w="1276" w:type="dxa"/>
          </w:tcPr>
          <w:p w14:paraId="5374385E" w14:textId="17BCE105" w:rsidR="004C48C6" w:rsidRPr="00FD53AD" w:rsidRDefault="004C48C6" w:rsidP="00A3122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  <w:r w:rsidRPr="00FD53AD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091</w:t>
            </w:r>
          </w:p>
        </w:tc>
        <w:tc>
          <w:tcPr>
            <w:tcW w:w="992" w:type="dxa"/>
          </w:tcPr>
          <w:p w14:paraId="2CA35746" w14:textId="3B16F1A8" w:rsidR="004C48C6" w:rsidRPr="00FD53AD" w:rsidRDefault="004C48C6" w:rsidP="00A312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281</w:t>
            </w:r>
          </w:p>
        </w:tc>
        <w:tc>
          <w:tcPr>
            <w:tcW w:w="1412" w:type="dxa"/>
          </w:tcPr>
          <w:p w14:paraId="0DF07029" w14:textId="77777777" w:rsidR="004C48C6" w:rsidRPr="00FD53AD" w:rsidRDefault="004C48C6" w:rsidP="00A3122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C48C6" w:rsidRPr="00FD53AD" w14:paraId="1E759D99" w14:textId="5C0B99E7" w:rsidTr="004C48C6">
        <w:tc>
          <w:tcPr>
            <w:tcW w:w="1943" w:type="dxa"/>
          </w:tcPr>
          <w:p w14:paraId="52C4747D" w14:textId="77777777" w:rsidR="004C48C6" w:rsidRPr="00FD53AD" w:rsidRDefault="004C48C6" w:rsidP="00A312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55B5C430" w14:textId="1AC61C3F" w:rsidR="004C48C6" w:rsidRPr="00FF3D24" w:rsidRDefault="004C48C6" w:rsidP="00A3122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F3D24">
              <w:rPr>
                <w:rFonts w:cstheme="minorHAnsi"/>
                <w:sz w:val="18"/>
                <w:szCs w:val="18"/>
                <w:lang w:val="en-US"/>
              </w:rPr>
              <w:t>Sex (M)</w:t>
            </w:r>
          </w:p>
        </w:tc>
        <w:tc>
          <w:tcPr>
            <w:tcW w:w="992" w:type="dxa"/>
          </w:tcPr>
          <w:p w14:paraId="39344B0A" w14:textId="686640E5" w:rsidR="004C48C6" w:rsidRPr="00FD53AD" w:rsidRDefault="004C48C6" w:rsidP="00A3122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*</w:t>
            </w:r>
          </w:p>
        </w:tc>
        <w:tc>
          <w:tcPr>
            <w:tcW w:w="1134" w:type="dxa"/>
          </w:tcPr>
          <w:p w14:paraId="262FA42A" w14:textId="77777777" w:rsidR="004C48C6" w:rsidRPr="00FD53AD" w:rsidRDefault="004C48C6" w:rsidP="00A3122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CB99775" w14:textId="77777777" w:rsidR="004C48C6" w:rsidRDefault="004C48C6" w:rsidP="00A3122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46F41FD2" w14:textId="77777777" w:rsidR="004C48C6" w:rsidRPr="00FD53AD" w:rsidRDefault="004C48C6" w:rsidP="00A3122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2" w:type="dxa"/>
          </w:tcPr>
          <w:p w14:paraId="441C17EC" w14:textId="77777777" w:rsidR="004C48C6" w:rsidRPr="00FD53AD" w:rsidRDefault="004C48C6" w:rsidP="00A3122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C48C6" w:rsidRPr="00FD53AD" w14:paraId="45E463FC" w14:textId="04CE8CE2" w:rsidTr="004C48C6">
        <w:tc>
          <w:tcPr>
            <w:tcW w:w="1943" w:type="dxa"/>
          </w:tcPr>
          <w:p w14:paraId="58C55267" w14:textId="77777777" w:rsidR="004C48C6" w:rsidRPr="00FD53AD" w:rsidRDefault="004C48C6" w:rsidP="00A312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24F71428" w14:textId="77777777" w:rsidR="004C48C6" w:rsidRPr="00FF3D24" w:rsidRDefault="004C48C6" w:rsidP="00A3122E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35CD1B19" w14:textId="77777777" w:rsidR="004C48C6" w:rsidRPr="00FD53AD" w:rsidRDefault="004C48C6" w:rsidP="00A3122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8955C63" w14:textId="77777777" w:rsidR="004C48C6" w:rsidRPr="00FD53AD" w:rsidRDefault="004C48C6" w:rsidP="00A3122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505EE53" w14:textId="77777777" w:rsidR="004C48C6" w:rsidRPr="00FD53AD" w:rsidRDefault="004C48C6" w:rsidP="00A3122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3F94AE02" w14:textId="77777777" w:rsidR="004C48C6" w:rsidRPr="00FD53AD" w:rsidRDefault="004C48C6" w:rsidP="00A3122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2" w:type="dxa"/>
          </w:tcPr>
          <w:p w14:paraId="02FF6CE8" w14:textId="77777777" w:rsidR="004C48C6" w:rsidRPr="00FD53AD" w:rsidRDefault="004C48C6" w:rsidP="00A3122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397C5E" w:rsidRPr="00FD53AD" w14:paraId="72939BC7" w14:textId="1C01B99B" w:rsidTr="004C48C6">
        <w:tc>
          <w:tcPr>
            <w:tcW w:w="1943" w:type="dxa"/>
          </w:tcPr>
          <w:p w14:paraId="10982851" w14:textId="4BCF2FAA" w:rsidR="00397C5E" w:rsidRPr="00FD53AD" w:rsidRDefault="00397C5E" w:rsidP="00397C5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</w:t>
            </w:r>
            <w:r w:rsidRPr="00536C36">
              <w:rPr>
                <w:rFonts w:cstheme="minorHAnsi"/>
                <w:sz w:val="18"/>
                <w:szCs w:val="18"/>
              </w:rPr>
              <w:t>BC</w:t>
            </w:r>
            <w:r w:rsidRPr="00FD53AD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>ANOVA</w:t>
            </w:r>
            <w:r w:rsidRPr="00FD53A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313" w:type="dxa"/>
          </w:tcPr>
          <w:p w14:paraId="7A3ACE2F" w14:textId="697CB459" w:rsidR="00397C5E" w:rsidRPr="00FD53AD" w:rsidRDefault="00397C5E" w:rsidP="00397C5E">
            <w:pPr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Intercept</w:t>
            </w:r>
          </w:p>
        </w:tc>
        <w:tc>
          <w:tcPr>
            <w:tcW w:w="992" w:type="dxa"/>
          </w:tcPr>
          <w:p w14:paraId="3D04D9DC" w14:textId="4A9CA7E1" w:rsidR="00397C5E" w:rsidRPr="00FD53AD" w:rsidRDefault="00397C5E" w:rsidP="00397C5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</w:t>
            </w:r>
            <w:r w:rsidRPr="00FD53AD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596</w:t>
            </w:r>
          </w:p>
        </w:tc>
        <w:tc>
          <w:tcPr>
            <w:tcW w:w="1134" w:type="dxa"/>
          </w:tcPr>
          <w:p w14:paraId="7E269F44" w14:textId="5EF6A8B8" w:rsidR="00397C5E" w:rsidRPr="00FD53AD" w:rsidRDefault="00397C5E" w:rsidP="00397C5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432</w:t>
            </w:r>
          </w:p>
        </w:tc>
        <w:tc>
          <w:tcPr>
            <w:tcW w:w="1276" w:type="dxa"/>
          </w:tcPr>
          <w:p w14:paraId="2AB8E572" w14:textId="789B9614" w:rsidR="00397C5E" w:rsidRPr="00FD53AD" w:rsidRDefault="00397C5E" w:rsidP="00397C5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5</w:t>
            </w:r>
            <w:r w:rsidRPr="00FD53AD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278</w:t>
            </w:r>
          </w:p>
        </w:tc>
        <w:tc>
          <w:tcPr>
            <w:tcW w:w="992" w:type="dxa"/>
          </w:tcPr>
          <w:p w14:paraId="12471611" w14:textId="18350F82" w:rsidR="00397C5E" w:rsidRPr="00FD53AD" w:rsidRDefault="00397C5E" w:rsidP="00397C5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412" w:type="dxa"/>
          </w:tcPr>
          <w:p w14:paraId="093A2111" w14:textId="77777777" w:rsidR="00397C5E" w:rsidRPr="00FD53AD" w:rsidRDefault="00397C5E" w:rsidP="00397C5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397C5E" w:rsidRPr="00FD53AD" w14:paraId="440C75A6" w14:textId="161344AC" w:rsidTr="004C48C6">
        <w:tc>
          <w:tcPr>
            <w:tcW w:w="1943" w:type="dxa"/>
          </w:tcPr>
          <w:p w14:paraId="5A6E3045" w14:textId="77777777" w:rsidR="00397C5E" w:rsidRPr="00FD53AD" w:rsidRDefault="00397C5E" w:rsidP="00397C5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23CC094C" w14:textId="07FCBCB8" w:rsidR="00397C5E" w:rsidRPr="00FD53AD" w:rsidRDefault="00397C5E" w:rsidP="00397C5E">
            <w:pPr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Age</w:t>
            </w:r>
            <w:r>
              <w:rPr>
                <w:rFonts w:cstheme="minorHAnsi"/>
                <w:sz w:val="18"/>
                <w:szCs w:val="18"/>
              </w:rPr>
              <w:t xml:space="preserve"> (Young)</w:t>
            </w:r>
          </w:p>
        </w:tc>
        <w:tc>
          <w:tcPr>
            <w:tcW w:w="992" w:type="dxa"/>
          </w:tcPr>
          <w:p w14:paraId="658D6094" w14:textId="77E9C70A" w:rsidR="00397C5E" w:rsidRPr="00FD53AD" w:rsidRDefault="00397C5E" w:rsidP="00397C5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520</w:t>
            </w:r>
          </w:p>
        </w:tc>
        <w:tc>
          <w:tcPr>
            <w:tcW w:w="1134" w:type="dxa"/>
          </w:tcPr>
          <w:p w14:paraId="7BBF01E7" w14:textId="10291A1F" w:rsidR="00397C5E" w:rsidRPr="00FD53AD" w:rsidRDefault="00397C5E" w:rsidP="00397C5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45</w:t>
            </w:r>
            <w:r w:rsidRPr="00FD53AD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14:paraId="69B8E996" w14:textId="731471F5" w:rsidR="00397C5E" w:rsidRPr="00FD53AD" w:rsidRDefault="00397C5E" w:rsidP="00397C5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  <w:r w:rsidRPr="00FD53AD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149</w:t>
            </w:r>
          </w:p>
        </w:tc>
        <w:tc>
          <w:tcPr>
            <w:tcW w:w="992" w:type="dxa"/>
          </w:tcPr>
          <w:p w14:paraId="75E60445" w14:textId="05486464" w:rsidR="00397C5E" w:rsidRPr="00FD53AD" w:rsidRDefault="00397C5E" w:rsidP="00397C5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256</w:t>
            </w:r>
          </w:p>
        </w:tc>
        <w:tc>
          <w:tcPr>
            <w:tcW w:w="1412" w:type="dxa"/>
          </w:tcPr>
          <w:p w14:paraId="7C3E3680" w14:textId="77777777" w:rsidR="00397C5E" w:rsidRPr="00FD53AD" w:rsidRDefault="00397C5E" w:rsidP="00397C5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397C5E" w:rsidRPr="00FD53AD" w14:paraId="62353417" w14:textId="79BDB94B" w:rsidTr="004C48C6">
        <w:tc>
          <w:tcPr>
            <w:tcW w:w="1943" w:type="dxa"/>
          </w:tcPr>
          <w:p w14:paraId="0EFD26F4" w14:textId="77777777" w:rsidR="00397C5E" w:rsidRPr="00FD53AD" w:rsidRDefault="00397C5E" w:rsidP="00397C5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2D0A3FDE" w14:textId="12E16AE5" w:rsidR="00397C5E" w:rsidRPr="00FD53AD" w:rsidRDefault="00397C5E" w:rsidP="00397C5E">
            <w:pPr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Age</w:t>
            </w:r>
            <w:r>
              <w:rPr>
                <w:rFonts w:cstheme="minorHAnsi"/>
                <w:sz w:val="18"/>
                <w:szCs w:val="18"/>
              </w:rPr>
              <w:t xml:space="preserve"> (Adult)</w:t>
            </w:r>
          </w:p>
        </w:tc>
        <w:tc>
          <w:tcPr>
            <w:tcW w:w="992" w:type="dxa"/>
          </w:tcPr>
          <w:p w14:paraId="7D40E3F6" w14:textId="7641F539" w:rsidR="00397C5E" w:rsidRPr="00FD53AD" w:rsidRDefault="00397C5E" w:rsidP="00397C5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*</w:t>
            </w:r>
          </w:p>
        </w:tc>
        <w:tc>
          <w:tcPr>
            <w:tcW w:w="1134" w:type="dxa"/>
          </w:tcPr>
          <w:p w14:paraId="3D765D09" w14:textId="15B59563" w:rsidR="00397C5E" w:rsidRPr="00FD53AD" w:rsidRDefault="00397C5E" w:rsidP="00397C5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0DC081A" w14:textId="7A547912" w:rsidR="00397C5E" w:rsidRPr="00FD53AD" w:rsidRDefault="00397C5E" w:rsidP="00397C5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142F7B28" w14:textId="3D763177" w:rsidR="00397C5E" w:rsidRPr="00FD53AD" w:rsidRDefault="00397C5E" w:rsidP="00397C5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2" w:type="dxa"/>
          </w:tcPr>
          <w:p w14:paraId="7E7A688E" w14:textId="77777777" w:rsidR="00397C5E" w:rsidRPr="00FD53AD" w:rsidRDefault="00397C5E" w:rsidP="00397C5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397C5E" w:rsidRPr="00FD53AD" w14:paraId="3B5756F3" w14:textId="390A0899" w:rsidTr="004C48C6">
        <w:tc>
          <w:tcPr>
            <w:tcW w:w="1943" w:type="dxa"/>
          </w:tcPr>
          <w:p w14:paraId="52E7F7A7" w14:textId="77777777" w:rsidR="00397C5E" w:rsidRPr="00FD53AD" w:rsidRDefault="00397C5E" w:rsidP="00397C5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2E1C3CC9" w14:textId="4CF0FEAF" w:rsidR="00397C5E" w:rsidRPr="00FD53AD" w:rsidRDefault="00397C5E" w:rsidP="00397C5E">
            <w:pPr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Sex (F)</w:t>
            </w:r>
          </w:p>
        </w:tc>
        <w:tc>
          <w:tcPr>
            <w:tcW w:w="992" w:type="dxa"/>
          </w:tcPr>
          <w:p w14:paraId="0C54AA1D" w14:textId="36D374C2" w:rsidR="00397C5E" w:rsidRPr="00FD53AD" w:rsidRDefault="00397C5E" w:rsidP="00397C5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Pr="00FD53AD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423</w:t>
            </w:r>
          </w:p>
        </w:tc>
        <w:tc>
          <w:tcPr>
            <w:tcW w:w="1134" w:type="dxa"/>
          </w:tcPr>
          <w:p w14:paraId="270ECBC4" w14:textId="29A0A072" w:rsidR="00397C5E" w:rsidRPr="00FD53AD" w:rsidRDefault="00397C5E" w:rsidP="00397C5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454</w:t>
            </w:r>
          </w:p>
        </w:tc>
        <w:tc>
          <w:tcPr>
            <w:tcW w:w="1276" w:type="dxa"/>
          </w:tcPr>
          <w:p w14:paraId="7DABDEA3" w14:textId="651111FA" w:rsidR="00397C5E" w:rsidRPr="00FD53AD" w:rsidRDefault="00397C5E" w:rsidP="00397C5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Pr="00FD53AD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932</w:t>
            </w:r>
          </w:p>
        </w:tc>
        <w:tc>
          <w:tcPr>
            <w:tcW w:w="992" w:type="dxa"/>
          </w:tcPr>
          <w:p w14:paraId="45891B82" w14:textId="509B5B8D" w:rsidR="00397C5E" w:rsidRPr="00FD53AD" w:rsidRDefault="00397C5E" w:rsidP="00397C5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356</w:t>
            </w:r>
          </w:p>
        </w:tc>
        <w:tc>
          <w:tcPr>
            <w:tcW w:w="1412" w:type="dxa"/>
          </w:tcPr>
          <w:p w14:paraId="50F8968B" w14:textId="77777777" w:rsidR="00397C5E" w:rsidRPr="00FD53AD" w:rsidRDefault="00397C5E" w:rsidP="00397C5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397C5E" w:rsidRPr="00FD53AD" w14:paraId="77848110" w14:textId="6BB43ED7" w:rsidTr="004C48C6">
        <w:tc>
          <w:tcPr>
            <w:tcW w:w="1943" w:type="dxa"/>
          </w:tcPr>
          <w:p w14:paraId="39879CEF" w14:textId="77777777" w:rsidR="00397C5E" w:rsidRPr="00FD53AD" w:rsidRDefault="00397C5E" w:rsidP="00397C5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20AF747B" w14:textId="1EB26898" w:rsidR="00397C5E" w:rsidRPr="00FD53AD" w:rsidRDefault="00397C5E" w:rsidP="00397C5E">
            <w:pPr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Sex (</w:t>
            </w:r>
            <w:r>
              <w:rPr>
                <w:rFonts w:cstheme="minorHAnsi"/>
                <w:sz w:val="18"/>
                <w:szCs w:val="18"/>
              </w:rPr>
              <w:t>M</w:t>
            </w:r>
            <w:r w:rsidRPr="00FD53A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0614621D" w14:textId="77100AAB" w:rsidR="00397C5E" w:rsidRPr="00FD53AD" w:rsidRDefault="00397C5E" w:rsidP="00397C5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*</w:t>
            </w:r>
          </w:p>
        </w:tc>
        <w:tc>
          <w:tcPr>
            <w:tcW w:w="1134" w:type="dxa"/>
          </w:tcPr>
          <w:p w14:paraId="57049454" w14:textId="0BE40491" w:rsidR="00397C5E" w:rsidRPr="00FD53AD" w:rsidRDefault="00397C5E" w:rsidP="00397C5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5BB3148" w14:textId="51B0EF95" w:rsidR="00397C5E" w:rsidRPr="00FD53AD" w:rsidRDefault="00397C5E" w:rsidP="00397C5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595E7E08" w14:textId="7230B587" w:rsidR="00397C5E" w:rsidRPr="00FD53AD" w:rsidRDefault="00397C5E" w:rsidP="00397C5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2" w:type="dxa"/>
          </w:tcPr>
          <w:p w14:paraId="7CDBB0F8" w14:textId="77777777" w:rsidR="00397C5E" w:rsidRPr="00FD53AD" w:rsidRDefault="00397C5E" w:rsidP="00397C5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C48C6" w:rsidRPr="00FD53AD" w14:paraId="35B969B9" w14:textId="13210578" w:rsidTr="004C48C6">
        <w:tc>
          <w:tcPr>
            <w:tcW w:w="1943" w:type="dxa"/>
          </w:tcPr>
          <w:p w14:paraId="61D55384" w14:textId="77777777" w:rsidR="004C48C6" w:rsidRPr="00FD53AD" w:rsidRDefault="004C48C6" w:rsidP="00A312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31582BDD" w14:textId="34FC6F70" w:rsidR="004C48C6" w:rsidRPr="00FD53AD" w:rsidRDefault="004C48C6" w:rsidP="00A312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1E978A3D" w14:textId="10D3AC93" w:rsidR="004C48C6" w:rsidRPr="00FD53AD" w:rsidRDefault="004C48C6" w:rsidP="00A3122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69F0E8B" w14:textId="7177826E" w:rsidR="004C48C6" w:rsidRPr="00FD53AD" w:rsidRDefault="004C48C6" w:rsidP="00A3122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EFDAFCF" w14:textId="7DEFBECC" w:rsidR="004C48C6" w:rsidRPr="00FD53AD" w:rsidRDefault="004C48C6" w:rsidP="00A3122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354E4C5A" w14:textId="5E084299" w:rsidR="004C48C6" w:rsidRPr="00FD53AD" w:rsidRDefault="004C48C6" w:rsidP="00A3122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2" w:type="dxa"/>
          </w:tcPr>
          <w:p w14:paraId="74DB8B4E" w14:textId="77777777" w:rsidR="004C48C6" w:rsidRPr="00FD53AD" w:rsidRDefault="004C48C6" w:rsidP="00A3122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D27A2" w:rsidRPr="00FD53AD" w14:paraId="56E09174" w14:textId="257C30D0" w:rsidTr="004C48C6">
        <w:tc>
          <w:tcPr>
            <w:tcW w:w="1943" w:type="dxa"/>
          </w:tcPr>
          <w:p w14:paraId="1DC48E43" w14:textId="32E28C46" w:rsidR="002D27A2" w:rsidRPr="00FD53AD" w:rsidRDefault="002D27A2" w:rsidP="002D27A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b</w:t>
            </w:r>
            <w:r w:rsidRPr="00FD53AD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>ANOVA</w:t>
            </w:r>
            <w:r w:rsidRPr="00FD53A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313" w:type="dxa"/>
          </w:tcPr>
          <w:p w14:paraId="18926979" w14:textId="305C01BE" w:rsidR="002D27A2" w:rsidRPr="00FD53AD" w:rsidRDefault="002D27A2" w:rsidP="002D27A2">
            <w:pPr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Intercept</w:t>
            </w:r>
          </w:p>
        </w:tc>
        <w:tc>
          <w:tcPr>
            <w:tcW w:w="992" w:type="dxa"/>
          </w:tcPr>
          <w:p w14:paraId="43E50539" w14:textId="5B3500C1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</w:t>
            </w:r>
            <w:r w:rsidRPr="00FD53AD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470</w:t>
            </w:r>
          </w:p>
        </w:tc>
        <w:tc>
          <w:tcPr>
            <w:tcW w:w="1134" w:type="dxa"/>
          </w:tcPr>
          <w:p w14:paraId="44063360" w14:textId="3DC7CB64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  <w:r w:rsidRPr="00FD53AD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668</w:t>
            </w:r>
          </w:p>
        </w:tc>
        <w:tc>
          <w:tcPr>
            <w:tcW w:w="1276" w:type="dxa"/>
          </w:tcPr>
          <w:p w14:paraId="3CEDB148" w14:textId="3EEDF094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4</w:t>
            </w:r>
            <w:r w:rsidRPr="00FD53AD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187</w:t>
            </w:r>
          </w:p>
        </w:tc>
        <w:tc>
          <w:tcPr>
            <w:tcW w:w="992" w:type="dxa"/>
          </w:tcPr>
          <w:p w14:paraId="05B6F4F8" w14:textId="727FF51A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412" w:type="dxa"/>
          </w:tcPr>
          <w:p w14:paraId="2869709C" w14:textId="77777777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D27A2" w:rsidRPr="00FD53AD" w14:paraId="0F8E3704" w14:textId="7011CA5D" w:rsidTr="004C48C6">
        <w:tc>
          <w:tcPr>
            <w:tcW w:w="1943" w:type="dxa"/>
          </w:tcPr>
          <w:p w14:paraId="0038F44C" w14:textId="77777777" w:rsidR="002D27A2" w:rsidRPr="00FD53AD" w:rsidRDefault="002D27A2" w:rsidP="002D27A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2400C354" w14:textId="3ECC892A" w:rsidR="002D27A2" w:rsidRPr="00FD53AD" w:rsidRDefault="002D27A2" w:rsidP="002D27A2">
            <w:pPr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Age</w:t>
            </w:r>
            <w:r>
              <w:rPr>
                <w:rFonts w:cstheme="minorHAnsi"/>
                <w:sz w:val="18"/>
                <w:szCs w:val="18"/>
              </w:rPr>
              <w:t xml:space="preserve"> (Young)</w:t>
            </w:r>
          </w:p>
        </w:tc>
        <w:tc>
          <w:tcPr>
            <w:tcW w:w="992" w:type="dxa"/>
          </w:tcPr>
          <w:p w14:paraId="4C523E70" w14:textId="2EFF80BB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  <w:r w:rsidRPr="00FD53AD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1134" w:type="dxa"/>
          </w:tcPr>
          <w:p w14:paraId="0A323D83" w14:textId="20A1CCD3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0.6</w:t>
            </w:r>
            <w:r>
              <w:rPr>
                <w:rFonts w:cstheme="minorHAnsi"/>
                <w:sz w:val="18"/>
                <w:szCs w:val="18"/>
              </w:rPr>
              <w:t>68</w:t>
            </w:r>
          </w:p>
        </w:tc>
        <w:tc>
          <w:tcPr>
            <w:tcW w:w="1276" w:type="dxa"/>
          </w:tcPr>
          <w:p w14:paraId="446E7081" w14:textId="06EFDA61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  <w:r w:rsidRPr="00FD53AD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819</w:t>
            </w:r>
          </w:p>
        </w:tc>
        <w:tc>
          <w:tcPr>
            <w:tcW w:w="992" w:type="dxa"/>
          </w:tcPr>
          <w:p w14:paraId="5BDEDB41" w14:textId="12B23314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076</w:t>
            </w:r>
          </w:p>
        </w:tc>
        <w:tc>
          <w:tcPr>
            <w:tcW w:w="1412" w:type="dxa"/>
          </w:tcPr>
          <w:p w14:paraId="758D4CBD" w14:textId="77777777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D27A2" w:rsidRPr="00FD53AD" w14:paraId="18FF68EE" w14:textId="48C5F1B6" w:rsidTr="004C48C6">
        <w:tc>
          <w:tcPr>
            <w:tcW w:w="1943" w:type="dxa"/>
          </w:tcPr>
          <w:p w14:paraId="5DE1453B" w14:textId="77777777" w:rsidR="002D27A2" w:rsidRPr="00FD53AD" w:rsidRDefault="002D27A2" w:rsidP="002D27A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2629CBCA" w14:textId="5014492F" w:rsidR="002D27A2" w:rsidRPr="00FD53AD" w:rsidRDefault="002D27A2" w:rsidP="002D27A2">
            <w:pPr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Age</w:t>
            </w:r>
            <w:r>
              <w:rPr>
                <w:rFonts w:cstheme="minorHAnsi"/>
                <w:sz w:val="18"/>
                <w:szCs w:val="18"/>
              </w:rPr>
              <w:t xml:space="preserve"> (Adult)</w:t>
            </w:r>
          </w:p>
        </w:tc>
        <w:tc>
          <w:tcPr>
            <w:tcW w:w="992" w:type="dxa"/>
          </w:tcPr>
          <w:p w14:paraId="2C7BD8AE" w14:textId="1D942FAC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*</w:t>
            </w:r>
          </w:p>
        </w:tc>
        <w:tc>
          <w:tcPr>
            <w:tcW w:w="1134" w:type="dxa"/>
          </w:tcPr>
          <w:p w14:paraId="26344BF3" w14:textId="549798CC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F5280B8" w14:textId="0D3C1252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5B20EBB5" w14:textId="595E2EF3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2" w:type="dxa"/>
          </w:tcPr>
          <w:p w14:paraId="6CD6A11D" w14:textId="77777777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D27A2" w:rsidRPr="00FD53AD" w14:paraId="492B3B97" w14:textId="00EFD91D" w:rsidTr="004C48C6">
        <w:tc>
          <w:tcPr>
            <w:tcW w:w="1943" w:type="dxa"/>
          </w:tcPr>
          <w:p w14:paraId="196934B3" w14:textId="77777777" w:rsidR="002D27A2" w:rsidRPr="00FD53AD" w:rsidRDefault="002D27A2" w:rsidP="002D27A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74178061" w14:textId="364D8518" w:rsidR="002D27A2" w:rsidRPr="00FD53AD" w:rsidRDefault="002D27A2" w:rsidP="002D27A2">
            <w:pPr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Sex (F)</w:t>
            </w:r>
          </w:p>
        </w:tc>
        <w:tc>
          <w:tcPr>
            <w:tcW w:w="992" w:type="dxa"/>
          </w:tcPr>
          <w:p w14:paraId="44A502C6" w14:textId="56AB4710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818</w:t>
            </w:r>
          </w:p>
        </w:tc>
        <w:tc>
          <w:tcPr>
            <w:tcW w:w="1134" w:type="dxa"/>
          </w:tcPr>
          <w:p w14:paraId="09683163" w14:textId="07C6176D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  <w:r w:rsidRPr="00FD53AD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675</w:t>
            </w:r>
          </w:p>
        </w:tc>
        <w:tc>
          <w:tcPr>
            <w:tcW w:w="1276" w:type="dxa"/>
          </w:tcPr>
          <w:p w14:paraId="7D3B5311" w14:textId="1B44E487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  <w:r w:rsidRPr="00FD53AD">
              <w:rPr>
                <w:rFonts w:cstheme="minorHAnsi"/>
                <w:sz w:val="18"/>
                <w:szCs w:val="18"/>
              </w:rPr>
              <w:t>.2</w:t>
            </w:r>
            <w:r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992" w:type="dxa"/>
          </w:tcPr>
          <w:p w14:paraId="67EEA48A" w14:textId="6FB13792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232</w:t>
            </w:r>
          </w:p>
        </w:tc>
        <w:tc>
          <w:tcPr>
            <w:tcW w:w="1412" w:type="dxa"/>
          </w:tcPr>
          <w:p w14:paraId="0C68DF84" w14:textId="77777777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D27A2" w:rsidRPr="00FD53AD" w14:paraId="41725D62" w14:textId="2E53845A" w:rsidTr="004C48C6">
        <w:tc>
          <w:tcPr>
            <w:tcW w:w="1943" w:type="dxa"/>
          </w:tcPr>
          <w:p w14:paraId="1A99FA8E" w14:textId="77777777" w:rsidR="002D27A2" w:rsidRPr="00FD53AD" w:rsidRDefault="002D27A2" w:rsidP="002D27A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202DE63D" w14:textId="792A6139" w:rsidR="002D27A2" w:rsidRPr="00FD53AD" w:rsidRDefault="002D27A2" w:rsidP="002D27A2">
            <w:pPr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Sex (</w:t>
            </w:r>
            <w:r>
              <w:rPr>
                <w:rFonts w:cstheme="minorHAnsi"/>
                <w:sz w:val="18"/>
                <w:szCs w:val="18"/>
              </w:rPr>
              <w:t>M</w:t>
            </w:r>
            <w:r w:rsidRPr="00FD53A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1BE68509" w14:textId="5CEE3F1D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*</w:t>
            </w:r>
          </w:p>
        </w:tc>
        <w:tc>
          <w:tcPr>
            <w:tcW w:w="1134" w:type="dxa"/>
          </w:tcPr>
          <w:p w14:paraId="758A59B2" w14:textId="367D2D8D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7A0010B" w14:textId="30FEB547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3054D4BF" w14:textId="7CADC22A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2" w:type="dxa"/>
          </w:tcPr>
          <w:p w14:paraId="550934EB" w14:textId="77777777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D27A2" w:rsidRPr="00FD53AD" w14:paraId="56F344D8" w14:textId="5D3FF0C0" w:rsidTr="004C48C6">
        <w:tc>
          <w:tcPr>
            <w:tcW w:w="1943" w:type="dxa"/>
          </w:tcPr>
          <w:p w14:paraId="5B7542B4" w14:textId="77777777" w:rsidR="002D27A2" w:rsidRPr="00FD53AD" w:rsidRDefault="002D27A2" w:rsidP="002D27A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3C8CE5E2" w14:textId="77777777" w:rsidR="002D27A2" w:rsidRPr="00FD53AD" w:rsidRDefault="002D27A2" w:rsidP="002D27A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045BD790" w14:textId="77777777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269553A" w14:textId="77777777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DF76877" w14:textId="77777777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076F6145" w14:textId="77777777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2" w:type="dxa"/>
          </w:tcPr>
          <w:p w14:paraId="7903E1F1" w14:textId="77777777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D27A2" w:rsidRPr="00FD53AD" w14:paraId="2D67FF65" w14:textId="24FFE5D8" w:rsidTr="004C48C6">
        <w:tc>
          <w:tcPr>
            <w:tcW w:w="1943" w:type="dxa"/>
          </w:tcPr>
          <w:p w14:paraId="22D05970" w14:textId="449F9A75" w:rsidR="002D27A2" w:rsidRPr="00FD53AD" w:rsidRDefault="002D27A2" w:rsidP="002D27A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ct</w:t>
            </w:r>
            <w:r w:rsidRPr="00FD53AD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>ANOVA</w:t>
            </w:r>
            <w:r w:rsidRPr="00FD53A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313" w:type="dxa"/>
          </w:tcPr>
          <w:p w14:paraId="2E03D67C" w14:textId="73EB636C" w:rsidR="002D27A2" w:rsidRPr="00FD53AD" w:rsidRDefault="002D27A2" w:rsidP="002D27A2">
            <w:pPr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Intercept</w:t>
            </w:r>
          </w:p>
        </w:tc>
        <w:tc>
          <w:tcPr>
            <w:tcW w:w="992" w:type="dxa"/>
          </w:tcPr>
          <w:p w14:paraId="644820BF" w14:textId="39C0FD4E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8</w:t>
            </w:r>
            <w:r w:rsidRPr="00FD53AD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038</w:t>
            </w:r>
          </w:p>
        </w:tc>
        <w:tc>
          <w:tcPr>
            <w:tcW w:w="1134" w:type="dxa"/>
          </w:tcPr>
          <w:p w14:paraId="3E1D2717" w14:textId="4087972D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792</w:t>
            </w:r>
          </w:p>
        </w:tc>
        <w:tc>
          <w:tcPr>
            <w:tcW w:w="1276" w:type="dxa"/>
          </w:tcPr>
          <w:p w14:paraId="7F715FD0" w14:textId="56A04BE7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5</w:t>
            </w:r>
            <w:r w:rsidRPr="00FD53AD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650</w:t>
            </w:r>
          </w:p>
        </w:tc>
        <w:tc>
          <w:tcPr>
            <w:tcW w:w="992" w:type="dxa"/>
          </w:tcPr>
          <w:p w14:paraId="3B75B330" w14:textId="27A8D8F7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412" w:type="dxa"/>
          </w:tcPr>
          <w:p w14:paraId="08215CB9" w14:textId="77777777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D27A2" w:rsidRPr="00FD53AD" w14:paraId="502F5D9C" w14:textId="02EEE31A" w:rsidTr="004C48C6">
        <w:tc>
          <w:tcPr>
            <w:tcW w:w="1943" w:type="dxa"/>
          </w:tcPr>
          <w:p w14:paraId="09BDA00F" w14:textId="77777777" w:rsidR="002D27A2" w:rsidRPr="00FD53AD" w:rsidRDefault="002D27A2" w:rsidP="002D27A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4AB2152C" w14:textId="29551966" w:rsidR="002D27A2" w:rsidRPr="00FD53AD" w:rsidRDefault="002D27A2" w:rsidP="002D27A2">
            <w:pPr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Age</w:t>
            </w:r>
            <w:r>
              <w:rPr>
                <w:rFonts w:cstheme="minorHAnsi"/>
                <w:sz w:val="18"/>
                <w:szCs w:val="18"/>
              </w:rPr>
              <w:t xml:space="preserve"> (Young)</w:t>
            </w:r>
          </w:p>
        </w:tc>
        <w:tc>
          <w:tcPr>
            <w:tcW w:w="992" w:type="dxa"/>
          </w:tcPr>
          <w:p w14:paraId="2CE31BE4" w14:textId="12DE8EE9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</w:t>
            </w:r>
            <w:r w:rsidRPr="00FD53AD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135</w:t>
            </w:r>
          </w:p>
        </w:tc>
        <w:tc>
          <w:tcPr>
            <w:tcW w:w="1134" w:type="dxa"/>
          </w:tcPr>
          <w:p w14:paraId="1FB1CAAE" w14:textId="3CFDB0A9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797</w:t>
            </w:r>
          </w:p>
        </w:tc>
        <w:tc>
          <w:tcPr>
            <w:tcW w:w="1276" w:type="dxa"/>
          </w:tcPr>
          <w:p w14:paraId="02B92851" w14:textId="0754499A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745</w:t>
            </w:r>
          </w:p>
        </w:tc>
        <w:tc>
          <w:tcPr>
            <w:tcW w:w="992" w:type="dxa"/>
          </w:tcPr>
          <w:p w14:paraId="144C5A42" w14:textId="796A1E40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0.0</w:t>
            </w:r>
            <w:r>
              <w:rPr>
                <w:rFonts w:cstheme="minorHAnsi"/>
                <w:sz w:val="18"/>
                <w:szCs w:val="18"/>
              </w:rPr>
              <w:t>88</w:t>
            </w:r>
          </w:p>
        </w:tc>
        <w:tc>
          <w:tcPr>
            <w:tcW w:w="1412" w:type="dxa"/>
          </w:tcPr>
          <w:p w14:paraId="218B1146" w14:textId="77777777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D27A2" w:rsidRPr="00FD53AD" w14:paraId="4CD723A7" w14:textId="6F226014" w:rsidTr="004C48C6">
        <w:tc>
          <w:tcPr>
            <w:tcW w:w="1943" w:type="dxa"/>
          </w:tcPr>
          <w:p w14:paraId="44270D07" w14:textId="77777777" w:rsidR="002D27A2" w:rsidRPr="00FD53AD" w:rsidRDefault="002D27A2" w:rsidP="002D27A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292B99D7" w14:textId="4362692C" w:rsidR="002D27A2" w:rsidRPr="00FD53AD" w:rsidRDefault="002D27A2" w:rsidP="002D27A2">
            <w:pPr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Age</w:t>
            </w:r>
            <w:r>
              <w:rPr>
                <w:rFonts w:cstheme="minorHAnsi"/>
                <w:sz w:val="18"/>
                <w:szCs w:val="18"/>
              </w:rPr>
              <w:t xml:space="preserve"> (Adult)</w:t>
            </w:r>
          </w:p>
        </w:tc>
        <w:tc>
          <w:tcPr>
            <w:tcW w:w="992" w:type="dxa"/>
          </w:tcPr>
          <w:p w14:paraId="08B98DD9" w14:textId="3D7AEF6A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*</w:t>
            </w:r>
          </w:p>
        </w:tc>
        <w:tc>
          <w:tcPr>
            <w:tcW w:w="1134" w:type="dxa"/>
          </w:tcPr>
          <w:p w14:paraId="51836EE9" w14:textId="5EE98B54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A42B983" w14:textId="0412C3AE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2CD39A67" w14:textId="565488D9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2" w:type="dxa"/>
          </w:tcPr>
          <w:p w14:paraId="14CCD235" w14:textId="77777777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D27A2" w:rsidRPr="00FD53AD" w14:paraId="76D94FC7" w14:textId="10A9074F" w:rsidTr="004C48C6">
        <w:tc>
          <w:tcPr>
            <w:tcW w:w="1943" w:type="dxa"/>
          </w:tcPr>
          <w:p w14:paraId="747FAD62" w14:textId="77777777" w:rsidR="002D27A2" w:rsidRPr="00FD53AD" w:rsidRDefault="002D27A2" w:rsidP="002D27A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612B8222" w14:textId="1339E62F" w:rsidR="002D27A2" w:rsidRPr="00FD53AD" w:rsidRDefault="002D27A2" w:rsidP="002D27A2">
            <w:pPr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Sex (F)</w:t>
            </w:r>
          </w:p>
        </w:tc>
        <w:tc>
          <w:tcPr>
            <w:tcW w:w="992" w:type="dxa"/>
          </w:tcPr>
          <w:p w14:paraId="5D2C442B" w14:textId="76A43137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066</w:t>
            </w:r>
          </w:p>
        </w:tc>
        <w:tc>
          <w:tcPr>
            <w:tcW w:w="1134" w:type="dxa"/>
          </w:tcPr>
          <w:p w14:paraId="063FFC18" w14:textId="51466E8D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  <w:r w:rsidRPr="00FD53AD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812</w:t>
            </w:r>
          </w:p>
        </w:tc>
        <w:tc>
          <w:tcPr>
            <w:tcW w:w="1276" w:type="dxa"/>
          </w:tcPr>
          <w:p w14:paraId="5FB6C95B" w14:textId="5C3D4B2B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1.1</w:t>
            </w:r>
            <w:r>
              <w:rPr>
                <w:rFonts w:cstheme="minorHAnsi"/>
                <w:sz w:val="18"/>
                <w:szCs w:val="18"/>
              </w:rPr>
              <w:t>40</w:t>
            </w:r>
          </w:p>
        </w:tc>
        <w:tc>
          <w:tcPr>
            <w:tcW w:w="992" w:type="dxa"/>
          </w:tcPr>
          <w:p w14:paraId="0257A172" w14:textId="62555828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0.2</w:t>
            </w:r>
            <w:r>
              <w:rPr>
                <w:rFonts w:cstheme="minorHAnsi"/>
                <w:sz w:val="18"/>
                <w:szCs w:val="18"/>
              </w:rPr>
              <w:t>61</w:t>
            </w:r>
          </w:p>
        </w:tc>
        <w:tc>
          <w:tcPr>
            <w:tcW w:w="1412" w:type="dxa"/>
          </w:tcPr>
          <w:p w14:paraId="3F8A2330" w14:textId="77777777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D27A2" w:rsidRPr="00FD53AD" w14:paraId="6B71EE24" w14:textId="3174B8D6" w:rsidTr="004C48C6">
        <w:tc>
          <w:tcPr>
            <w:tcW w:w="1943" w:type="dxa"/>
          </w:tcPr>
          <w:p w14:paraId="09D67C6F" w14:textId="77777777" w:rsidR="002D27A2" w:rsidRPr="00FD53AD" w:rsidRDefault="002D27A2" w:rsidP="002D27A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0470718A" w14:textId="45471A56" w:rsidR="002D27A2" w:rsidRPr="00FD53AD" w:rsidRDefault="002D27A2" w:rsidP="002D27A2">
            <w:pPr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Sex (</w:t>
            </w:r>
            <w:r>
              <w:rPr>
                <w:rFonts w:cstheme="minorHAnsi"/>
                <w:sz w:val="18"/>
                <w:szCs w:val="18"/>
              </w:rPr>
              <w:t>M</w:t>
            </w:r>
            <w:r w:rsidRPr="00FD53A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68C06BFC" w14:textId="0EBF2754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*</w:t>
            </w:r>
          </w:p>
        </w:tc>
        <w:tc>
          <w:tcPr>
            <w:tcW w:w="1134" w:type="dxa"/>
          </w:tcPr>
          <w:p w14:paraId="38FB8CDF" w14:textId="43F60E5C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5581730" w14:textId="6198F4D9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3F7E4D8D" w14:textId="4092FA4B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2" w:type="dxa"/>
          </w:tcPr>
          <w:p w14:paraId="65E3BFC2" w14:textId="77777777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D27A2" w:rsidRPr="00FD53AD" w14:paraId="0B2A08B4" w14:textId="6D406365" w:rsidTr="004C48C6">
        <w:tc>
          <w:tcPr>
            <w:tcW w:w="1943" w:type="dxa"/>
          </w:tcPr>
          <w:p w14:paraId="0CC9C5B4" w14:textId="77777777" w:rsidR="002D27A2" w:rsidRPr="00FD53AD" w:rsidRDefault="002D27A2" w:rsidP="002D27A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33B25026" w14:textId="77777777" w:rsidR="002D27A2" w:rsidRPr="00FD53AD" w:rsidRDefault="002D27A2" w:rsidP="002D27A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5AB99FC3" w14:textId="77777777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E32F381" w14:textId="77777777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3B4526A" w14:textId="77777777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57CA68F9" w14:textId="77777777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2" w:type="dxa"/>
          </w:tcPr>
          <w:p w14:paraId="5A320570" w14:textId="77777777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D27A2" w:rsidRPr="00FD53AD" w14:paraId="10052D4E" w14:textId="4C077B52" w:rsidTr="004C48C6">
        <w:tc>
          <w:tcPr>
            <w:tcW w:w="1943" w:type="dxa"/>
          </w:tcPr>
          <w:p w14:paraId="669C989C" w14:textId="49FEAF65" w:rsidR="002D27A2" w:rsidRPr="00FD53AD" w:rsidRDefault="002D27A2" w:rsidP="002D27A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CV</w:t>
            </w:r>
            <w:r w:rsidRPr="00FD53AD">
              <w:rPr>
                <w:rFonts w:cstheme="minorHAnsi"/>
                <w:sz w:val="18"/>
                <w:szCs w:val="18"/>
              </w:rPr>
              <w:t xml:space="preserve"> (GL</w:t>
            </w:r>
            <w:r w:rsidR="00C90CA2">
              <w:rPr>
                <w:rFonts w:cstheme="minorHAnsi"/>
                <w:sz w:val="18"/>
                <w:szCs w:val="18"/>
              </w:rPr>
              <w:t>z</w:t>
            </w:r>
            <w:r w:rsidRPr="00FD53AD">
              <w:rPr>
                <w:rFonts w:cstheme="minorHAnsi"/>
                <w:sz w:val="18"/>
                <w:szCs w:val="18"/>
              </w:rPr>
              <w:t>M)</w:t>
            </w:r>
          </w:p>
        </w:tc>
        <w:tc>
          <w:tcPr>
            <w:tcW w:w="1313" w:type="dxa"/>
          </w:tcPr>
          <w:p w14:paraId="209793DB" w14:textId="786C2EC4" w:rsidR="002D27A2" w:rsidRPr="00FD53AD" w:rsidRDefault="002D27A2" w:rsidP="002D27A2">
            <w:pPr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Intercept</w:t>
            </w:r>
          </w:p>
        </w:tc>
        <w:tc>
          <w:tcPr>
            <w:tcW w:w="992" w:type="dxa"/>
          </w:tcPr>
          <w:p w14:paraId="721003B5" w14:textId="1D9CC52B" w:rsidR="002D27A2" w:rsidRPr="00FD53AD" w:rsidRDefault="00793963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905</w:t>
            </w:r>
          </w:p>
        </w:tc>
        <w:tc>
          <w:tcPr>
            <w:tcW w:w="1134" w:type="dxa"/>
          </w:tcPr>
          <w:p w14:paraId="6B6B3E12" w14:textId="06186296" w:rsidR="002D27A2" w:rsidRPr="00FD53AD" w:rsidRDefault="00793963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41</w:t>
            </w:r>
          </w:p>
        </w:tc>
        <w:tc>
          <w:tcPr>
            <w:tcW w:w="1276" w:type="dxa"/>
          </w:tcPr>
          <w:p w14:paraId="0C393A8B" w14:textId="3A256EEA" w:rsidR="002D27A2" w:rsidRPr="00FD53AD" w:rsidRDefault="00793963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111.015</w:t>
            </w:r>
          </w:p>
        </w:tc>
        <w:tc>
          <w:tcPr>
            <w:tcW w:w="992" w:type="dxa"/>
          </w:tcPr>
          <w:p w14:paraId="0A879FAC" w14:textId="656BD125" w:rsidR="002D27A2" w:rsidRPr="00FD53AD" w:rsidRDefault="00793963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412" w:type="dxa"/>
          </w:tcPr>
          <w:p w14:paraId="5612C644" w14:textId="77777777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D27A2" w:rsidRPr="00FD53AD" w14:paraId="6161EAA8" w14:textId="294CF180" w:rsidTr="004C48C6">
        <w:tc>
          <w:tcPr>
            <w:tcW w:w="1943" w:type="dxa"/>
          </w:tcPr>
          <w:p w14:paraId="31A7B612" w14:textId="77777777" w:rsidR="002D27A2" w:rsidRPr="00FD53AD" w:rsidRDefault="002D27A2" w:rsidP="002D27A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0A0094E1" w14:textId="3FD61FD1" w:rsidR="002D27A2" w:rsidRPr="00EC79B9" w:rsidRDefault="002D27A2" w:rsidP="002D27A2">
            <w:pPr>
              <w:rPr>
                <w:rFonts w:cstheme="minorHAnsi"/>
                <w:sz w:val="18"/>
                <w:szCs w:val="18"/>
              </w:rPr>
            </w:pPr>
            <w:r w:rsidRPr="00EC79B9">
              <w:rPr>
                <w:rFonts w:cstheme="minorHAnsi"/>
                <w:sz w:val="18"/>
                <w:szCs w:val="18"/>
              </w:rPr>
              <w:t>Age (Young)</w:t>
            </w:r>
          </w:p>
        </w:tc>
        <w:tc>
          <w:tcPr>
            <w:tcW w:w="992" w:type="dxa"/>
          </w:tcPr>
          <w:p w14:paraId="535C2207" w14:textId="07C2EB27" w:rsidR="002D27A2" w:rsidRPr="00EC79B9" w:rsidRDefault="00793963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C79B9">
              <w:rPr>
                <w:rFonts w:cstheme="minorHAnsi"/>
                <w:sz w:val="18"/>
                <w:szCs w:val="18"/>
              </w:rPr>
              <w:t>-0.093</w:t>
            </w:r>
          </w:p>
        </w:tc>
        <w:tc>
          <w:tcPr>
            <w:tcW w:w="1134" w:type="dxa"/>
          </w:tcPr>
          <w:p w14:paraId="1092396B" w14:textId="47762566" w:rsidR="002D27A2" w:rsidRPr="00EC79B9" w:rsidRDefault="00793963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C79B9">
              <w:rPr>
                <w:rFonts w:cstheme="minorHAnsi"/>
                <w:sz w:val="18"/>
                <w:szCs w:val="18"/>
              </w:rPr>
              <w:t>0.043</w:t>
            </w:r>
          </w:p>
        </w:tc>
        <w:tc>
          <w:tcPr>
            <w:tcW w:w="1276" w:type="dxa"/>
          </w:tcPr>
          <w:p w14:paraId="54B16D4D" w14:textId="371ADDE6" w:rsidR="002D27A2" w:rsidRPr="00EC79B9" w:rsidRDefault="00793963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C79B9">
              <w:rPr>
                <w:rFonts w:cstheme="minorHAnsi"/>
                <w:sz w:val="18"/>
                <w:szCs w:val="18"/>
              </w:rPr>
              <w:t>4.693</w:t>
            </w:r>
          </w:p>
        </w:tc>
        <w:tc>
          <w:tcPr>
            <w:tcW w:w="992" w:type="dxa"/>
          </w:tcPr>
          <w:p w14:paraId="35BAFBFD" w14:textId="5647788A" w:rsidR="002D27A2" w:rsidRPr="00EC79B9" w:rsidRDefault="00793963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C79B9">
              <w:rPr>
                <w:rFonts w:cstheme="minorHAnsi"/>
                <w:sz w:val="18"/>
                <w:szCs w:val="18"/>
              </w:rPr>
              <w:t>0.031</w:t>
            </w:r>
          </w:p>
        </w:tc>
        <w:tc>
          <w:tcPr>
            <w:tcW w:w="1412" w:type="dxa"/>
          </w:tcPr>
          <w:p w14:paraId="07D98A54" w14:textId="4BACE876" w:rsidR="002D27A2" w:rsidRPr="00FD53AD" w:rsidRDefault="00EC79B9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6.25 (1.435)</w:t>
            </w:r>
          </w:p>
        </w:tc>
      </w:tr>
      <w:tr w:rsidR="002D27A2" w:rsidRPr="00FD53AD" w14:paraId="748EAD38" w14:textId="3F9C6F4A" w:rsidTr="004C48C6">
        <w:tc>
          <w:tcPr>
            <w:tcW w:w="1943" w:type="dxa"/>
          </w:tcPr>
          <w:p w14:paraId="04740F65" w14:textId="77777777" w:rsidR="002D27A2" w:rsidRPr="00FD53AD" w:rsidRDefault="002D27A2" w:rsidP="002D27A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737F396E" w14:textId="7DE0690E" w:rsidR="002D27A2" w:rsidRPr="00FD53AD" w:rsidRDefault="002D27A2" w:rsidP="002D27A2">
            <w:pPr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Age</w:t>
            </w:r>
            <w:r>
              <w:rPr>
                <w:rFonts w:cstheme="minorHAnsi"/>
                <w:sz w:val="18"/>
                <w:szCs w:val="18"/>
              </w:rPr>
              <w:t xml:space="preserve"> (Adult)</w:t>
            </w:r>
          </w:p>
        </w:tc>
        <w:tc>
          <w:tcPr>
            <w:tcW w:w="992" w:type="dxa"/>
          </w:tcPr>
          <w:p w14:paraId="72CB2373" w14:textId="08577F52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*</w:t>
            </w:r>
          </w:p>
        </w:tc>
        <w:tc>
          <w:tcPr>
            <w:tcW w:w="1134" w:type="dxa"/>
          </w:tcPr>
          <w:p w14:paraId="761BE198" w14:textId="4CCFE4F9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6AA76F0" w14:textId="1420E3CD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74A18C42" w14:textId="0A63076F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2" w:type="dxa"/>
          </w:tcPr>
          <w:p w14:paraId="6F663B41" w14:textId="60C2EB3D" w:rsidR="002D27A2" w:rsidRPr="00FD53AD" w:rsidRDefault="00EC79B9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0.76 (1.460)</w:t>
            </w:r>
          </w:p>
        </w:tc>
      </w:tr>
      <w:tr w:rsidR="002D27A2" w:rsidRPr="00FD53AD" w14:paraId="7C0600EC" w14:textId="3FFC107E" w:rsidTr="004C48C6">
        <w:tc>
          <w:tcPr>
            <w:tcW w:w="1943" w:type="dxa"/>
          </w:tcPr>
          <w:p w14:paraId="20983741" w14:textId="77777777" w:rsidR="002D27A2" w:rsidRPr="00FD53AD" w:rsidRDefault="002D27A2" w:rsidP="002D27A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0A8C8079" w14:textId="0CB35EF6" w:rsidR="002D27A2" w:rsidRPr="00FD53AD" w:rsidRDefault="002D27A2" w:rsidP="002D27A2">
            <w:pPr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Sex (F)</w:t>
            </w:r>
          </w:p>
        </w:tc>
        <w:tc>
          <w:tcPr>
            <w:tcW w:w="992" w:type="dxa"/>
          </w:tcPr>
          <w:p w14:paraId="4B295CDA" w14:textId="210DCE57" w:rsidR="002D27A2" w:rsidRPr="00FD53AD" w:rsidRDefault="00793963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43</w:t>
            </w:r>
          </w:p>
        </w:tc>
        <w:tc>
          <w:tcPr>
            <w:tcW w:w="1134" w:type="dxa"/>
          </w:tcPr>
          <w:p w14:paraId="0CDBE832" w14:textId="4CFA1298" w:rsidR="002D27A2" w:rsidRPr="00FD53AD" w:rsidRDefault="00793963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43</w:t>
            </w:r>
          </w:p>
        </w:tc>
        <w:tc>
          <w:tcPr>
            <w:tcW w:w="1276" w:type="dxa"/>
          </w:tcPr>
          <w:p w14:paraId="6B678733" w14:textId="36DD86AD" w:rsidR="002D27A2" w:rsidRPr="00FD53AD" w:rsidRDefault="00793963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0</w:t>
            </w:r>
          </w:p>
        </w:tc>
        <w:tc>
          <w:tcPr>
            <w:tcW w:w="992" w:type="dxa"/>
          </w:tcPr>
          <w:p w14:paraId="7DBAA2D7" w14:textId="1FF996FC" w:rsidR="002D27A2" w:rsidRPr="00FD53AD" w:rsidRDefault="00793963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17</w:t>
            </w:r>
          </w:p>
        </w:tc>
        <w:tc>
          <w:tcPr>
            <w:tcW w:w="1412" w:type="dxa"/>
          </w:tcPr>
          <w:p w14:paraId="4411908F" w14:textId="77777777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D27A2" w:rsidRPr="00FD53AD" w14:paraId="7874FC31" w14:textId="70E38F2B" w:rsidTr="004C48C6">
        <w:tc>
          <w:tcPr>
            <w:tcW w:w="1943" w:type="dxa"/>
          </w:tcPr>
          <w:p w14:paraId="0D5E5074" w14:textId="77777777" w:rsidR="002D27A2" w:rsidRPr="00FD53AD" w:rsidRDefault="002D27A2" w:rsidP="002D27A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76412936" w14:textId="182801A3" w:rsidR="002D27A2" w:rsidRPr="00FD53AD" w:rsidRDefault="002D27A2" w:rsidP="002D27A2">
            <w:pPr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Sex (</w:t>
            </w:r>
            <w:r>
              <w:rPr>
                <w:rFonts w:cstheme="minorHAnsi"/>
                <w:sz w:val="18"/>
                <w:szCs w:val="18"/>
              </w:rPr>
              <w:t>M</w:t>
            </w:r>
            <w:r w:rsidRPr="00FD53A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3CD6E9DD" w14:textId="3BCB86FB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*</w:t>
            </w:r>
          </w:p>
        </w:tc>
        <w:tc>
          <w:tcPr>
            <w:tcW w:w="1134" w:type="dxa"/>
          </w:tcPr>
          <w:p w14:paraId="1BD696D5" w14:textId="1BF4E626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265312A" w14:textId="3B6E9272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4F1BCC2F" w14:textId="4D33130C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2" w:type="dxa"/>
          </w:tcPr>
          <w:p w14:paraId="64F860ED" w14:textId="77777777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D27A2" w:rsidRPr="00FD53AD" w14:paraId="18CEA3A7" w14:textId="27AB4B20" w:rsidTr="004C48C6">
        <w:tc>
          <w:tcPr>
            <w:tcW w:w="1943" w:type="dxa"/>
          </w:tcPr>
          <w:p w14:paraId="3AFBCAD4" w14:textId="77777777" w:rsidR="002D27A2" w:rsidRPr="00FD53AD" w:rsidRDefault="002D27A2" w:rsidP="002D27A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68A0F790" w14:textId="77777777" w:rsidR="002D27A2" w:rsidRPr="00FD53AD" w:rsidRDefault="002D27A2" w:rsidP="002D27A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02463345" w14:textId="77777777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A299D61" w14:textId="77777777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9877EBE" w14:textId="77777777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2E15E3BD" w14:textId="77777777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2" w:type="dxa"/>
          </w:tcPr>
          <w:p w14:paraId="716DDB18" w14:textId="77777777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D27A2" w:rsidRPr="00FD53AD" w14:paraId="7D7770C0" w14:textId="1E7B2B12" w:rsidTr="004C48C6">
        <w:tc>
          <w:tcPr>
            <w:tcW w:w="1943" w:type="dxa"/>
          </w:tcPr>
          <w:p w14:paraId="4A68F6EA" w14:textId="107D6A6F" w:rsidR="002D27A2" w:rsidRPr="00FD53AD" w:rsidRDefault="002D27A2" w:rsidP="002D27A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CH</w:t>
            </w:r>
            <w:r w:rsidRPr="00FD53AD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>ANOVA</w:t>
            </w:r>
            <w:r w:rsidRPr="00FD53A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313" w:type="dxa"/>
          </w:tcPr>
          <w:p w14:paraId="37D54028" w14:textId="1C94DC0F" w:rsidR="002D27A2" w:rsidRPr="00FD53AD" w:rsidRDefault="002D27A2" w:rsidP="002D27A2">
            <w:pPr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Intercept</w:t>
            </w:r>
          </w:p>
        </w:tc>
        <w:tc>
          <w:tcPr>
            <w:tcW w:w="992" w:type="dxa"/>
          </w:tcPr>
          <w:p w14:paraId="0B0B0D82" w14:textId="7D190CD1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6.643</w:t>
            </w:r>
          </w:p>
        </w:tc>
        <w:tc>
          <w:tcPr>
            <w:tcW w:w="1134" w:type="dxa"/>
          </w:tcPr>
          <w:p w14:paraId="4211F8F0" w14:textId="30C8714C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413</w:t>
            </w:r>
          </w:p>
        </w:tc>
        <w:tc>
          <w:tcPr>
            <w:tcW w:w="1276" w:type="dxa"/>
          </w:tcPr>
          <w:p w14:paraId="4687D851" w14:textId="2533B781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0</w:t>
            </w:r>
            <w:r w:rsidRPr="00FD53AD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345</w:t>
            </w:r>
          </w:p>
        </w:tc>
        <w:tc>
          <w:tcPr>
            <w:tcW w:w="992" w:type="dxa"/>
          </w:tcPr>
          <w:p w14:paraId="6482800D" w14:textId="3E0BFF73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412" w:type="dxa"/>
          </w:tcPr>
          <w:p w14:paraId="7630150C" w14:textId="77777777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D27A2" w:rsidRPr="00FD53AD" w14:paraId="345369FC" w14:textId="2DA46073" w:rsidTr="004C48C6">
        <w:tc>
          <w:tcPr>
            <w:tcW w:w="1943" w:type="dxa"/>
          </w:tcPr>
          <w:p w14:paraId="6A2D6385" w14:textId="77777777" w:rsidR="002D27A2" w:rsidRPr="00FD53AD" w:rsidRDefault="002D27A2" w:rsidP="002D27A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6A4FC333" w14:textId="1681BB4B" w:rsidR="002D27A2" w:rsidRPr="00FD53AD" w:rsidRDefault="002D27A2" w:rsidP="002D27A2">
            <w:pPr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Age</w:t>
            </w:r>
            <w:r>
              <w:rPr>
                <w:rFonts w:cstheme="minorHAnsi"/>
                <w:sz w:val="18"/>
                <w:szCs w:val="18"/>
              </w:rPr>
              <w:t xml:space="preserve"> (Young)</w:t>
            </w:r>
          </w:p>
        </w:tc>
        <w:tc>
          <w:tcPr>
            <w:tcW w:w="992" w:type="dxa"/>
          </w:tcPr>
          <w:p w14:paraId="11006C39" w14:textId="04059C17" w:rsidR="002D27A2" w:rsidRPr="00FD53AD" w:rsidRDefault="00C90C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931</w:t>
            </w:r>
          </w:p>
        </w:tc>
        <w:tc>
          <w:tcPr>
            <w:tcW w:w="1134" w:type="dxa"/>
          </w:tcPr>
          <w:p w14:paraId="58448160" w14:textId="21820C23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0.</w:t>
            </w:r>
            <w:r w:rsidR="00C90CA2">
              <w:rPr>
                <w:rFonts w:cstheme="minorHAnsi"/>
                <w:sz w:val="18"/>
                <w:szCs w:val="18"/>
              </w:rPr>
              <w:t>434</w:t>
            </w:r>
          </w:p>
        </w:tc>
        <w:tc>
          <w:tcPr>
            <w:tcW w:w="1276" w:type="dxa"/>
          </w:tcPr>
          <w:p w14:paraId="57242254" w14:textId="6F61DB7A" w:rsidR="002D27A2" w:rsidRPr="00FD53AD" w:rsidRDefault="00C90C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2</w:t>
            </w:r>
            <w:r w:rsidR="002D27A2" w:rsidRPr="00FD53AD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146</w:t>
            </w:r>
          </w:p>
        </w:tc>
        <w:tc>
          <w:tcPr>
            <w:tcW w:w="992" w:type="dxa"/>
          </w:tcPr>
          <w:p w14:paraId="2045E448" w14:textId="0E87E2C0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0.</w:t>
            </w:r>
            <w:r w:rsidR="00C90CA2">
              <w:rPr>
                <w:rFonts w:cstheme="minorHAnsi"/>
                <w:sz w:val="18"/>
                <w:szCs w:val="18"/>
              </w:rPr>
              <w:t>037</w:t>
            </w:r>
          </w:p>
        </w:tc>
        <w:tc>
          <w:tcPr>
            <w:tcW w:w="1412" w:type="dxa"/>
          </w:tcPr>
          <w:p w14:paraId="1614F59F" w14:textId="02C2BB20" w:rsidR="002D27A2" w:rsidRPr="00FD53AD" w:rsidRDefault="00C90C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5.880 (0.303)</w:t>
            </w:r>
          </w:p>
        </w:tc>
      </w:tr>
      <w:tr w:rsidR="002D27A2" w:rsidRPr="00FD53AD" w14:paraId="79712462" w14:textId="3D1F8012" w:rsidTr="004C48C6">
        <w:tc>
          <w:tcPr>
            <w:tcW w:w="1943" w:type="dxa"/>
          </w:tcPr>
          <w:p w14:paraId="7F15BB7D" w14:textId="77777777" w:rsidR="002D27A2" w:rsidRPr="00FD53AD" w:rsidRDefault="002D27A2" w:rsidP="002D27A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7FC6AD88" w14:textId="2B77C7BC" w:rsidR="002D27A2" w:rsidRPr="00FD53AD" w:rsidRDefault="002D27A2" w:rsidP="002D27A2">
            <w:pPr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Age</w:t>
            </w:r>
            <w:r>
              <w:rPr>
                <w:rFonts w:cstheme="minorHAnsi"/>
                <w:sz w:val="18"/>
                <w:szCs w:val="18"/>
              </w:rPr>
              <w:t xml:space="preserve"> (Adult)</w:t>
            </w:r>
          </w:p>
        </w:tc>
        <w:tc>
          <w:tcPr>
            <w:tcW w:w="992" w:type="dxa"/>
          </w:tcPr>
          <w:p w14:paraId="03FC35D1" w14:textId="14752430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*</w:t>
            </w:r>
          </w:p>
        </w:tc>
        <w:tc>
          <w:tcPr>
            <w:tcW w:w="1134" w:type="dxa"/>
          </w:tcPr>
          <w:p w14:paraId="7DA94CB1" w14:textId="77A9788E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2F0243A" w14:textId="7A8FBF43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31AA9DB6" w14:textId="0E12994C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2" w:type="dxa"/>
          </w:tcPr>
          <w:p w14:paraId="7C810BED" w14:textId="3A1B4213" w:rsidR="002D27A2" w:rsidRPr="00FD53AD" w:rsidRDefault="00C90C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6.811 (0.298)</w:t>
            </w:r>
          </w:p>
        </w:tc>
      </w:tr>
      <w:tr w:rsidR="002D27A2" w:rsidRPr="00FD53AD" w14:paraId="59063319" w14:textId="7DB377AF" w:rsidTr="004C48C6">
        <w:tc>
          <w:tcPr>
            <w:tcW w:w="1943" w:type="dxa"/>
          </w:tcPr>
          <w:p w14:paraId="048DB892" w14:textId="77777777" w:rsidR="002D27A2" w:rsidRPr="00FD53AD" w:rsidRDefault="002D27A2" w:rsidP="002D27A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4BEE5AFB" w14:textId="4E0B2C74" w:rsidR="002D27A2" w:rsidRPr="00FD53AD" w:rsidRDefault="002D27A2" w:rsidP="002D27A2">
            <w:pPr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Sex (F)</w:t>
            </w:r>
          </w:p>
        </w:tc>
        <w:tc>
          <w:tcPr>
            <w:tcW w:w="992" w:type="dxa"/>
          </w:tcPr>
          <w:p w14:paraId="122533E4" w14:textId="1CE7DF12" w:rsidR="002D27A2" w:rsidRPr="00FD53AD" w:rsidRDefault="00C90C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37</w:t>
            </w:r>
          </w:p>
        </w:tc>
        <w:tc>
          <w:tcPr>
            <w:tcW w:w="1134" w:type="dxa"/>
          </w:tcPr>
          <w:p w14:paraId="38446A1A" w14:textId="1381DD4B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0.</w:t>
            </w:r>
            <w:r w:rsidR="00C90CA2">
              <w:rPr>
                <w:rFonts w:cstheme="minorHAnsi"/>
                <w:sz w:val="18"/>
                <w:szCs w:val="18"/>
              </w:rPr>
              <w:t>435</w:t>
            </w:r>
          </w:p>
        </w:tc>
        <w:tc>
          <w:tcPr>
            <w:tcW w:w="1276" w:type="dxa"/>
          </w:tcPr>
          <w:p w14:paraId="33A72ABB" w14:textId="1B1C52E8" w:rsidR="002D27A2" w:rsidRPr="00FD53AD" w:rsidRDefault="00C90C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  <w:r w:rsidR="002D27A2" w:rsidRPr="00FD53AD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776</w:t>
            </w:r>
          </w:p>
        </w:tc>
        <w:tc>
          <w:tcPr>
            <w:tcW w:w="992" w:type="dxa"/>
          </w:tcPr>
          <w:p w14:paraId="2F1F261F" w14:textId="647AD94F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0.</w:t>
            </w:r>
            <w:r w:rsidR="00C90CA2">
              <w:rPr>
                <w:rFonts w:cstheme="minorHAnsi"/>
                <w:sz w:val="18"/>
                <w:szCs w:val="18"/>
              </w:rPr>
              <w:t>442</w:t>
            </w:r>
          </w:p>
        </w:tc>
        <w:tc>
          <w:tcPr>
            <w:tcW w:w="1412" w:type="dxa"/>
          </w:tcPr>
          <w:p w14:paraId="690366B0" w14:textId="77777777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D27A2" w:rsidRPr="00FD53AD" w14:paraId="154C726D" w14:textId="4287605A" w:rsidTr="004C48C6">
        <w:tc>
          <w:tcPr>
            <w:tcW w:w="1943" w:type="dxa"/>
          </w:tcPr>
          <w:p w14:paraId="5DE33CFE" w14:textId="77777777" w:rsidR="002D27A2" w:rsidRPr="00FD53AD" w:rsidRDefault="002D27A2" w:rsidP="002D27A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71A7C03A" w14:textId="06EB3655" w:rsidR="002D27A2" w:rsidRPr="00FD53AD" w:rsidRDefault="002D27A2" w:rsidP="002D27A2">
            <w:pPr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Sex (</w:t>
            </w:r>
            <w:r>
              <w:rPr>
                <w:rFonts w:cstheme="minorHAnsi"/>
                <w:sz w:val="18"/>
                <w:szCs w:val="18"/>
              </w:rPr>
              <w:t>M</w:t>
            </w:r>
            <w:r w:rsidRPr="00FD53A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4B8656BF" w14:textId="16F70817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*</w:t>
            </w:r>
          </w:p>
        </w:tc>
        <w:tc>
          <w:tcPr>
            <w:tcW w:w="1134" w:type="dxa"/>
          </w:tcPr>
          <w:p w14:paraId="7BBAC9F4" w14:textId="1903B8C7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7E29D69" w14:textId="23E4BBC2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5BBDA414" w14:textId="3B82CC4F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2" w:type="dxa"/>
          </w:tcPr>
          <w:p w14:paraId="5E88448B" w14:textId="77777777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D27A2" w:rsidRPr="00FD53AD" w14:paraId="6405BB5D" w14:textId="2CBA7F42" w:rsidTr="004C48C6">
        <w:tc>
          <w:tcPr>
            <w:tcW w:w="1943" w:type="dxa"/>
          </w:tcPr>
          <w:p w14:paraId="30CE8D4D" w14:textId="77777777" w:rsidR="002D27A2" w:rsidRPr="00FD53AD" w:rsidRDefault="002D27A2" w:rsidP="002D27A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7F0F844E" w14:textId="77777777" w:rsidR="002D27A2" w:rsidRPr="00FD53AD" w:rsidRDefault="002D27A2" w:rsidP="002D27A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1153B387" w14:textId="77777777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31AFA03" w14:textId="77777777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CF6393A" w14:textId="77777777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1CFE54BE" w14:textId="77777777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2" w:type="dxa"/>
          </w:tcPr>
          <w:p w14:paraId="09B0DCFF" w14:textId="77777777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90CA2" w:rsidRPr="00FD53AD" w14:paraId="7771FB97" w14:textId="611AEA31" w:rsidTr="004C48C6">
        <w:tc>
          <w:tcPr>
            <w:tcW w:w="1943" w:type="dxa"/>
          </w:tcPr>
          <w:p w14:paraId="347F9F57" w14:textId="40271EC7" w:rsidR="00C90CA2" w:rsidRPr="00FD53AD" w:rsidRDefault="00C90CA2" w:rsidP="00C90CA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CHC</w:t>
            </w:r>
            <w:r w:rsidRPr="00FD53AD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>ANOVA</w:t>
            </w:r>
            <w:r w:rsidRPr="00FD53A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313" w:type="dxa"/>
          </w:tcPr>
          <w:p w14:paraId="1F10ACD1" w14:textId="461A2A99" w:rsidR="00C90CA2" w:rsidRPr="00FD53AD" w:rsidRDefault="00C90CA2" w:rsidP="00C90CA2">
            <w:pPr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Intercept</w:t>
            </w:r>
          </w:p>
        </w:tc>
        <w:tc>
          <w:tcPr>
            <w:tcW w:w="992" w:type="dxa"/>
          </w:tcPr>
          <w:p w14:paraId="5DC28A17" w14:textId="631B15EC" w:rsidR="00C90CA2" w:rsidRPr="00FD53AD" w:rsidRDefault="00C90CA2" w:rsidP="00C90CA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3.605</w:t>
            </w:r>
          </w:p>
        </w:tc>
        <w:tc>
          <w:tcPr>
            <w:tcW w:w="1134" w:type="dxa"/>
          </w:tcPr>
          <w:p w14:paraId="0B388F17" w14:textId="4F9DF7DA" w:rsidR="00C90CA2" w:rsidRPr="00FD53AD" w:rsidRDefault="00C90CA2" w:rsidP="00C90CA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386</w:t>
            </w:r>
          </w:p>
        </w:tc>
        <w:tc>
          <w:tcPr>
            <w:tcW w:w="1276" w:type="dxa"/>
          </w:tcPr>
          <w:p w14:paraId="13D62D11" w14:textId="55424F8A" w:rsidR="00C90CA2" w:rsidRPr="00FD53AD" w:rsidRDefault="00C90CA2" w:rsidP="00C90CA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7</w:t>
            </w:r>
            <w:r w:rsidRPr="00FD53AD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154</w:t>
            </w:r>
          </w:p>
        </w:tc>
        <w:tc>
          <w:tcPr>
            <w:tcW w:w="992" w:type="dxa"/>
          </w:tcPr>
          <w:p w14:paraId="1A8B9223" w14:textId="15A0A4CA" w:rsidR="00C90CA2" w:rsidRPr="00FD53AD" w:rsidRDefault="00C90CA2" w:rsidP="00C90CA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412" w:type="dxa"/>
          </w:tcPr>
          <w:p w14:paraId="6097458C" w14:textId="77777777" w:rsidR="00C90CA2" w:rsidRPr="00FD53AD" w:rsidRDefault="00C90CA2" w:rsidP="00C90C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90CA2" w:rsidRPr="00FD53AD" w14:paraId="06D9426E" w14:textId="2653ED58" w:rsidTr="004C48C6">
        <w:tc>
          <w:tcPr>
            <w:tcW w:w="1943" w:type="dxa"/>
          </w:tcPr>
          <w:p w14:paraId="6ACDB681" w14:textId="77777777" w:rsidR="00C90CA2" w:rsidRPr="00FD53AD" w:rsidRDefault="00C90CA2" w:rsidP="00C90CA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70DF6D5E" w14:textId="4CF68CC3" w:rsidR="00C90CA2" w:rsidRPr="00FD53AD" w:rsidRDefault="00C90CA2" w:rsidP="00C90CA2">
            <w:pPr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Age</w:t>
            </w:r>
            <w:r>
              <w:rPr>
                <w:rFonts w:cstheme="minorHAnsi"/>
                <w:sz w:val="18"/>
                <w:szCs w:val="18"/>
              </w:rPr>
              <w:t xml:space="preserve"> (Young)</w:t>
            </w:r>
          </w:p>
        </w:tc>
        <w:tc>
          <w:tcPr>
            <w:tcW w:w="992" w:type="dxa"/>
          </w:tcPr>
          <w:p w14:paraId="4673AEC0" w14:textId="57F3175E" w:rsidR="00C90CA2" w:rsidRPr="00FD53AD" w:rsidRDefault="00C90CA2" w:rsidP="00C90CA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85</w:t>
            </w:r>
          </w:p>
        </w:tc>
        <w:tc>
          <w:tcPr>
            <w:tcW w:w="1134" w:type="dxa"/>
          </w:tcPr>
          <w:p w14:paraId="5F03E27A" w14:textId="21B8244F" w:rsidR="00C90CA2" w:rsidRPr="00FD53AD" w:rsidRDefault="00C90CA2" w:rsidP="00C90CA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404</w:t>
            </w:r>
          </w:p>
        </w:tc>
        <w:tc>
          <w:tcPr>
            <w:tcW w:w="1276" w:type="dxa"/>
          </w:tcPr>
          <w:p w14:paraId="33143D49" w14:textId="39B5E2EC" w:rsidR="00C90CA2" w:rsidRPr="00FD53AD" w:rsidRDefault="00C90CA2" w:rsidP="00C90CA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  <w:r w:rsidRPr="00FD53AD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435</w:t>
            </w:r>
          </w:p>
        </w:tc>
        <w:tc>
          <w:tcPr>
            <w:tcW w:w="992" w:type="dxa"/>
          </w:tcPr>
          <w:p w14:paraId="2A7FE0A1" w14:textId="2A8D0B62" w:rsidR="00C90CA2" w:rsidRPr="00FD53AD" w:rsidRDefault="00C90CA2" w:rsidP="00C90CA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019</w:t>
            </w:r>
          </w:p>
        </w:tc>
        <w:tc>
          <w:tcPr>
            <w:tcW w:w="1412" w:type="dxa"/>
          </w:tcPr>
          <w:p w14:paraId="7CC50881" w14:textId="127B6A4B" w:rsidR="00C90CA2" w:rsidRPr="00FD53AD" w:rsidRDefault="00C90CA2" w:rsidP="00C90CA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4.392 (0.284)</w:t>
            </w:r>
          </w:p>
        </w:tc>
      </w:tr>
      <w:tr w:rsidR="00C90CA2" w:rsidRPr="00FD53AD" w14:paraId="121C07D4" w14:textId="2DE43E44" w:rsidTr="004C48C6">
        <w:tc>
          <w:tcPr>
            <w:tcW w:w="1943" w:type="dxa"/>
          </w:tcPr>
          <w:p w14:paraId="57D62371" w14:textId="77777777" w:rsidR="00C90CA2" w:rsidRPr="00FD53AD" w:rsidRDefault="00C90CA2" w:rsidP="00C90CA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4D1A89B4" w14:textId="2EB729F5" w:rsidR="00C90CA2" w:rsidRPr="00FD53AD" w:rsidRDefault="00C90CA2" w:rsidP="00C90CA2">
            <w:pPr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Age</w:t>
            </w:r>
            <w:r>
              <w:rPr>
                <w:rFonts w:cstheme="minorHAnsi"/>
                <w:sz w:val="18"/>
                <w:szCs w:val="18"/>
              </w:rPr>
              <w:t xml:space="preserve"> (Adult)</w:t>
            </w:r>
          </w:p>
        </w:tc>
        <w:tc>
          <w:tcPr>
            <w:tcW w:w="992" w:type="dxa"/>
          </w:tcPr>
          <w:p w14:paraId="0E21AE90" w14:textId="50CBC8E1" w:rsidR="00C90CA2" w:rsidRPr="00FD53AD" w:rsidRDefault="00C90CA2" w:rsidP="00C90CA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*</w:t>
            </w:r>
          </w:p>
        </w:tc>
        <w:tc>
          <w:tcPr>
            <w:tcW w:w="1134" w:type="dxa"/>
          </w:tcPr>
          <w:p w14:paraId="3D327A91" w14:textId="34E64498" w:rsidR="00C90CA2" w:rsidRPr="00FD53AD" w:rsidRDefault="00C90CA2" w:rsidP="00C90C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494E59D" w14:textId="00E2416E" w:rsidR="00C90CA2" w:rsidRPr="00FD53AD" w:rsidRDefault="00C90CA2" w:rsidP="00C90C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6F39A92D" w14:textId="02F4D402" w:rsidR="00C90CA2" w:rsidRPr="00FD53AD" w:rsidRDefault="00C90CA2" w:rsidP="00C90C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2" w:type="dxa"/>
          </w:tcPr>
          <w:p w14:paraId="283584DB" w14:textId="04EE6E00" w:rsidR="00C90CA2" w:rsidRPr="00FD53AD" w:rsidRDefault="00C90CA2" w:rsidP="00C90CA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3.407 (0.275)</w:t>
            </w:r>
          </w:p>
        </w:tc>
      </w:tr>
      <w:tr w:rsidR="00C90CA2" w:rsidRPr="00FD53AD" w14:paraId="5F246D94" w14:textId="28368A58" w:rsidTr="004C48C6">
        <w:tc>
          <w:tcPr>
            <w:tcW w:w="1943" w:type="dxa"/>
          </w:tcPr>
          <w:p w14:paraId="586519D2" w14:textId="77777777" w:rsidR="00C90CA2" w:rsidRPr="00FD53AD" w:rsidRDefault="00C90CA2" w:rsidP="00C90CA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399C63E8" w14:textId="1C4F9345" w:rsidR="00C90CA2" w:rsidRPr="00FD53AD" w:rsidRDefault="00C90CA2" w:rsidP="00C90CA2">
            <w:pPr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Sex (F)</w:t>
            </w:r>
          </w:p>
        </w:tc>
        <w:tc>
          <w:tcPr>
            <w:tcW w:w="992" w:type="dxa"/>
          </w:tcPr>
          <w:p w14:paraId="3FB19439" w14:textId="078BBA29" w:rsidR="00C90CA2" w:rsidRPr="00FD53AD" w:rsidRDefault="00C90CA2" w:rsidP="00C90CA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396</w:t>
            </w:r>
          </w:p>
        </w:tc>
        <w:tc>
          <w:tcPr>
            <w:tcW w:w="1134" w:type="dxa"/>
          </w:tcPr>
          <w:p w14:paraId="1A90197D" w14:textId="157E0F38" w:rsidR="00C90CA2" w:rsidRPr="00FD53AD" w:rsidRDefault="00C90CA2" w:rsidP="00C90CA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406</w:t>
            </w:r>
          </w:p>
        </w:tc>
        <w:tc>
          <w:tcPr>
            <w:tcW w:w="1276" w:type="dxa"/>
          </w:tcPr>
          <w:p w14:paraId="252E8E87" w14:textId="2A81A496" w:rsidR="00C90CA2" w:rsidRPr="00FD53AD" w:rsidRDefault="00C90CA2" w:rsidP="00C90CA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</w:t>
            </w:r>
            <w:r w:rsidRPr="00FD53AD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977</w:t>
            </w:r>
          </w:p>
        </w:tc>
        <w:tc>
          <w:tcPr>
            <w:tcW w:w="992" w:type="dxa"/>
          </w:tcPr>
          <w:p w14:paraId="061E9AC7" w14:textId="525866AE" w:rsidR="00C90CA2" w:rsidRPr="00FD53AD" w:rsidRDefault="00C90CA2" w:rsidP="00C90CA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334</w:t>
            </w:r>
          </w:p>
        </w:tc>
        <w:tc>
          <w:tcPr>
            <w:tcW w:w="1412" w:type="dxa"/>
          </w:tcPr>
          <w:p w14:paraId="4F662211" w14:textId="77777777" w:rsidR="00C90CA2" w:rsidRPr="00FD53AD" w:rsidRDefault="00C90CA2" w:rsidP="00C90C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90CA2" w:rsidRPr="00FD53AD" w14:paraId="780FEE05" w14:textId="1C35C6B0" w:rsidTr="004C48C6">
        <w:tc>
          <w:tcPr>
            <w:tcW w:w="1943" w:type="dxa"/>
          </w:tcPr>
          <w:p w14:paraId="138CA3D4" w14:textId="77777777" w:rsidR="00C90CA2" w:rsidRPr="00FD53AD" w:rsidRDefault="00C90CA2" w:rsidP="00C90CA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1575C66C" w14:textId="535A89EA" w:rsidR="00C90CA2" w:rsidRPr="00FD53AD" w:rsidRDefault="00C90CA2" w:rsidP="00C90CA2">
            <w:pPr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Sex (</w:t>
            </w:r>
            <w:r>
              <w:rPr>
                <w:rFonts w:cstheme="minorHAnsi"/>
                <w:sz w:val="18"/>
                <w:szCs w:val="18"/>
              </w:rPr>
              <w:t>M</w:t>
            </w:r>
            <w:r w:rsidRPr="00FD53A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6249DEDF" w14:textId="18412CDE" w:rsidR="00C90CA2" w:rsidRPr="00FD53AD" w:rsidRDefault="00C90CA2" w:rsidP="00C90CA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*</w:t>
            </w:r>
          </w:p>
        </w:tc>
        <w:tc>
          <w:tcPr>
            <w:tcW w:w="1134" w:type="dxa"/>
          </w:tcPr>
          <w:p w14:paraId="46F7EF59" w14:textId="17631219" w:rsidR="00C90CA2" w:rsidRPr="00FD53AD" w:rsidRDefault="00C90CA2" w:rsidP="00C90C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0A5F71C" w14:textId="4EBA0D91" w:rsidR="00C90CA2" w:rsidRPr="00FD53AD" w:rsidRDefault="00C90CA2" w:rsidP="00C90C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6A05B57A" w14:textId="52A74E43" w:rsidR="00C90CA2" w:rsidRPr="00FD53AD" w:rsidRDefault="00C90CA2" w:rsidP="00C90C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2" w:type="dxa"/>
          </w:tcPr>
          <w:p w14:paraId="5613FF9D" w14:textId="77777777" w:rsidR="00C90CA2" w:rsidRPr="00FD53AD" w:rsidRDefault="00C90CA2" w:rsidP="00C90C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D27A2" w:rsidRPr="00FD53AD" w14:paraId="0C1EAB88" w14:textId="58421448" w:rsidTr="004C48C6">
        <w:tc>
          <w:tcPr>
            <w:tcW w:w="1943" w:type="dxa"/>
          </w:tcPr>
          <w:p w14:paraId="162B3AD1" w14:textId="77777777" w:rsidR="002D27A2" w:rsidRPr="00FD53AD" w:rsidRDefault="002D27A2" w:rsidP="002D27A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137C274A" w14:textId="77777777" w:rsidR="002D27A2" w:rsidRPr="00FD53AD" w:rsidRDefault="002D27A2" w:rsidP="002D27A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1CFC00AD" w14:textId="28580075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AB2A892" w14:textId="4F55C449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2F9939A" w14:textId="51D0B8FE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3BA03504" w14:textId="3BFC1C26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2" w:type="dxa"/>
          </w:tcPr>
          <w:p w14:paraId="7A10FDB9" w14:textId="77777777" w:rsidR="002D27A2" w:rsidRPr="00FD53AD" w:rsidRDefault="002D27A2" w:rsidP="002D27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90CA2" w:rsidRPr="00FD53AD" w14:paraId="465083F9" w14:textId="78E28DCD" w:rsidTr="004C48C6">
        <w:tc>
          <w:tcPr>
            <w:tcW w:w="1943" w:type="dxa"/>
          </w:tcPr>
          <w:p w14:paraId="0FA7390E" w14:textId="74B055D5" w:rsidR="00C90CA2" w:rsidRPr="00FD53AD" w:rsidRDefault="00C90CA2" w:rsidP="00C90CA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LT</w:t>
            </w:r>
            <w:r w:rsidRPr="00FD53AD">
              <w:rPr>
                <w:rFonts w:cstheme="minorHAnsi"/>
                <w:sz w:val="18"/>
                <w:szCs w:val="18"/>
              </w:rPr>
              <w:t xml:space="preserve"> (GL</w:t>
            </w:r>
            <w:r>
              <w:rPr>
                <w:rFonts w:cstheme="minorHAnsi"/>
                <w:sz w:val="18"/>
                <w:szCs w:val="18"/>
              </w:rPr>
              <w:t>z</w:t>
            </w:r>
            <w:r w:rsidRPr="00FD53AD">
              <w:rPr>
                <w:rFonts w:cstheme="minorHAnsi"/>
                <w:sz w:val="18"/>
                <w:szCs w:val="18"/>
              </w:rPr>
              <w:t>M)</w:t>
            </w:r>
          </w:p>
        </w:tc>
        <w:tc>
          <w:tcPr>
            <w:tcW w:w="1313" w:type="dxa"/>
          </w:tcPr>
          <w:p w14:paraId="1D448DDA" w14:textId="1D6F9BCB" w:rsidR="00C90CA2" w:rsidRPr="00FD53AD" w:rsidRDefault="00C90CA2" w:rsidP="00C90CA2">
            <w:pPr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Intercept</w:t>
            </w:r>
          </w:p>
        </w:tc>
        <w:tc>
          <w:tcPr>
            <w:tcW w:w="992" w:type="dxa"/>
          </w:tcPr>
          <w:p w14:paraId="6A02ADC6" w14:textId="6AD77B0A" w:rsidR="00C90CA2" w:rsidRPr="00FD53AD" w:rsidRDefault="00793963" w:rsidP="00C90CA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247</w:t>
            </w:r>
          </w:p>
        </w:tc>
        <w:tc>
          <w:tcPr>
            <w:tcW w:w="1134" w:type="dxa"/>
          </w:tcPr>
          <w:p w14:paraId="03D16D02" w14:textId="78F75559" w:rsidR="00C90CA2" w:rsidRPr="00FD53AD" w:rsidRDefault="00793963" w:rsidP="00C90CA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21</w:t>
            </w:r>
          </w:p>
        </w:tc>
        <w:tc>
          <w:tcPr>
            <w:tcW w:w="1276" w:type="dxa"/>
          </w:tcPr>
          <w:p w14:paraId="144FA4AB" w14:textId="584BA9CD" w:rsidR="00C90CA2" w:rsidRPr="00FD53AD" w:rsidRDefault="00793963" w:rsidP="00C90CA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9963.675</w:t>
            </w:r>
          </w:p>
        </w:tc>
        <w:tc>
          <w:tcPr>
            <w:tcW w:w="992" w:type="dxa"/>
          </w:tcPr>
          <w:p w14:paraId="4E6CFDC6" w14:textId="02917B83" w:rsidR="00C90CA2" w:rsidRPr="00FD53AD" w:rsidRDefault="00793963" w:rsidP="00C90CA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412" w:type="dxa"/>
          </w:tcPr>
          <w:p w14:paraId="2666EB62" w14:textId="77777777" w:rsidR="00C90CA2" w:rsidRPr="00FD53AD" w:rsidRDefault="00C90CA2" w:rsidP="00C90C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90CA2" w:rsidRPr="00FD53AD" w14:paraId="5A8F17AC" w14:textId="5560D675" w:rsidTr="004C48C6">
        <w:tc>
          <w:tcPr>
            <w:tcW w:w="1943" w:type="dxa"/>
          </w:tcPr>
          <w:p w14:paraId="19E3C8A4" w14:textId="77777777" w:rsidR="00C90CA2" w:rsidRPr="00FD53AD" w:rsidRDefault="00C90CA2" w:rsidP="00C90CA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5295059B" w14:textId="2DD21010" w:rsidR="00C90CA2" w:rsidRPr="006E0771" w:rsidRDefault="00C90CA2" w:rsidP="00C90CA2">
            <w:pPr>
              <w:rPr>
                <w:rFonts w:cstheme="minorHAnsi"/>
                <w:sz w:val="18"/>
                <w:szCs w:val="18"/>
              </w:rPr>
            </w:pPr>
            <w:r w:rsidRPr="006E0771">
              <w:rPr>
                <w:rFonts w:cstheme="minorHAnsi"/>
                <w:sz w:val="18"/>
                <w:szCs w:val="18"/>
              </w:rPr>
              <w:t>Age (Young)</w:t>
            </w:r>
          </w:p>
        </w:tc>
        <w:tc>
          <w:tcPr>
            <w:tcW w:w="992" w:type="dxa"/>
          </w:tcPr>
          <w:p w14:paraId="3A04F6D5" w14:textId="71B7B304" w:rsidR="00C90CA2" w:rsidRPr="006E0771" w:rsidRDefault="00793963" w:rsidP="00C90CA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771">
              <w:rPr>
                <w:rFonts w:cstheme="minorHAnsi"/>
                <w:sz w:val="18"/>
                <w:szCs w:val="18"/>
              </w:rPr>
              <w:t>-0.047</w:t>
            </w:r>
          </w:p>
        </w:tc>
        <w:tc>
          <w:tcPr>
            <w:tcW w:w="1134" w:type="dxa"/>
          </w:tcPr>
          <w:p w14:paraId="6B7E15F4" w14:textId="40669A57" w:rsidR="00C90CA2" w:rsidRPr="006E0771" w:rsidRDefault="00793963" w:rsidP="00C90CA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771">
              <w:rPr>
                <w:rFonts w:cstheme="minorHAnsi"/>
                <w:sz w:val="18"/>
                <w:szCs w:val="18"/>
              </w:rPr>
              <w:t>0.023</w:t>
            </w:r>
          </w:p>
        </w:tc>
        <w:tc>
          <w:tcPr>
            <w:tcW w:w="1276" w:type="dxa"/>
          </w:tcPr>
          <w:p w14:paraId="5F1D23E8" w14:textId="6907BADC" w:rsidR="00C90CA2" w:rsidRPr="006E0771" w:rsidRDefault="00793963" w:rsidP="00C90CA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771">
              <w:rPr>
                <w:rFonts w:cstheme="minorHAnsi"/>
                <w:sz w:val="18"/>
                <w:szCs w:val="18"/>
              </w:rPr>
              <w:t>4.015</w:t>
            </w:r>
          </w:p>
        </w:tc>
        <w:tc>
          <w:tcPr>
            <w:tcW w:w="992" w:type="dxa"/>
          </w:tcPr>
          <w:p w14:paraId="7BF75544" w14:textId="30FF206E" w:rsidR="00C90CA2" w:rsidRPr="006E0771" w:rsidRDefault="00793963" w:rsidP="00C90CA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771">
              <w:rPr>
                <w:rFonts w:cstheme="minorHAnsi"/>
                <w:sz w:val="18"/>
                <w:szCs w:val="18"/>
              </w:rPr>
              <w:t>0.045</w:t>
            </w:r>
          </w:p>
        </w:tc>
        <w:tc>
          <w:tcPr>
            <w:tcW w:w="1412" w:type="dxa"/>
          </w:tcPr>
          <w:p w14:paraId="7F1027C2" w14:textId="7380B57F" w:rsidR="00C90CA2" w:rsidRPr="00FD53AD" w:rsidRDefault="006E0771" w:rsidP="00C90CA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64.00 (2.701)</w:t>
            </w:r>
          </w:p>
        </w:tc>
      </w:tr>
      <w:tr w:rsidR="00C90CA2" w:rsidRPr="00FD53AD" w14:paraId="1FA37CAB" w14:textId="29D234D7" w:rsidTr="004C48C6">
        <w:tc>
          <w:tcPr>
            <w:tcW w:w="1943" w:type="dxa"/>
          </w:tcPr>
          <w:p w14:paraId="3E8C18FF" w14:textId="77777777" w:rsidR="00C90CA2" w:rsidRPr="00FD53AD" w:rsidRDefault="00C90CA2" w:rsidP="00C90CA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1FA7BD9D" w14:textId="7885D2C8" w:rsidR="00C90CA2" w:rsidRPr="006E0771" w:rsidRDefault="00C90CA2" w:rsidP="00C90CA2">
            <w:pPr>
              <w:rPr>
                <w:rFonts w:cstheme="minorHAnsi"/>
                <w:sz w:val="18"/>
                <w:szCs w:val="18"/>
              </w:rPr>
            </w:pPr>
            <w:r w:rsidRPr="006E0771">
              <w:rPr>
                <w:rFonts w:cstheme="minorHAnsi"/>
                <w:sz w:val="18"/>
                <w:szCs w:val="18"/>
              </w:rPr>
              <w:t>Age (Adult)</w:t>
            </w:r>
          </w:p>
        </w:tc>
        <w:tc>
          <w:tcPr>
            <w:tcW w:w="992" w:type="dxa"/>
          </w:tcPr>
          <w:p w14:paraId="0121F4C0" w14:textId="7274292C" w:rsidR="00C90CA2" w:rsidRPr="006E0771" w:rsidRDefault="00C90CA2" w:rsidP="00C90CA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771">
              <w:rPr>
                <w:rFonts w:cstheme="minorHAnsi"/>
                <w:sz w:val="18"/>
                <w:szCs w:val="18"/>
              </w:rPr>
              <w:t>0*</w:t>
            </w:r>
          </w:p>
        </w:tc>
        <w:tc>
          <w:tcPr>
            <w:tcW w:w="1134" w:type="dxa"/>
          </w:tcPr>
          <w:p w14:paraId="0EB70C85" w14:textId="17732B22" w:rsidR="00C90CA2" w:rsidRPr="006E0771" w:rsidRDefault="00C90CA2" w:rsidP="00C90C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F680896" w14:textId="7EF8521D" w:rsidR="00C90CA2" w:rsidRPr="006E0771" w:rsidRDefault="00C90CA2" w:rsidP="00C90C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751E1F4B" w14:textId="7DCB6540" w:rsidR="00C90CA2" w:rsidRPr="006E0771" w:rsidRDefault="00C90CA2" w:rsidP="00C90CA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2" w:type="dxa"/>
          </w:tcPr>
          <w:p w14:paraId="0041DD39" w14:textId="01B9C728" w:rsidR="00C90CA2" w:rsidRPr="00FD53AD" w:rsidRDefault="006E0771" w:rsidP="00C90CA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71.85 (2.718)</w:t>
            </w:r>
          </w:p>
        </w:tc>
      </w:tr>
      <w:tr w:rsidR="00793963" w:rsidRPr="00FD53AD" w14:paraId="3584B79B" w14:textId="79D08143" w:rsidTr="004C48C6">
        <w:tc>
          <w:tcPr>
            <w:tcW w:w="1943" w:type="dxa"/>
          </w:tcPr>
          <w:p w14:paraId="5DF26417" w14:textId="77777777" w:rsidR="00793963" w:rsidRPr="00FD53AD" w:rsidRDefault="00793963" w:rsidP="007939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36F6BA7F" w14:textId="0C55F8FD" w:rsidR="00793963" w:rsidRPr="006E0771" w:rsidRDefault="00793963" w:rsidP="00793963">
            <w:pPr>
              <w:rPr>
                <w:rFonts w:cstheme="minorHAnsi"/>
                <w:sz w:val="18"/>
                <w:szCs w:val="18"/>
              </w:rPr>
            </w:pPr>
            <w:r w:rsidRPr="006E0771">
              <w:rPr>
                <w:rFonts w:cstheme="minorHAnsi"/>
                <w:sz w:val="18"/>
                <w:szCs w:val="18"/>
              </w:rPr>
              <w:t>Sex (F)</w:t>
            </w:r>
          </w:p>
        </w:tc>
        <w:tc>
          <w:tcPr>
            <w:tcW w:w="992" w:type="dxa"/>
          </w:tcPr>
          <w:p w14:paraId="325D6272" w14:textId="42FE681E" w:rsidR="00793963" w:rsidRPr="006E0771" w:rsidRDefault="00793963" w:rsidP="0079396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771">
              <w:rPr>
                <w:rFonts w:cstheme="minorHAnsi"/>
                <w:sz w:val="18"/>
                <w:szCs w:val="18"/>
              </w:rPr>
              <w:t>-0.202</w:t>
            </w:r>
          </w:p>
        </w:tc>
        <w:tc>
          <w:tcPr>
            <w:tcW w:w="1134" w:type="dxa"/>
          </w:tcPr>
          <w:p w14:paraId="43966DC1" w14:textId="7A549A08" w:rsidR="00793963" w:rsidRPr="006E0771" w:rsidRDefault="00793963" w:rsidP="0079396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771">
              <w:rPr>
                <w:rFonts w:cstheme="minorHAnsi"/>
                <w:sz w:val="18"/>
                <w:szCs w:val="18"/>
              </w:rPr>
              <w:t>0.023</w:t>
            </w:r>
          </w:p>
        </w:tc>
        <w:tc>
          <w:tcPr>
            <w:tcW w:w="1276" w:type="dxa"/>
          </w:tcPr>
          <w:p w14:paraId="7CFD63BF" w14:textId="489CC6CF" w:rsidR="00793963" w:rsidRPr="006E0771" w:rsidRDefault="00793963" w:rsidP="0079396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771">
              <w:rPr>
                <w:rFonts w:cstheme="minorHAnsi"/>
                <w:sz w:val="18"/>
                <w:szCs w:val="18"/>
              </w:rPr>
              <w:t>74.715</w:t>
            </w:r>
          </w:p>
        </w:tc>
        <w:tc>
          <w:tcPr>
            <w:tcW w:w="992" w:type="dxa"/>
          </w:tcPr>
          <w:p w14:paraId="1FE8800A" w14:textId="21434D6C" w:rsidR="00793963" w:rsidRPr="006E0771" w:rsidRDefault="00793963" w:rsidP="0079396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771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412" w:type="dxa"/>
          </w:tcPr>
          <w:p w14:paraId="4EFBD1F7" w14:textId="691395F8" w:rsidR="00793963" w:rsidRPr="00FD53AD" w:rsidRDefault="006E0771" w:rsidP="0079396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51.79 (2.477)</w:t>
            </w:r>
          </w:p>
        </w:tc>
      </w:tr>
      <w:tr w:rsidR="00793963" w:rsidRPr="00FD53AD" w14:paraId="52C50A17" w14:textId="2DB2C4E0" w:rsidTr="004C48C6">
        <w:tc>
          <w:tcPr>
            <w:tcW w:w="1943" w:type="dxa"/>
          </w:tcPr>
          <w:p w14:paraId="3F848316" w14:textId="77777777" w:rsidR="00793963" w:rsidRPr="00FD53AD" w:rsidRDefault="00793963" w:rsidP="007939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59A5AB4C" w14:textId="2F3ABA1C" w:rsidR="00793963" w:rsidRPr="006E0771" w:rsidRDefault="00793963" w:rsidP="00793963">
            <w:pPr>
              <w:rPr>
                <w:rFonts w:cstheme="minorHAnsi"/>
                <w:sz w:val="18"/>
                <w:szCs w:val="18"/>
              </w:rPr>
            </w:pPr>
            <w:r w:rsidRPr="006E0771">
              <w:rPr>
                <w:rFonts w:cstheme="minorHAnsi"/>
                <w:sz w:val="18"/>
                <w:szCs w:val="18"/>
              </w:rPr>
              <w:t>Sex (M)</w:t>
            </w:r>
          </w:p>
        </w:tc>
        <w:tc>
          <w:tcPr>
            <w:tcW w:w="992" w:type="dxa"/>
          </w:tcPr>
          <w:p w14:paraId="43A96750" w14:textId="2F4F20EF" w:rsidR="00793963" w:rsidRPr="006E0771" w:rsidRDefault="00793963" w:rsidP="0079396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771">
              <w:rPr>
                <w:rFonts w:cstheme="minorHAnsi"/>
                <w:sz w:val="18"/>
                <w:szCs w:val="18"/>
              </w:rPr>
              <w:t>0*</w:t>
            </w:r>
          </w:p>
        </w:tc>
        <w:tc>
          <w:tcPr>
            <w:tcW w:w="1134" w:type="dxa"/>
          </w:tcPr>
          <w:p w14:paraId="54ED46B2" w14:textId="4BF650FC" w:rsidR="00793963" w:rsidRPr="006E0771" w:rsidRDefault="00793963" w:rsidP="0079396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DBE0450" w14:textId="6D4A06DD" w:rsidR="00793963" w:rsidRPr="006E0771" w:rsidRDefault="00793963" w:rsidP="0079396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6DB84F3F" w14:textId="70183F87" w:rsidR="00793963" w:rsidRPr="006E0771" w:rsidRDefault="00793963" w:rsidP="0079396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2" w:type="dxa"/>
          </w:tcPr>
          <w:p w14:paraId="3E379E8A" w14:textId="65C1C085" w:rsidR="00793963" w:rsidRPr="00FD53AD" w:rsidRDefault="006E0771" w:rsidP="0079396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85.68 (2.964)</w:t>
            </w:r>
          </w:p>
        </w:tc>
      </w:tr>
      <w:tr w:rsidR="00793963" w:rsidRPr="00FD53AD" w14:paraId="03C186B8" w14:textId="76C9F3D0" w:rsidTr="004C48C6">
        <w:tc>
          <w:tcPr>
            <w:tcW w:w="1943" w:type="dxa"/>
          </w:tcPr>
          <w:p w14:paraId="6C20E4E7" w14:textId="77777777" w:rsidR="00793963" w:rsidRPr="00FD53AD" w:rsidRDefault="00793963" w:rsidP="007939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44FA55DF" w14:textId="77777777" w:rsidR="00793963" w:rsidRPr="00FD53AD" w:rsidRDefault="00793963" w:rsidP="007939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52BD31D7" w14:textId="77777777" w:rsidR="00793963" w:rsidRPr="00FD53AD" w:rsidRDefault="00793963" w:rsidP="0079396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F2DD92D" w14:textId="77777777" w:rsidR="00793963" w:rsidRPr="00FD53AD" w:rsidRDefault="00793963" w:rsidP="0079396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CF1658B" w14:textId="77777777" w:rsidR="00793963" w:rsidRPr="00FD53AD" w:rsidRDefault="00793963" w:rsidP="0079396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33D1694D" w14:textId="77777777" w:rsidR="00793963" w:rsidRPr="00FD53AD" w:rsidRDefault="00793963" w:rsidP="0079396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2" w:type="dxa"/>
          </w:tcPr>
          <w:p w14:paraId="3C9B710B" w14:textId="77777777" w:rsidR="00793963" w:rsidRPr="00FD53AD" w:rsidRDefault="00793963" w:rsidP="0079396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793963" w:rsidRPr="00FD53AD" w14:paraId="6451AC9F" w14:textId="324C7DDA" w:rsidTr="004C48C6">
        <w:tc>
          <w:tcPr>
            <w:tcW w:w="1943" w:type="dxa"/>
          </w:tcPr>
          <w:p w14:paraId="3259E8DB" w14:textId="5F477796" w:rsidR="00793963" w:rsidRPr="00FD53AD" w:rsidRDefault="00793963" w:rsidP="0079396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BAND</w:t>
            </w:r>
            <w:r w:rsidRPr="00FD53AD">
              <w:rPr>
                <w:rFonts w:cstheme="minorHAnsi"/>
                <w:sz w:val="18"/>
                <w:szCs w:val="18"/>
              </w:rPr>
              <w:t xml:space="preserve"> (GL</w:t>
            </w:r>
            <w:r>
              <w:rPr>
                <w:rFonts w:cstheme="minorHAnsi"/>
                <w:sz w:val="18"/>
                <w:szCs w:val="18"/>
              </w:rPr>
              <w:t>z</w:t>
            </w:r>
            <w:r w:rsidRPr="00FD53AD">
              <w:rPr>
                <w:rFonts w:cstheme="minorHAnsi"/>
                <w:sz w:val="18"/>
                <w:szCs w:val="18"/>
              </w:rPr>
              <w:t>M)</w:t>
            </w:r>
          </w:p>
        </w:tc>
        <w:tc>
          <w:tcPr>
            <w:tcW w:w="1313" w:type="dxa"/>
          </w:tcPr>
          <w:p w14:paraId="3E46F340" w14:textId="737D7A59" w:rsidR="00793963" w:rsidRPr="00FD53AD" w:rsidRDefault="00793963" w:rsidP="00793963">
            <w:pPr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Intercept</w:t>
            </w:r>
          </w:p>
        </w:tc>
        <w:tc>
          <w:tcPr>
            <w:tcW w:w="992" w:type="dxa"/>
          </w:tcPr>
          <w:p w14:paraId="42EEA1FC" w14:textId="4920981A" w:rsidR="00793963" w:rsidRPr="00FD53AD" w:rsidRDefault="00793963" w:rsidP="0079396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="00912F82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="00912F82">
              <w:rPr>
                <w:rFonts w:cstheme="minorHAnsi"/>
                <w:sz w:val="18"/>
                <w:szCs w:val="18"/>
              </w:rPr>
              <w:t>427</w:t>
            </w:r>
          </w:p>
        </w:tc>
        <w:tc>
          <w:tcPr>
            <w:tcW w:w="1134" w:type="dxa"/>
          </w:tcPr>
          <w:p w14:paraId="57C9222D" w14:textId="3A66ECA2" w:rsidR="00793963" w:rsidRPr="00FD53AD" w:rsidRDefault="00793963" w:rsidP="0079396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</w:t>
            </w:r>
            <w:r w:rsidR="00912F82">
              <w:rPr>
                <w:rFonts w:cstheme="minorHAnsi"/>
                <w:sz w:val="18"/>
                <w:szCs w:val="18"/>
              </w:rPr>
              <w:t>700</w:t>
            </w:r>
          </w:p>
        </w:tc>
        <w:tc>
          <w:tcPr>
            <w:tcW w:w="1276" w:type="dxa"/>
          </w:tcPr>
          <w:p w14:paraId="5A310C2F" w14:textId="20FF2512" w:rsidR="00793963" w:rsidRPr="00FD53AD" w:rsidRDefault="00912F82" w:rsidP="0079396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3</w:t>
            </w:r>
            <w:r w:rsidR="00793963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963</w:t>
            </w:r>
          </w:p>
        </w:tc>
        <w:tc>
          <w:tcPr>
            <w:tcW w:w="992" w:type="dxa"/>
          </w:tcPr>
          <w:p w14:paraId="26AD603C" w14:textId="2944B01F" w:rsidR="00793963" w:rsidRPr="00FD53AD" w:rsidRDefault="00912F82" w:rsidP="0079396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771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412" w:type="dxa"/>
          </w:tcPr>
          <w:p w14:paraId="3B84D948" w14:textId="77777777" w:rsidR="00793963" w:rsidRPr="00FD53AD" w:rsidRDefault="00793963" w:rsidP="0079396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793963" w:rsidRPr="00FD53AD" w14:paraId="1ECF3F15" w14:textId="729064C3" w:rsidTr="004C48C6">
        <w:tc>
          <w:tcPr>
            <w:tcW w:w="1943" w:type="dxa"/>
          </w:tcPr>
          <w:p w14:paraId="2C582CE6" w14:textId="77777777" w:rsidR="00793963" w:rsidRPr="00FD53AD" w:rsidRDefault="00793963" w:rsidP="007939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4DBF44ED" w14:textId="7815EE9F" w:rsidR="00793963" w:rsidRPr="00FD53AD" w:rsidRDefault="00793963" w:rsidP="00793963">
            <w:pPr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Age</w:t>
            </w:r>
            <w:r>
              <w:rPr>
                <w:rFonts w:cstheme="minorHAnsi"/>
                <w:sz w:val="18"/>
                <w:szCs w:val="18"/>
              </w:rPr>
              <w:t xml:space="preserve"> (Young)</w:t>
            </w:r>
          </w:p>
        </w:tc>
        <w:tc>
          <w:tcPr>
            <w:tcW w:w="992" w:type="dxa"/>
          </w:tcPr>
          <w:p w14:paraId="3DC41BFA" w14:textId="1C63243B" w:rsidR="00793963" w:rsidRPr="00FD53AD" w:rsidRDefault="00793963" w:rsidP="0079396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</w:t>
            </w:r>
            <w:r w:rsidR="00912F82">
              <w:rPr>
                <w:rFonts w:cstheme="minorHAnsi"/>
                <w:sz w:val="18"/>
                <w:szCs w:val="18"/>
              </w:rPr>
              <w:t>070</w:t>
            </w:r>
          </w:p>
        </w:tc>
        <w:tc>
          <w:tcPr>
            <w:tcW w:w="1134" w:type="dxa"/>
          </w:tcPr>
          <w:p w14:paraId="27722488" w14:textId="3082E656" w:rsidR="00793963" w:rsidRPr="00FD53AD" w:rsidRDefault="00793963" w:rsidP="0079396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</w:t>
            </w:r>
            <w:r w:rsidR="00912F82">
              <w:rPr>
                <w:rFonts w:cstheme="minorHAnsi"/>
                <w:sz w:val="18"/>
                <w:szCs w:val="18"/>
              </w:rPr>
              <w:t>722</w:t>
            </w:r>
          </w:p>
        </w:tc>
        <w:tc>
          <w:tcPr>
            <w:tcW w:w="1276" w:type="dxa"/>
          </w:tcPr>
          <w:p w14:paraId="60F03FA9" w14:textId="43DFF9D0" w:rsidR="00793963" w:rsidRPr="00FD53AD" w:rsidRDefault="00793963" w:rsidP="0079396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</w:t>
            </w:r>
            <w:r w:rsidR="00912F82">
              <w:rPr>
                <w:rFonts w:cstheme="minorHAnsi"/>
                <w:sz w:val="18"/>
                <w:szCs w:val="18"/>
              </w:rPr>
              <w:t>009</w:t>
            </w:r>
          </w:p>
        </w:tc>
        <w:tc>
          <w:tcPr>
            <w:tcW w:w="992" w:type="dxa"/>
          </w:tcPr>
          <w:p w14:paraId="7BC71074" w14:textId="3DC13798" w:rsidR="00793963" w:rsidRPr="00FD53AD" w:rsidRDefault="00793963" w:rsidP="0079396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</w:t>
            </w:r>
            <w:r w:rsidR="00912F82">
              <w:rPr>
                <w:rFonts w:cstheme="minorHAnsi"/>
                <w:sz w:val="18"/>
                <w:szCs w:val="18"/>
              </w:rPr>
              <w:t>923</w:t>
            </w:r>
          </w:p>
        </w:tc>
        <w:tc>
          <w:tcPr>
            <w:tcW w:w="1412" w:type="dxa"/>
          </w:tcPr>
          <w:p w14:paraId="2876833A" w14:textId="77777777" w:rsidR="00793963" w:rsidRPr="00FD53AD" w:rsidRDefault="00793963" w:rsidP="0079396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793963" w:rsidRPr="00FD53AD" w14:paraId="082FF9DD" w14:textId="6595219C" w:rsidTr="004C48C6">
        <w:tc>
          <w:tcPr>
            <w:tcW w:w="1943" w:type="dxa"/>
          </w:tcPr>
          <w:p w14:paraId="0FB3D5BC" w14:textId="77777777" w:rsidR="00793963" w:rsidRPr="00FD53AD" w:rsidRDefault="00793963" w:rsidP="007939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011B3D41" w14:textId="24A22C47" w:rsidR="00793963" w:rsidRPr="00FD53AD" w:rsidRDefault="00793963" w:rsidP="00793963">
            <w:pPr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Age</w:t>
            </w:r>
            <w:r>
              <w:rPr>
                <w:rFonts w:cstheme="minorHAnsi"/>
                <w:sz w:val="18"/>
                <w:szCs w:val="18"/>
              </w:rPr>
              <w:t xml:space="preserve"> (Adult)</w:t>
            </w:r>
          </w:p>
        </w:tc>
        <w:tc>
          <w:tcPr>
            <w:tcW w:w="992" w:type="dxa"/>
          </w:tcPr>
          <w:p w14:paraId="0D09A3AF" w14:textId="3C1586B0" w:rsidR="00793963" w:rsidRPr="00FD53AD" w:rsidRDefault="00793963" w:rsidP="0079396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*</w:t>
            </w:r>
          </w:p>
        </w:tc>
        <w:tc>
          <w:tcPr>
            <w:tcW w:w="1134" w:type="dxa"/>
          </w:tcPr>
          <w:p w14:paraId="45D9257A" w14:textId="328045AC" w:rsidR="00793963" w:rsidRPr="00FD53AD" w:rsidRDefault="00793963" w:rsidP="0079396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67F8171" w14:textId="39C415AC" w:rsidR="00793963" w:rsidRPr="00FD53AD" w:rsidRDefault="00793963" w:rsidP="0079396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54958C30" w14:textId="29944FBF" w:rsidR="00793963" w:rsidRPr="00FD53AD" w:rsidRDefault="00793963" w:rsidP="0079396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2" w:type="dxa"/>
          </w:tcPr>
          <w:p w14:paraId="253739D6" w14:textId="77777777" w:rsidR="00793963" w:rsidRPr="00FD53AD" w:rsidRDefault="00793963" w:rsidP="0079396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793963" w:rsidRPr="00FD53AD" w14:paraId="07EC943D" w14:textId="52B28A40" w:rsidTr="004C48C6">
        <w:tc>
          <w:tcPr>
            <w:tcW w:w="1943" w:type="dxa"/>
          </w:tcPr>
          <w:p w14:paraId="33914065" w14:textId="77777777" w:rsidR="00793963" w:rsidRPr="00FD53AD" w:rsidRDefault="00793963" w:rsidP="007939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66602381" w14:textId="52A6B224" w:rsidR="00793963" w:rsidRPr="00FD53AD" w:rsidRDefault="00793963" w:rsidP="00793963">
            <w:pPr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Sex (F)</w:t>
            </w:r>
          </w:p>
        </w:tc>
        <w:tc>
          <w:tcPr>
            <w:tcW w:w="992" w:type="dxa"/>
          </w:tcPr>
          <w:p w14:paraId="113EEA47" w14:textId="202E4FB0" w:rsidR="00793963" w:rsidRPr="00FD53AD" w:rsidRDefault="00912F82" w:rsidP="0079396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  <w:r w:rsidR="00793963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181</w:t>
            </w:r>
          </w:p>
        </w:tc>
        <w:tc>
          <w:tcPr>
            <w:tcW w:w="1134" w:type="dxa"/>
          </w:tcPr>
          <w:p w14:paraId="35AE542D" w14:textId="00C97972" w:rsidR="00793963" w:rsidRPr="00FD53AD" w:rsidRDefault="00793963" w:rsidP="0079396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</w:t>
            </w:r>
            <w:r w:rsidR="00912F82">
              <w:rPr>
                <w:rFonts w:cstheme="minorHAnsi"/>
                <w:sz w:val="18"/>
                <w:szCs w:val="18"/>
              </w:rPr>
              <w:t>725</w:t>
            </w:r>
          </w:p>
        </w:tc>
        <w:tc>
          <w:tcPr>
            <w:tcW w:w="1276" w:type="dxa"/>
          </w:tcPr>
          <w:p w14:paraId="7BE00687" w14:textId="44C5525D" w:rsidR="00793963" w:rsidRPr="00FD53AD" w:rsidRDefault="00793963" w:rsidP="0079396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</w:t>
            </w:r>
            <w:r w:rsidR="00912F82">
              <w:rPr>
                <w:rFonts w:cstheme="minorHAnsi"/>
                <w:sz w:val="18"/>
                <w:szCs w:val="18"/>
              </w:rPr>
              <w:t>62</w:t>
            </w:r>
          </w:p>
        </w:tc>
        <w:tc>
          <w:tcPr>
            <w:tcW w:w="992" w:type="dxa"/>
          </w:tcPr>
          <w:p w14:paraId="5C67747C" w14:textId="46905AEC" w:rsidR="00793963" w:rsidRPr="00FD53AD" w:rsidRDefault="00793963" w:rsidP="0079396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</w:t>
            </w:r>
            <w:r w:rsidR="00912F82">
              <w:rPr>
                <w:rFonts w:cstheme="minorHAnsi"/>
                <w:sz w:val="18"/>
                <w:szCs w:val="18"/>
              </w:rPr>
              <w:t>803</w:t>
            </w:r>
          </w:p>
        </w:tc>
        <w:tc>
          <w:tcPr>
            <w:tcW w:w="1412" w:type="dxa"/>
          </w:tcPr>
          <w:p w14:paraId="266EAC57" w14:textId="77777777" w:rsidR="00793963" w:rsidRPr="00FD53AD" w:rsidRDefault="00793963" w:rsidP="0079396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793963" w:rsidRPr="00FD53AD" w14:paraId="1BDF1020" w14:textId="7ED65F71" w:rsidTr="004C48C6">
        <w:tc>
          <w:tcPr>
            <w:tcW w:w="1943" w:type="dxa"/>
          </w:tcPr>
          <w:p w14:paraId="19FF9DD0" w14:textId="77777777" w:rsidR="00793963" w:rsidRPr="00FD53AD" w:rsidRDefault="00793963" w:rsidP="007939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7E55EA22" w14:textId="4F69C4CC" w:rsidR="00793963" w:rsidRPr="00FD53AD" w:rsidRDefault="00793963" w:rsidP="00793963">
            <w:pPr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Sex (</w:t>
            </w:r>
            <w:r>
              <w:rPr>
                <w:rFonts w:cstheme="minorHAnsi"/>
                <w:sz w:val="18"/>
                <w:szCs w:val="18"/>
              </w:rPr>
              <w:t>M</w:t>
            </w:r>
            <w:r w:rsidRPr="00FD53A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410415AF" w14:textId="1611108A" w:rsidR="00793963" w:rsidRPr="00FD53AD" w:rsidRDefault="00793963" w:rsidP="0079396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*</w:t>
            </w:r>
          </w:p>
        </w:tc>
        <w:tc>
          <w:tcPr>
            <w:tcW w:w="1134" w:type="dxa"/>
          </w:tcPr>
          <w:p w14:paraId="54C0B3D0" w14:textId="498BBE03" w:rsidR="00793963" w:rsidRPr="00FD53AD" w:rsidRDefault="00793963" w:rsidP="0079396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FBF1936" w14:textId="1CECF550" w:rsidR="00793963" w:rsidRPr="00FD53AD" w:rsidRDefault="00793963" w:rsidP="0079396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613726F9" w14:textId="11A5B3BC" w:rsidR="00793963" w:rsidRPr="00FD53AD" w:rsidRDefault="00793963" w:rsidP="0079396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2" w:type="dxa"/>
          </w:tcPr>
          <w:p w14:paraId="01186A17" w14:textId="77777777" w:rsidR="00793963" w:rsidRPr="00FD53AD" w:rsidRDefault="00793963" w:rsidP="0079396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793963" w:rsidRPr="00FD53AD" w14:paraId="0152CD31" w14:textId="20AAA789" w:rsidTr="004C48C6">
        <w:tc>
          <w:tcPr>
            <w:tcW w:w="1943" w:type="dxa"/>
          </w:tcPr>
          <w:p w14:paraId="577A6428" w14:textId="77777777" w:rsidR="00793963" w:rsidRPr="00FD53AD" w:rsidRDefault="00793963" w:rsidP="007939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0D6125C8" w14:textId="77777777" w:rsidR="00793963" w:rsidRPr="00FD53AD" w:rsidRDefault="00793963" w:rsidP="0079396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62F31590" w14:textId="77777777" w:rsidR="00793963" w:rsidRPr="00FD53AD" w:rsidRDefault="00793963" w:rsidP="0079396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28F2016" w14:textId="77777777" w:rsidR="00793963" w:rsidRPr="00FD53AD" w:rsidRDefault="00793963" w:rsidP="0079396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7CEBF9C" w14:textId="77777777" w:rsidR="00793963" w:rsidRPr="00FD53AD" w:rsidRDefault="00793963" w:rsidP="0079396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0199B8CA" w14:textId="77777777" w:rsidR="00793963" w:rsidRPr="00FD53AD" w:rsidRDefault="00793963" w:rsidP="0079396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2" w:type="dxa"/>
          </w:tcPr>
          <w:p w14:paraId="4DE9E892" w14:textId="77777777" w:rsidR="00793963" w:rsidRPr="00FD53AD" w:rsidRDefault="00793963" w:rsidP="0079396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793963" w:rsidRPr="00FD53AD" w14:paraId="49EE5DC3" w14:textId="218BF80E" w:rsidTr="004C48C6">
        <w:tc>
          <w:tcPr>
            <w:tcW w:w="1943" w:type="dxa"/>
          </w:tcPr>
          <w:p w14:paraId="60967FEE" w14:textId="29BD03DD" w:rsidR="00793963" w:rsidRPr="00FD53AD" w:rsidRDefault="00793963" w:rsidP="0079396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EG</w:t>
            </w:r>
            <w:r w:rsidRPr="00FD53AD">
              <w:rPr>
                <w:rFonts w:cstheme="minorHAnsi"/>
                <w:sz w:val="18"/>
                <w:szCs w:val="18"/>
              </w:rPr>
              <w:t xml:space="preserve"> (GL</w:t>
            </w:r>
            <w:r>
              <w:rPr>
                <w:rFonts w:cstheme="minorHAnsi"/>
                <w:sz w:val="18"/>
                <w:szCs w:val="18"/>
              </w:rPr>
              <w:t>z</w:t>
            </w:r>
            <w:r w:rsidRPr="00FD53AD">
              <w:rPr>
                <w:rFonts w:cstheme="minorHAnsi"/>
                <w:sz w:val="18"/>
                <w:szCs w:val="18"/>
              </w:rPr>
              <w:t>M)</w:t>
            </w:r>
          </w:p>
        </w:tc>
        <w:tc>
          <w:tcPr>
            <w:tcW w:w="1313" w:type="dxa"/>
          </w:tcPr>
          <w:p w14:paraId="08B6BC78" w14:textId="19271095" w:rsidR="00793963" w:rsidRPr="00FD53AD" w:rsidRDefault="00793963" w:rsidP="00793963">
            <w:pPr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Intercept</w:t>
            </w:r>
          </w:p>
        </w:tc>
        <w:tc>
          <w:tcPr>
            <w:tcW w:w="992" w:type="dxa"/>
          </w:tcPr>
          <w:p w14:paraId="6568FB24" w14:textId="07052560" w:rsidR="00793963" w:rsidRPr="00FD53AD" w:rsidRDefault="00912F82" w:rsidP="0079396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</w:t>
            </w:r>
            <w:r w:rsidR="004707CB">
              <w:rPr>
                <w:rFonts w:cstheme="minorHAnsi"/>
                <w:sz w:val="18"/>
                <w:szCs w:val="18"/>
              </w:rPr>
              <w:t>9</w:t>
            </w:r>
            <w:r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1134" w:type="dxa"/>
          </w:tcPr>
          <w:p w14:paraId="07779316" w14:textId="081FB7E2" w:rsidR="00793963" w:rsidRPr="00FD53AD" w:rsidRDefault="004707CB" w:rsidP="0079396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</w:t>
            </w:r>
            <w:r w:rsidR="00912F82">
              <w:rPr>
                <w:rFonts w:cstheme="minorHAnsi"/>
                <w:sz w:val="18"/>
                <w:szCs w:val="18"/>
              </w:rPr>
              <w:t>113</w:t>
            </w:r>
          </w:p>
        </w:tc>
        <w:tc>
          <w:tcPr>
            <w:tcW w:w="1276" w:type="dxa"/>
          </w:tcPr>
          <w:p w14:paraId="115261E7" w14:textId="2F3072C9" w:rsidR="00793963" w:rsidRPr="00FD53AD" w:rsidRDefault="00912F82" w:rsidP="0079396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5</w:t>
            </w:r>
            <w:r w:rsidR="004707CB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625</w:t>
            </w:r>
          </w:p>
        </w:tc>
        <w:tc>
          <w:tcPr>
            <w:tcW w:w="992" w:type="dxa"/>
          </w:tcPr>
          <w:p w14:paraId="20828328" w14:textId="5F648DFE" w:rsidR="00793963" w:rsidRPr="00FD53AD" w:rsidRDefault="004707CB" w:rsidP="0079396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412" w:type="dxa"/>
          </w:tcPr>
          <w:p w14:paraId="11B7E623" w14:textId="77777777" w:rsidR="00793963" w:rsidRPr="00FD53AD" w:rsidRDefault="00793963" w:rsidP="0079396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12F82" w:rsidRPr="00FD53AD" w14:paraId="7DF9E444" w14:textId="57049744" w:rsidTr="004C48C6">
        <w:tc>
          <w:tcPr>
            <w:tcW w:w="1943" w:type="dxa"/>
          </w:tcPr>
          <w:p w14:paraId="588FDF93" w14:textId="77777777" w:rsidR="00912F82" w:rsidRPr="00FD53AD" w:rsidRDefault="00912F82" w:rsidP="00912F8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2280ED29" w14:textId="3EDFA196" w:rsidR="00912F82" w:rsidRPr="00FD53AD" w:rsidRDefault="00912F82" w:rsidP="00912F82">
            <w:pPr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Age</w:t>
            </w:r>
            <w:r>
              <w:rPr>
                <w:rFonts w:cstheme="minorHAnsi"/>
                <w:sz w:val="18"/>
                <w:szCs w:val="18"/>
              </w:rPr>
              <w:t xml:space="preserve"> (Young)</w:t>
            </w:r>
          </w:p>
        </w:tc>
        <w:tc>
          <w:tcPr>
            <w:tcW w:w="992" w:type="dxa"/>
          </w:tcPr>
          <w:p w14:paraId="471700CE" w14:textId="603E8595" w:rsidR="00912F82" w:rsidRPr="00FD53AD" w:rsidRDefault="00912F82" w:rsidP="00912F8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91</w:t>
            </w:r>
          </w:p>
        </w:tc>
        <w:tc>
          <w:tcPr>
            <w:tcW w:w="1134" w:type="dxa"/>
          </w:tcPr>
          <w:p w14:paraId="5886C08B" w14:textId="49E7B37D" w:rsidR="00912F82" w:rsidRPr="00FD53AD" w:rsidRDefault="00912F82" w:rsidP="00912F8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16</w:t>
            </w:r>
          </w:p>
        </w:tc>
        <w:tc>
          <w:tcPr>
            <w:tcW w:w="1276" w:type="dxa"/>
          </w:tcPr>
          <w:p w14:paraId="449568F1" w14:textId="119C2AC8" w:rsidR="00912F82" w:rsidRPr="00FD53AD" w:rsidRDefault="00912F82" w:rsidP="00912F8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.267</w:t>
            </w:r>
          </w:p>
        </w:tc>
        <w:tc>
          <w:tcPr>
            <w:tcW w:w="992" w:type="dxa"/>
          </w:tcPr>
          <w:p w14:paraId="32E7B43A" w14:textId="385D6BC7" w:rsidR="00912F82" w:rsidRPr="00FD53AD" w:rsidRDefault="00912F82" w:rsidP="00912F8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412" w:type="dxa"/>
          </w:tcPr>
          <w:p w14:paraId="662C01A3" w14:textId="7AAC568B" w:rsidR="00912F82" w:rsidRPr="00FD53AD" w:rsidRDefault="00912F82" w:rsidP="00912F8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.05 (0.320)</w:t>
            </w:r>
          </w:p>
        </w:tc>
      </w:tr>
      <w:tr w:rsidR="00912F82" w:rsidRPr="00FD53AD" w14:paraId="799999CE" w14:textId="4147C6AC" w:rsidTr="004C48C6">
        <w:tc>
          <w:tcPr>
            <w:tcW w:w="1943" w:type="dxa"/>
          </w:tcPr>
          <w:p w14:paraId="76B704AD" w14:textId="77777777" w:rsidR="00912F82" w:rsidRPr="00FD53AD" w:rsidRDefault="00912F82" w:rsidP="00912F8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663B6A57" w14:textId="3E5E0590" w:rsidR="00912F82" w:rsidRPr="00FD53AD" w:rsidRDefault="00912F82" w:rsidP="00912F82">
            <w:pPr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Age</w:t>
            </w:r>
            <w:r>
              <w:rPr>
                <w:rFonts w:cstheme="minorHAnsi"/>
                <w:sz w:val="18"/>
                <w:szCs w:val="18"/>
              </w:rPr>
              <w:t xml:space="preserve"> (Adult)</w:t>
            </w:r>
          </w:p>
        </w:tc>
        <w:tc>
          <w:tcPr>
            <w:tcW w:w="992" w:type="dxa"/>
          </w:tcPr>
          <w:p w14:paraId="106B7170" w14:textId="2E51D984" w:rsidR="00912F82" w:rsidRPr="00FD53AD" w:rsidRDefault="00912F82" w:rsidP="00912F8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*</w:t>
            </w:r>
          </w:p>
        </w:tc>
        <w:tc>
          <w:tcPr>
            <w:tcW w:w="1134" w:type="dxa"/>
          </w:tcPr>
          <w:p w14:paraId="04EB8366" w14:textId="163D006D" w:rsidR="00912F82" w:rsidRPr="00FD53AD" w:rsidRDefault="00912F82" w:rsidP="00912F8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A1C8BE3" w14:textId="52DD7E24" w:rsidR="00912F82" w:rsidRPr="00FD53AD" w:rsidRDefault="00912F82" w:rsidP="00912F8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142F6746" w14:textId="7F0DE37F" w:rsidR="00912F82" w:rsidRPr="00FD53AD" w:rsidRDefault="00912F82" w:rsidP="00912F8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2" w:type="dxa"/>
          </w:tcPr>
          <w:p w14:paraId="799D8302" w14:textId="0FB20AE2" w:rsidR="00912F82" w:rsidRPr="00FD53AD" w:rsidRDefault="00912F82" w:rsidP="00912F8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74 (0.226)</w:t>
            </w:r>
          </w:p>
        </w:tc>
      </w:tr>
      <w:tr w:rsidR="00912F82" w:rsidRPr="00FD53AD" w14:paraId="702D27D6" w14:textId="2AB7CB5B" w:rsidTr="004C48C6">
        <w:tc>
          <w:tcPr>
            <w:tcW w:w="1943" w:type="dxa"/>
          </w:tcPr>
          <w:p w14:paraId="14AE6894" w14:textId="77777777" w:rsidR="00912F82" w:rsidRPr="00FD53AD" w:rsidRDefault="00912F82" w:rsidP="00912F8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01EEA93F" w14:textId="7D9B3B7D" w:rsidR="00912F82" w:rsidRPr="00FD53AD" w:rsidRDefault="00912F82" w:rsidP="00912F82">
            <w:pPr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Sex (F)</w:t>
            </w:r>
          </w:p>
        </w:tc>
        <w:tc>
          <w:tcPr>
            <w:tcW w:w="992" w:type="dxa"/>
          </w:tcPr>
          <w:p w14:paraId="3BDF8132" w14:textId="44B0E4C6" w:rsidR="00912F82" w:rsidRPr="00E97C6F" w:rsidRDefault="00912F82" w:rsidP="00912F8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97C6F">
              <w:rPr>
                <w:rFonts w:cstheme="minorHAnsi"/>
                <w:sz w:val="18"/>
                <w:szCs w:val="18"/>
              </w:rPr>
              <w:t>0.1</w:t>
            </w:r>
            <w:r>
              <w:rPr>
                <w:rFonts w:cstheme="minorHAnsi"/>
                <w:sz w:val="18"/>
                <w:szCs w:val="18"/>
              </w:rPr>
              <w:t>82</w:t>
            </w:r>
          </w:p>
        </w:tc>
        <w:tc>
          <w:tcPr>
            <w:tcW w:w="1134" w:type="dxa"/>
          </w:tcPr>
          <w:p w14:paraId="086C348F" w14:textId="3F9ECB53" w:rsidR="00912F82" w:rsidRPr="00E97C6F" w:rsidRDefault="00912F82" w:rsidP="00912F8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97C6F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117</w:t>
            </w:r>
          </w:p>
        </w:tc>
        <w:tc>
          <w:tcPr>
            <w:tcW w:w="1276" w:type="dxa"/>
          </w:tcPr>
          <w:p w14:paraId="3A2910D1" w14:textId="568F0C7E" w:rsidR="00912F82" w:rsidRPr="00E97C6F" w:rsidRDefault="00912F82" w:rsidP="00912F8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  <w:r w:rsidRPr="00E97C6F">
              <w:rPr>
                <w:rFonts w:cstheme="minorHAnsi"/>
                <w:sz w:val="18"/>
                <w:szCs w:val="18"/>
              </w:rPr>
              <w:t>.4</w:t>
            </w:r>
            <w:r>
              <w:rPr>
                <w:rFonts w:cstheme="minorHAnsi"/>
                <w:sz w:val="18"/>
                <w:szCs w:val="18"/>
              </w:rPr>
              <w:t>28</w:t>
            </w:r>
          </w:p>
        </w:tc>
        <w:tc>
          <w:tcPr>
            <w:tcW w:w="992" w:type="dxa"/>
          </w:tcPr>
          <w:p w14:paraId="5476E49C" w14:textId="2432C36E" w:rsidR="00912F82" w:rsidRPr="00E97C6F" w:rsidRDefault="00912F82" w:rsidP="00912F8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97C6F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119</w:t>
            </w:r>
          </w:p>
        </w:tc>
        <w:tc>
          <w:tcPr>
            <w:tcW w:w="1412" w:type="dxa"/>
          </w:tcPr>
          <w:p w14:paraId="68011DA0" w14:textId="32256558" w:rsidR="00912F82" w:rsidRPr="00FD53AD" w:rsidRDefault="00912F82" w:rsidP="00912F8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12F82" w:rsidRPr="00FD53AD" w14:paraId="4C4F1B29" w14:textId="0DDA6C7A" w:rsidTr="004C48C6">
        <w:tc>
          <w:tcPr>
            <w:tcW w:w="1943" w:type="dxa"/>
          </w:tcPr>
          <w:p w14:paraId="0F5E1D8E" w14:textId="77777777" w:rsidR="00912F82" w:rsidRPr="00FD53AD" w:rsidRDefault="00912F82" w:rsidP="00912F8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28A077C6" w14:textId="1D4533CA" w:rsidR="00912F82" w:rsidRPr="00FD53AD" w:rsidRDefault="00912F82" w:rsidP="00912F82">
            <w:pPr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Sex (</w:t>
            </w:r>
            <w:r>
              <w:rPr>
                <w:rFonts w:cstheme="minorHAnsi"/>
                <w:sz w:val="18"/>
                <w:szCs w:val="18"/>
              </w:rPr>
              <w:t>M</w:t>
            </w:r>
            <w:r w:rsidRPr="00FD53A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2F1FC0B2" w14:textId="7DCEBBF7" w:rsidR="00912F82" w:rsidRPr="00FD53AD" w:rsidRDefault="00912F82" w:rsidP="00912F8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*</w:t>
            </w:r>
          </w:p>
        </w:tc>
        <w:tc>
          <w:tcPr>
            <w:tcW w:w="1134" w:type="dxa"/>
          </w:tcPr>
          <w:p w14:paraId="7030375D" w14:textId="650169ED" w:rsidR="00912F82" w:rsidRPr="00FD53AD" w:rsidRDefault="00912F82" w:rsidP="00912F8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4C8EEAA" w14:textId="4E38682D" w:rsidR="00912F82" w:rsidRPr="00FD53AD" w:rsidRDefault="00912F82" w:rsidP="00912F8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2B78973F" w14:textId="624D6569" w:rsidR="00912F82" w:rsidRPr="00FD53AD" w:rsidRDefault="00912F82" w:rsidP="00912F8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2" w:type="dxa"/>
          </w:tcPr>
          <w:p w14:paraId="0F8046A3" w14:textId="5FADAFCB" w:rsidR="00912F82" w:rsidRPr="00FD53AD" w:rsidRDefault="00912F82" w:rsidP="00912F8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12F82" w:rsidRPr="00FD53AD" w14:paraId="58706D81" w14:textId="4722852D" w:rsidTr="004C48C6">
        <w:tc>
          <w:tcPr>
            <w:tcW w:w="1943" w:type="dxa"/>
          </w:tcPr>
          <w:p w14:paraId="11D1D47B" w14:textId="77777777" w:rsidR="00912F82" w:rsidRPr="00FD53AD" w:rsidRDefault="00912F82" w:rsidP="00912F8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39D12B55" w14:textId="77777777" w:rsidR="00912F82" w:rsidRPr="00FD53AD" w:rsidRDefault="00912F82" w:rsidP="00912F8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28781BA5" w14:textId="77777777" w:rsidR="00912F82" w:rsidRPr="00FD53AD" w:rsidRDefault="00912F82" w:rsidP="00912F8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2C95286" w14:textId="77777777" w:rsidR="00912F82" w:rsidRPr="00FD53AD" w:rsidRDefault="00912F82" w:rsidP="00912F8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06FA065" w14:textId="77777777" w:rsidR="00912F82" w:rsidRPr="00FD53AD" w:rsidRDefault="00912F82" w:rsidP="00912F8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756901A1" w14:textId="77777777" w:rsidR="00912F82" w:rsidRPr="00FD53AD" w:rsidRDefault="00912F82" w:rsidP="00912F8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2" w:type="dxa"/>
          </w:tcPr>
          <w:p w14:paraId="125BDE66" w14:textId="77777777" w:rsidR="00912F82" w:rsidRPr="00FD53AD" w:rsidRDefault="00912F82" w:rsidP="00912F8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12F82" w:rsidRPr="00FD53AD" w14:paraId="131D7736" w14:textId="696FBABB" w:rsidTr="004C48C6">
        <w:tc>
          <w:tcPr>
            <w:tcW w:w="1943" w:type="dxa"/>
          </w:tcPr>
          <w:p w14:paraId="6C25DCFB" w14:textId="0E8085BC" w:rsidR="00912F82" w:rsidRPr="00FD53AD" w:rsidRDefault="00912F82" w:rsidP="00912F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OS</w:t>
            </w:r>
            <w:r w:rsidRPr="00FD53AD">
              <w:rPr>
                <w:rFonts w:cstheme="minorHAnsi"/>
                <w:sz w:val="18"/>
                <w:szCs w:val="18"/>
              </w:rPr>
              <w:t xml:space="preserve"> (GL</w:t>
            </w:r>
            <w:r>
              <w:rPr>
                <w:rFonts w:cstheme="minorHAnsi"/>
                <w:sz w:val="18"/>
                <w:szCs w:val="18"/>
              </w:rPr>
              <w:t>z</w:t>
            </w:r>
            <w:r w:rsidRPr="00FD53AD">
              <w:rPr>
                <w:rFonts w:cstheme="minorHAnsi"/>
                <w:sz w:val="18"/>
                <w:szCs w:val="18"/>
              </w:rPr>
              <w:t>M)</w:t>
            </w:r>
          </w:p>
        </w:tc>
        <w:tc>
          <w:tcPr>
            <w:tcW w:w="1313" w:type="dxa"/>
          </w:tcPr>
          <w:p w14:paraId="039B7157" w14:textId="5365E772" w:rsidR="00912F82" w:rsidRPr="00FD53AD" w:rsidRDefault="00912F82" w:rsidP="00912F82">
            <w:pPr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Intercept</w:t>
            </w:r>
          </w:p>
        </w:tc>
        <w:tc>
          <w:tcPr>
            <w:tcW w:w="992" w:type="dxa"/>
          </w:tcPr>
          <w:p w14:paraId="7D57B64C" w14:textId="7C4237AF" w:rsidR="00912F82" w:rsidRPr="004A14D9" w:rsidRDefault="009F31CC" w:rsidP="00912F8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</w:t>
            </w:r>
            <w:r w:rsidR="00912F82" w:rsidRPr="004A14D9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876</w:t>
            </w:r>
          </w:p>
        </w:tc>
        <w:tc>
          <w:tcPr>
            <w:tcW w:w="1134" w:type="dxa"/>
          </w:tcPr>
          <w:p w14:paraId="28F97B72" w14:textId="1895769B" w:rsidR="00912F82" w:rsidRPr="004A14D9" w:rsidRDefault="00912F82" w:rsidP="00912F8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A14D9">
              <w:rPr>
                <w:rFonts w:cstheme="minorHAnsi"/>
                <w:sz w:val="18"/>
                <w:szCs w:val="18"/>
              </w:rPr>
              <w:t>0.</w:t>
            </w:r>
            <w:r w:rsidR="009F31CC">
              <w:rPr>
                <w:rFonts w:cstheme="minorHAnsi"/>
                <w:sz w:val="18"/>
                <w:szCs w:val="18"/>
              </w:rPr>
              <w:t>256</w:t>
            </w:r>
          </w:p>
        </w:tc>
        <w:tc>
          <w:tcPr>
            <w:tcW w:w="1276" w:type="dxa"/>
          </w:tcPr>
          <w:p w14:paraId="06018561" w14:textId="05E0A63C" w:rsidR="00912F82" w:rsidRPr="004A14D9" w:rsidRDefault="009F31CC" w:rsidP="00912F8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</w:t>
            </w:r>
            <w:r w:rsidR="00912F82" w:rsidRPr="004A14D9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514</w:t>
            </w:r>
          </w:p>
        </w:tc>
        <w:tc>
          <w:tcPr>
            <w:tcW w:w="992" w:type="dxa"/>
          </w:tcPr>
          <w:p w14:paraId="0366A03A" w14:textId="45F6744A" w:rsidR="00912F82" w:rsidRPr="004A14D9" w:rsidRDefault="00912F82" w:rsidP="00912F8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A14D9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412" w:type="dxa"/>
          </w:tcPr>
          <w:p w14:paraId="7E5B834D" w14:textId="77777777" w:rsidR="00912F82" w:rsidRPr="00FD53AD" w:rsidRDefault="00912F82" w:rsidP="00912F8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F31CC" w:rsidRPr="00FD53AD" w14:paraId="0F00BBE5" w14:textId="17C92C58" w:rsidTr="004C48C6">
        <w:tc>
          <w:tcPr>
            <w:tcW w:w="1943" w:type="dxa"/>
          </w:tcPr>
          <w:p w14:paraId="6C73178D" w14:textId="77777777" w:rsidR="009F31CC" w:rsidRPr="00FD53AD" w:rsidRDefault="009F31CC" w:rsidP="009F31C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165B5A43" w14:textId="7CB7D7AE" w:rsidR="009F31CC" w:rsidRPr="00FD53AD" w:rsidRDefault="009F31CC" w:rsidP="009F31CC">
            <w:pPr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Age</w:t>
            </w:r>
            <w:r>
              <w:rPr>
                <w:rFonts w:cstheme="minorHAnsi"/>
                <w:sz w:val="18"/>
                <w:szCs w:val="18"/>
              </w:rPr>
              <w:t xml:space="preserve"> (Young)</w:t>
            </w:r>
          </w:p>
        </w:tc>
        <w:tc>
          <w:tcPr>
            <w:tcW w:w="992" w:type="dxa"/>
          </w:tcPr>
          <w:p w14:paraId="49A26E51" w14:textId="57004028" w:rsidR="009F31CC" w:rsidRPr="004A14D9" w:rsidRDefault="009F31CC" w:rsidP="009F31C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07</w:t>
            </w:r>
          </w:p>
        </w:tc>
        <w:tc>
          <w:tcPr>
            <w:tcW w:w="1134" w:type="dxa"/>
          </w:tcPr>
          <w:p w14:paraId="776EF92E" w14:textId="7C0F9AC3" w:rsidR="009F31CC" w:rsidRPr="004A14D9" w:rsidRDefault="009F31CC" w:rsidP="009F31C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76</w:t>
            </w:r>
          </w:p>
        </w:tc>
        <w:tc>
          <w:tcPr>
            <w:tcW w:w="1276" w:type="dxa"/>
          </w:tcPr>
          <w:p w14:paraId="775A5F28" w14:textId="11822EAC" w:rsidR="009F31CC" w:rsidRPr="004A14D9" w:rsidRDefault="009F31CC" w:rsidP="009F31C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01</w:t>
            </w:r>
          </w:p>
        </w:tc>
        <w:tc>
          <w:tcPr>
            <w:tcW w:w="992" w:type="dxa"/>
          </w:tcPr>
          <w:p w14:paraId="61016EB3" w14:textId="5EAC1B3D" w:rsidR="009F31CC" w:rsidRPr="004A14D9" w:rsidRDefault="009F31CC" w:rsidP="009F31C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81</w:t>
            </w:r>
          </w:p>
        </w:tc>
        <w:tc>
          <w:tcPr>
            <w:tcW w:w="1412" w:type="dxa"/>
          </w:tcPr>
          <w:p w14:paraId="1BB6D9C1" w14:textId="1C50C97A" w:rsidR="009F31CC" w:rsidRPr="00FD53AD" w:rsidRDefault="009F31CC" w:rsidP="009F31C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12F82" w:rsidRPr="00FD53AD" w14:paraId="32B3A7EF" w14:textId="50CC73EA" w:rsidTr="004C48C6">
        <w:tc>
          <w:tcPr>
            <w:tcW w:w="1943" w:type="dxa"/>
          </w:tcPr>
          <w:p w14:paraId="2A350521" w14:textId="77777777" w:rsidR="00912F82" w:rsidRPr="00FD53AD" w:rsidRDefault="00912F82" w:rsidP="00912F8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4F127AA9" w14:textId="1676B34E" w:rsidR="00912F82" w:rsidRPr="00FD53AD" w:rsidRDefault="00912F82" w:rsidP="00912F82">
            <w:pPr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Age</w:t>
            </w:r>
            <w:r>
              <w:rPr>
                <w:rFonts w:cstheme="minorHAnsi"/>
                <w:sz w:val="18"/>
                <w:szCs w:val="18"/>
              </w:rPr>
              <w:t xml:space="preserve"> (Adult)</w:t>
            </w:r>
          </w:p>
        </w:tc>
        <w:tc>
          <w:tcPr>
            <w:tcW w:w="992" w:type="dxa"/>
          </w:tcPr>
          <w:p w14:paraId="12F87DAA" w14:textId="6777982D" w:rsidR="00912F82" w:rsidRPr="00FD53AD" w:rsidRDefault="00912F82" w:rsidP="00912F8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*</w:t>
            </w:r>
          </w:p>
        </w:tc>
        <w:tc>
          <w:tcPr>
            <w:tcW w:w="1134" w:type="dxa"/>
          </w:tcPr>
          <w:p w14:paraId="61F9952F" w14:textId="38DCF66F" w:rsidR="00912F82" w:rsidRPr="00FD53AD" w:rsidRDefault="00912F82" w:rsidP="00912F8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EDD0F48" w14:textId="69172B17" w:rsidR="00912F82" w:rsidRPr="00FD53AD" w:rsidRDefault="00912F82" w:rsidP="00912F8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41A00384" w14:textId="54B2C407" w:rsidR="00912F82" w:rsidRPr="00FD53AD" w:rsidRDefault="00912F82" w:rsidP="00912F8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2" w:type="dxa"/>
          </w:tcPr>
          <w:p w14:paraId="4E87B7B1" w14:textId="624E17A6" w:rsidR="00912F82" w:rsidRPr="00FD53AD" w:rsidRDefault="00912F82" w:rsidP="00912F8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12F82" w:rsidRPr="00FD53AD" w14:paraId="686DFF5C" w14:textId="479ED96B" w:rsidTr="004C48C6">
        <w:tc>
          <w:tcPr>
            <w:tcW w:w="1943" w:type="dxa"/>
          </w:tcPr>
          <w:p w14:paraId="313E5284" w14:textId="77777777" w:rsidR="00912F82" w:rsidRPr="00FD53AD" w:rsidRDefault="00912F82" w:rsidP="00912F8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3EF071DD" w14:textId="4D056EE6" w:rsidR="00912F82" w:rsidRPr="00FD53AD" w:rsidRDefault="00912F82" w:rsidP="00912F82">
            <w:pPr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Sex (F)</w:t>
            </w:r>
          </w:p>
        </w:tc>
        <w:tc>
          <w:tcPr>
            <w:tcW w:w="992" w:type="dxa"/>
          </w:tcPr>
          <w:p w14:paraId="294CF1F2" w14:textId="52ABC59B" w:rsidR="00912F82" w:rsidRPr="00FD53AD" w:rsidRDefault="009F31CC" w:rsidP="00912F8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53</w:t>
            </w:r>
          </w:p>
        </w:tc>
        <w:tc>
          <w:tcPr>
            <w:tcW w:w="1134" w:type="dxa"/>
          </w:tcPr>
          <w:p w14:paraId="07EA8F68" w14:textId="3BBCEF16" w:rsidR="00912F82" w:rsidRPr="00FD53AD" w:rsidRDefault="009F31CC" w:rsidP="00912F8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77</w:t>
            </w:r>
          </w:p>
        </w:tc>
        <w:tc>
          <w:tcPr>
            <w:tcW w:w="1276" w:type="dxa"/>
          </w:tcPr>
          <w:p w14:paraId="4C8C4EFD" w14:textId="1F426CA5" w:rsidR="00912F82" w:rsidRPr="00FD53AD" w:rsidRDefault="009F31CC" w:rsidP="00912F8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06</w:t>
            </w:r>
          </w:p>
        </w:tc>
        <w:tc>
          <w:tcPr>
            <w:tcW w:w="992" w:type="dxa"/>
          </w:tcPr>
          <w:p w14:paraId="3DBF2151" w14:textId="08DAE8E1" w:rsidR="00912F82" w:rsidRPr="00FD53AD" w:rsidRDefault="009F31CC" w:rsidP="00912F8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80</w:t>
            </w:r>
          </w:p>
        </w:tc>
        <w:tc>
          <w:tcPr>
            <w:tcW w:w="1412" w:type="dxa"/>
          </w:tcPr>
          <w:p w14:paraId="3407A8BA" w14:textId="77777777" w:rsidR="00912F82" w:rsidRPr="00FD53AD" w:rsidRDefault="00912F82" w:rsidP="00912F8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12F82" w:rsidRPr="00FD53AD" w14:paraId="515A9FC1" w14:textId="24E0ACA8" w:rsidTr="004C48C6">
        <w:tc>
          <w:tcPr>
            <w:tcW w:w="1943" w:type="dxa"/>
          </w:tcPr>
          <w:p w14:paraId="5EEA4B94" w14:textId="77777777" w:rsidR="00912F82" w:rsidRPr="00FD53AD" w:rsidRDefault="00912F82" w:rsidP="00912F8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5D6260D4" w14:textId="455EF8FC" w:rsidR="00912F82" w:rsidRPr="00FD53AD" w:rsidRDefault="00912F82" w:rsidP="00912F82">
            <w:pPr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Sex (</w:t>
            </w:r>
            <w:r>
              <w:rPr>
                <w:rFonts w:cstheme="minorHAnsi"/>
                <w:sz w:val="18"/>
                <w:szCs w:val="18"/>
              </w:rPr>
              <w:t>M</w:t>
            </w:r>
            <w:r w:rsidRPr="00FD53A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22298CB8" w14:textId="1DFF36EC" w:rsidR="00912F82" w:rsidRPr="00FD53AD" w:rsidRDefault="00912F82" w:rsidP="00912F8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*</w:t>
            </w:r>
          </w:p>
        </w:tc>
        <w:tc>
          <w:tcPr>
            <w:tcW w:w="1134" w:type="dxa"/>
          </w:tcPr>
          <w:p w14:paraId="2F08314E" w14:textId="5FA1374C" w:rsidR="00912F82" w:rsidRPr="00FD53AD" w:rsidRDefault="00912F82" w:rsidP="00912F8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8585B98" w14:textId="38819E43" w:rsidR="00912F82" w:rsidRPr="00FD53AD" w:rsidRDefault="00912F82" w:rsidP="00912F8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20BEC364" w14:textId="00CFA1DF" w:rsidR="00912F82" w:rsidRPr="00FD53AD" w:rsidRDefault="00912F82" w:rsidP="00912F8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2" w:type="dxa"/>
          </w:tcPr>
          <w:p w14:paraId="5A4C6EA3" w14:textId="77777777" w:rsidR="00912F82" w:rsidRPr="00FD53AD" w:rsidRDefault="00912F82" w:rsidP="00912F8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12F82" w:rsidRPr="00FD53AD" w14:paraId="54E94600" w14:textId="413D599A" w:rsidTr="004C48C6">
        <w:tc>
          <w:tcPr>
            <w:tcW w:w="1943" w:type="dxa"/>
          </w:tcPr>
          <w:p w14:paraId="7A2C46BA" w14:textId="77777777" w:rsidR="00912F82" w:rsidRPr="00FD53AD" w:rsidRDefault="00912F82" w:rsidP="00912F8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0FA25186" w14:textId="77777777" w:rsidR="00912F82" w:rsidRPr="00FD53AD" w:rsidRDefault="00912F82" w:rsidP="00912F8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611E3035" w14:textId="77777777" w:rsidR="00912F82" w:rsidRPr="00FD53AD" w:rsidRDefault="00912F82" w:rsidP="00912F8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E2C59BD" w14:textId="77777777" w:rsidR="00912F82" w:rsidRPr="00FD53AD" w:rsidRDefault="00912F82" w:rsidP="00912F8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67B847F" w14:textId="77777777" w:rsidR="00912F82" w:rsidRPr="00FD53AD" w:rsidRDefault="00912F82" w:rsidP="00912F8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2B96D800" w14:textId="77777777" w:rsidR="00912F82" w:rsidRPr="00FD53AD" w:rsidRDefault="00912F82" w:rsidP="00912F8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2" w:type="dxa"/>
          </w:tcPr>
          <w:p w14:paraId="69A3427B" w14:textId="77777777" w:rsidR="00912F82" w:rsidRPr="00FD53AD" w:rsidRDefault="00912F82" w:rsidP="00912F8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12F82" w:rsidRPr="00FD53AD" w14:paraId="577C1189" w14:textId="373A6B36" w:rsidTr="004C48C6">
        <w:tc>
          <w:tcPr>
            <w:tcW w:w="1943" w:type="dxa"/>
          </w:tcPr>
          <w:p w14:paraId="284DB4F6" w14:textId="778CEC66" w:rsidR="00912F82" w:rsidRPr="00FD53AD" w:rsidRDefault="00912F82" w:rsidP="00912F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YM</w:t>
            </w:r>
            <w:r w:rsidRPr="00FD53AD">
              <w:rPr>
                <w:rFonts w:cstheme="minorHAnsi"/>
                <w:sz w:val="18"/>
                <w:szCs w:val="18"/>
              </w:rPr>
              <w:t xml:space="preserve"> (GL</w:t>
            </w:r>
            <w:r>
              <w:rPr>
                <w:rFonts w:cstheme="minorHAnsi"/>
                <w:sz w:val="18"/>
                <w:szCs w:val="18"/>
              </w:rPr>
              <w:t>z</w:t>
            </w:r>
            <w:r w:rsidRPr="00FD53AD">
              <w:rPr>
                <w:rFonts w:cstheme="minorHAnsi"/>
                <w:sz w:val="18"/>
                <w:szCs w:val="18"/>
              </w:rPr>
              <w:t>M)</w:t>
            </w:r>
          </w:p>
        </w:tc>
        <w:tc>
          <w:tcPr>
            <w:tcW w:w="1313" w:type="dxa"/>
          </w:tcPr>
          <w:p w14:paraId="48240E05" w14:textId="1A479668" w:rsidR="00912F82" w:rsidRPr="00FD53AD" w:rsidRDefault="00912F82" w:rsidP="00912F82">
            <w:pPr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Intercept</w:t>
            </w:r>
          </w:p>
        </w:tc>
        <w:tc>
          <w:tcPr>
            <w:tcW w:w="992" w:type="dxa"/>
          </w:tcPr>
          <w:p w14:paraId="2A3AA8B0" w14:textId="47AEF964" w:rsidR="00912F82" w:rsidRPr="00FD53AD" w:rsidRDefault="009F31CC" w:rsidP="00912F8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  <w:r w:rsidR="00912F82">
              <w:rPr>
                <w:rFonts w:cstheme="minorHAnsi"/>
                <w:sz w:val="18"/>
                <w:szCs w:val="18"/>
              </w:rPr>
              <w:t>.70</w:t>
            </w:r>
            <w:r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27663DBB" w14:textId="49247D9D" w:rsidR="00912F82" w:rsidRPr="00FD53AD" w:rsidRDefault="00912F82" w:rsidP="00912F8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</w:t>
            </w:r>
            <w:r w:rsidR="009F31CC">
              <w:rPr>
                <w:rFonts w:cstheme="minorHAnsi"/>
                <w:sz w:val="18"/>
                <w:szCs w:val="18"/>
              </w:rPr>
              <w:t>10</w:t>
            </w:r>
            <w:r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276" w:type="dxa"/>
          </w:tcPr>
          <w:p w14:paraId="185B07F3" w14:textId="5CF9DB57" w:rsidR="00912F82" w:rsidRPr="00FD53AD" w:rsidRDefault="009F31CC" w:rsidP="00912F8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3</w:t>
            </w:r>
            <w:r w:rsidR="00912F82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599</w:t>
            </w:r>
          </w:p>
        </w:tc>
        <w:tc>
          <w:tcPr>
            <w:tcW w:w="992" w:type="dxa"/>
          </w:tcPr>
          <w:p w14:paraId="774CC705" w14:textId="0D1DAB5C" w:rsidR="00912F82" w:rsidRPr="00FD53AD" w:rsidRDefault="00912F82" w:rsidP="00912F8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412" w:type="dxa"/>
          </w:tcPr>
          <w:p w14:paraId="572FBA20" w14:textId="77777777" w:rsidR="00912F82" w:rsidRPr="00FD53AD" w:rsidRDefault="00912F82" w:rsidP="00912F8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F31CC" w:rsidRPr="00FD53AD" w14:paraId="1680E470" w14:textId="5D0450B7" w:rsidTr="004C48C6">
        <w:tc>
          <w:tcPr>
            <w:tcW w:w="1943" w:type="dxa"/>
          </w:tcPr>
          <w:p w14:paraId="4DB9A563" w14:textId="77777777" w:rsidR="009F31CC" w:rsidRPr="00FD53AD" w:rsidRDefault="009F31CC" w:rsidP="009F31C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660AA107" w14:textId="4C10D8B8" w:rsidR="009F31CC" w:rsidRPr="00FD53AD" w:rsidRDefault="009F31CC" w:rsidP="009F31CC">
            <w:pPr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Age</w:t>
            </w:r>
            <w:r>
              <w:rPr>
                <w:rFonts w:cstheme="minorHAnsi"/>
                <w:sz w:val="18"/>
                <w:szCs w:val="18"/>
              </w:rPr>
              <w:t xml:space="preserve"> (Young)</w:t>
            </w:r>
          </w:p>
        </w:tc>
        <w:tc>
          <w:tcPr>
            <w:tcW w:w="992" w:type="dxa"/>
          </w:tcPr>
          <w:p w14:paraId="40D0701F" w14:textId="16B967E3" w:rsidR="009F31CC" w:rsidRPr="00FD53AD" w:rsidRDefault="009F31CC" w:rsidP="009F31C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51</w:t>
            </w:r>
          </w:p>
        </w:tc>
        <w:tc>
          <w:tcPr>
            <w:tcW w:w="1134" w:type="dxa"/>
          </w:tcPr>
          <w:p w14:paraId="176A224A" w14:textId="22118ECF" w:rsidR="009F31CC" w:rsidRPr="00FD53AD" w:rsidRDefault="009F31CC" w:rsidP="009F31C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12</w:t>
            </w:r>
          </w:p>
        </w:tc>
        <w:tc>
          <w:tcPr>
            <w:tcW w:w="1276" w:type="dxa"/>
          </w:tcPr>
          <w:p w14:paraId="5DB2403B" w14:textId="12A1D8A7" w:rsidR="009F31CC" w:rsidRPr="00FD53AD" w:rsidRDefault="009F31CC" w:rsidP="009F31C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046</w:t>
            </w:r>
          </w:p>
        </w:tc>
        <w:tc>
          <w:tcPr>
            <w:tcW w:w="992" w:type="dxa"/>
          </w:tcPr>
          <w:p w14:paraId="1A56FEFD" w14:textId="34E137FF" w:rsidR="009F31CC" w:rsidRPr="00FD53AD" w:rsidRDefault="009F31CC" w:rsidP="009F31C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25</w:t>
            </w:r>
          </w:p>
        </w:tc>
        <w:tc>
          <w:tcPr>
            <w:tcW w:w="1412" w:type="dxa"/>
          </w:tcPr>
          <w:p w14:paraId="09995653" w14:textId="4F8EE437" w:rsidR="009F31CC" w:rsidRPr="00FD53AD" w:rsidRDefault="009F31CC" w:rsidP="009F31C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51 (0.193)</w:t>
            </w:r>
          </w:p>
        </w:tc>
      </w:tr>
      <w:tr w:rsidR="009F31CC" w:rsidRPr="00FD53AD" w14:paraId="2009D687" w14:textId="5A915976" w:rsidTr="004C48C6">
        <w:tc>
          <w:tcPr>
            <w:tcW w:w="1943" w:type="dxa"/>
          </w:tcPr>
          <w:p w14:paraId="69C85CD3" w14:textId="77777777" w:rsidR="009F31CC" w:rsidRPr="00FD53AD" w:rsidRDefault="009F31CC" w:rsidP="009F31C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469DF713" w14:textId="4701ACAF" w:rsidR="009F31CC" w:rsidRPr="00FD53AD" w:rsidRDefault="009F31CC" w:rsidP="009F31CC">
            <w:pPr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Age</w:t>
            </w:r>
            <w:r>
              <w:rPr>
                <w:rFonts w:cstheme="minorHAnsi"/>
                <w:sz w:val="18"/>
                <w:szCs w:val="18"/>
              </w:rPr>
              <w:t xml:space="preserve"> (Adult)</w:t>
            </w:r>
          </w:p>
        </w:tc>
        <w:tc>
          <w:tcPr>
            <w:tcW w:w="992" w:type="dxa"/>
          </w:tcPr>
          <w:p w14:paraId="351C6760" w14:textId="160AC012" w:rsidR="009F31CC" w:rsidRPr="00FD53AD" w:rsidRDefault="009F31CC" w:rsidP="009F31C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*</w:t>
            </w:r>
          </w:p>
        </w:tc>
        <w:tc>
          <w:tcPr>
            <w:tcW w:w="1134" w:type="dxa"/>
          </w:tcPr>
          <w:p w14:paraId="1DB68EB1" w14:textId="3DE65949" w:rsidR="009F31CC" w:rsidRPr="00FD53AD" w:rsidRDefault="009F31CC" w:rsidP="009F31C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F8CD458" w14:textId="19146153" w:rsidR="009F31CC" w:rsidRPr="00FD53AD" w:rsidRDefault="009F31CC" w:rsidP="009F31C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58BB2F13" w14:textId="141231FD" w:rsidR="009F31CC" w:rsidRPr="00FD53AD" w:rsidRDefault="009F31CC" w:rsidP="009F31C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2" w:type="dxa"/>
          </w:tcPr>
          <w:p w14:paraId="1521DD42" w14:textId="6EAA479F" w:rsidR="009F31CC" w:rsidRPr="00FD53AD" w:rsidRDefault="009F31CC" w:rsidP="009F31C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95 (0.152)</w:t>
            </w:r>
          </w:p>
        </w:tc>
      </w:tr>
      <w:tr w:rsidR="009F31CC" w:rsidRPr="00FD53AD" w14:paraId="797A56C4" w14:textId="4F31FB33" w:rsidTr="004C48C6">
        <w:tc>
          <w:tcPr>
            <w:tcW w:w="1943" w:type="dxa"/>
          </w:tcPr>
          <w:p w14:paraId="3477BEBA" w14:textId="77777777" w:rsidR="009F31CC" w:rsidRPr="00FD53AD" w:rsidRDefault="009F31CC" w:rsidP="009F31C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70DCBC8F" w14:textId="377013D3" w:rsidR="009F31CC" w:rsidRPr="00FD53AD" w:rsidRDefault="009F31CC" w:rsidP="009F31CC">
            <w:pPr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Sex (F)</w:t>
            </w:r>
          </w:p>
        </w:tc>
        <w:tc>
          <w:tcPr>
            <w:tcW w:w="992" w:type="dxa"/>
          </w:tcPr>
          <w:p w14:paraId="5F3AB5BB" w14:textId="6FACF78B" w:rsidR="009F31CC" w:rsidRPr="007C3540" w:rsidRDefault="009F31CC" w:rsidP="009F31C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C3540">
              <w:rPr>
                <w:rFonts w:cstheme="minorHAnsi"/>
                <w:sz w:val="18"/>
                <w:szCs w:val="18"/>
              </w:rPr>
              <w:t>-0.</w:t>
            </w:r>
            <w:r>
              <w:rPr>
                <w:rFonts w:cstheme="minorHAnsi"/>
                <w:sz w:val="18"/>
                <w:szCs w:val="18"/>
              </w:rPr>
              <w:t>062</w:t>
            </w:r>
          </w:p>
        </w:tc>
        <w:tc>
          <w:tcPr>
            <w:tcW w:w="1134" w:type="dxa"/>
          </w:tcPr>
          <w:p w14:paraId="6A5AA378" w14:textId="52937D0B" w:rsidR="009F31CC" w:rsidRPr="007C3540" w:rsidRDefault="009F31CC" w:rsidP="009F31C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12</w:t>
            </w:r>
          </w:p>
        </w:tc>
        <w:tc>
          <w:tcPr>
            <w:tcW w:w="1276" w:type="dxa"/>
          </w:tcPr>
          <w:p w14:paraId="323E18F2" w14:textId="169AAFC6" w:rsidR="009F31CC" w:rsidRPr="007C3540" w:rsidRDefault="009F31CC" w:rsidP="009F31C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  <w:r w:rsidRPr="007C3540">
              <w:rPr>
                <w:rFonts w:cstheme="minorHAnsi"/>
                <w:sz w:val="18"/>
                <w:szCs w:val="18"/>
              </w:rPr>
              <w:t>.3</w:t>
            </w:r>
            <w:r>
              <w:rPr>
                <w:rFonts w:cstheme="minorHAnsi"/>
                <w:sz w:val="18"/>
                <w:szCs w:val="18"/>
              </w:rPr>
              <w:t>08</w:t>
            </w:r>
          </w:p>
        </w:tc>
        <w:tc>
          <w:tcPr>
            <w:tcW w:w="992" w:type="dxa"/>
          </w:tcPr>
          <w:p w14:paraId="134FDA67" w14:textId="515D9CAD" w:rsidR="009F31CC" w:rsidRPr="007C3540" w:rsidRDefault="009F31CC" w:rsidP="009F31C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C3540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579</w:t>
            </w:r>
          </w:p>
        </w:tc>
        <w:tc>
          <w:tcPr>
            <w:tcW w:w="1412" w:type="dxa"/>
          </w:tcPr>
          <w:p w14:paraId="4B7EC5A5" w14:textId="6F30A517" w:rsidR="009F31CC" w:rsidRPr="00FD53AD" w:rsidRDefault="009F31CC" w:rsidP="009F31C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F31CC" w:rsidRPr="00FD53AD" w14:paraId="4D99F52D" w14:textId="597116EB" w:rsidTr="004C48C6">
        <w:tc>
          <w:tcPr>
            <w:tcW w:w="1943" w:type="dxa"/>
          </w:tcPr>
          <w:p w14:paraId="655F83A1" w14:textId="77777777" w:rsidR="009F31CC" w:rsidRPr="00FD53AD" w:rsidRDefault="009F31CC" w:rsidP="009F31C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1C499D05" w14:textId="69287217" w:rsidR="009F31CC" w:rsidRPr="00FD53AD" w:rsidRDefault="009F31CC" w:rsidP="009F31CC">
            <w:pPr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Sex (</w:t>
            </w:r>
            <w:r>
              <w:rPr>
                <w:rFonts w:cstheme="minorHAnsi"/>
                <w:sz w:val="18"/>
                <w:szCs w:val="18"/>
              </w:rPr>
              <w:t>M</w:t>
            </w:r>
            <w:r w:rsidRPr="00FD53A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4F198103" w14:textId="59BFC4F8" w:rsidR="009F31CC" w:rsidRPr="00FD53AD" w:rsidRDefault="009F31CC" w:rsidP="009F31C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*</w:t>
            </w:r>
          </w:p>
        </w:tc>
        <w:tc>
          <w:tcPr>
            <w:tcW w:w="1134" w:type="dxa"/>
          </w:tcPr>
          <w:p w14:paraId="207732C6" w14:textId="478B98B4" w:rsidR="009F31CC" w:rsidRPr="00FD53AD" w:rsidRDefault="009F31CC" w:rsidP="009F31C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7E391E0" w14:textId="31E2094D" w:rsidR="009F31CC" w:rsidRPr="00FD53AD" w:rsidRDefault="009F31CC" w:rsidP="009F31C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105FFDD8" w14:textId="4D5786FA" w:rsidR="009F31CC" w:rsidRPr="00FD53AD" w:rsidRDefault="009F31CC" w:rsidP="009F31C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2" w:type="dxa"/>
          </w:tcPr>
          <w:p w14:paraId="62891640" w14:textId="383A5446" w:rsidR="009F31CC" w:rsidRPr="00FD53AD" w:rsidRDefault="009F31CC" w:rsidP="009F31C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F31CC" w:rsidRPr="00FD53AD" w14:paraId="634E4E0C" w14:textId="40279022" w:rsidTr="004C48C6">
        <w:tc>
          <w:tcPr>
            <w:tcW w:w="1943" w:type="dxa"/>
          </w:tcPr>
          <w:p w14:paraId="265F918C" w14:textId="77777777" w:rsidR="009F31CC" w:rsidRPr="00FD53AD" w:rsidRDefault="009F31CC" w:rsidP="009F31C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3B5F654D" w14:textId="77777777" w:rsidR="009F31CC" w:rsidRPr="00FD53AD" w:rsidRDefault="009F31CC" w:rsidP="009F31C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55BE12B6" w14:textId="77777777" w:rsidR="009F31CC" w:rsidRPr="00FD53AD" w:rsidRDefault="009F31CC" w:rsidP="009F31C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7E0C4DA" w14:textId="77777777" w:rsidR="009F31CC" w:rsidRPr="00FD53AD" w:rsidRDefault="009F31CC" w:rsidP="009F31C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4ECDF40" w14:textId="77777777" w:rsidR="009F31CC" w:rsidRPr="00FD53AD" w:rsidRDefault="009F31CC" w:rsidP="009F31C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0E3D5E10" w14:textId="77777777" w:rsidR="009F31CC" w:rsidRPr="00FD53AD" w:rsidRDefault="009F31CC" w:rsidP="009F31C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2" w:type="dxa"/>
          </w:tcPr>
          <w:p w14:paraId="48D13DFF" w14:textId="77777777" w:rsidR="009F31CC" w:rsidRPr="00FD53AD" w:rsidRDefault="009F31CC" w:rsidP="009F31C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F31CC" w:rsidRPr="00FD53AD" w14:paraId="66F34653" w14:textId="1E442AB8" w:rsidTr="004C48C6">
        <w:tc>
          <w:tcPr>
            <w:tcW w:w="1943" w:type="dxa"/>
          </w:tcPr>
          <w:p w14:paraId="4E151214" w14:textId="2D9A70B4" w:rsidR="009F31CC" w:rsidRPr="00FD53AD" w:rsidRDefault="009F31CC" w:rsidP="009F31C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ONO</w:t>
            </w:r>
            <w:r w:rsidRPr="00FD53AD">
              <w:rPr>
                <w:rFonts w:cstheme="minorHAnsi"/>
                <w:sz w:val="18"/>
                <w:szCs w:val="18"/>
              </w:rPr>
              <w:t xml:space="preserve"> (GL</w:t>
            </w:r>
            <w:r>
              <w:rPr>
                <w:rFonts w:cstheme="minorHAnsi"/>
                <w:sz w:val="18"/>
                <w:szCs w:val="18"/>
              </w:rPr>
              <w:t>z</w:t>
            </w:r>
            <w:r w:rsidRPr="00FD53AD">
              <w:rPr>
                <w:rFonts w:cstheme="minorHAnsi"/>
                <w:sz w:val="18"/>
                <w:szCs w:val="18"/>
              </w:rPr>
              <w:t>M)</w:t>
            </w:r>
          </w:p>
        </w:tc>
        <w:tc>
          <w:tcPr>
            <w:tcW w:w="1313" w:type="dxa"/>
          </w:tcPr>
          <w:p w14:paraId="19635C70" w14:textId="12A4F900" w:rsidR="009F31CC" w:rsidRPr="00FD53AD" w:rsidRDefault="009F31CC" w:rsidP="009F31CC">
            <w:pPr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Intercept</w:t>
            </w:r>
          </w:p>
        </w:tc>
        <w:tc>
          <w:tcPr>
            <w:tcW w:w="992" w:type="dxa"/>
          </w:tcPr>
          <w:p w14:paraId="13DDFFFE" w14:textId="291F5BEC" w:rsidR="009F31CC" w:rsidRPr="00FD53AD" w:rsidRDefault="009F31CC" w:rsidP="009F31C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3.448</w:t>
            </w:r>
          </w:p>
        </w:tc>
        <w:tc>
          <w:tcPr>
            <w:tcW w:w="1134" w:type="dxa"/>
          </w:tcPr>
          <w:p w14:paraId="46B27BCE" w14:textId="73A76FA4" w:rsidR="009F31CC" w:rsidRPr="00FD53AD" w:rsidRDefault="009F31CC" w:rsidP="009F31C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99</w:t>
            </w:r>
          </w:p>
        </w:tc>
        <w:tc>
          <w:tcPr>
            <w:tcW w:w="1276" w:type="dxa"/>
          </w:tcPr>
          <w:p w14:paraId="48446115" w14:textId="7607891D" w:rsidR="009F31CC" w:rsidRPr="00FD53AD" w:rsidRDefault="009F31CC" w:rsidP="009F31C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7.628</w:t>
            </w:r>
          </w:p>
        </w:tc>
        <w:tc>
          <w:tcPr>
            <w:tcW w:w="992" w:type="dxa"/>
          </w:tcPr>
          <w:p w14:paraId="024D34E7" w14:textId="7510EF0A" w:rsidR="009F31CC" w:rsidRPr="00FD53AD" w:rsidRDefault="009F31CC" w:rsidP="009F31C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412" w:type="dxa"/>
          </w:tcPr>
          <w:p w14:paraId="38278878" w14:textId="77777777" w:rsidR="009F31CC" w:rsidRPr="00FD53AD" w:rsidRDefault="009F31CC" w:rsidP="009F31C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F31CC" w:rsidRPr="00FD53AD" w14:paraId="4F597E76" w14:textId="5FAB4333" w:rsidTr="004C48C6">
        <w:tc>
          <w:tcPr>
            <w:tcW w:w="1943" w:type="dxa"/>
          </w:tcPr>
          <w:p w14:paraId="1DDDD824" w14:textId="77777777" w:rsidR="009F31CC" w:rsidRPr="00FD53AD" w:rsidRDefault="009F31CC" w:rsidP="009F31C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62B99C77" w14:textId="0101C046" w:rsidR="009F31CC" w:rsidRPr="00FD53AD" w:rsidRDefault="009F31CC" w:rsidP="009F31CC">
            <w:pPr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Age</w:t>
            </w:r>
            <w:r>
              <w:rPr>
                <w:rFonts w:cstheme="minorHAnsi"/>
                <w:sz w:val="18"/>
                <w:szCs w:val="18"/>
              </w:rPr>
              <w:t xml:space="preserve"> (Young)</w:t>
            </w:r>
          </w:p>
        </w:tc>
        <w:tc>
          <w:tcPr>
            <w:tcW w:w="992" w:type="dxa"/>
          </w:tcPr>
          <w:p w14:paraId="05B474B3" w14:textId="26A10193" w:rsidR="009F31CC" w:rsidRPr="00281E7C" w:rsidRDefault="009F31CC" w:rsidP="009F31C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  <w:r w:rsidRPr="00281E7C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023</w:t>
            </w:r>
          </w:p>
        </w:tc>
        <w:tc>
          <w:tcPr>
            <w:tcW w:w="1134" w:type="dxa"/>
          </w:tcPr>
          <w:p w14:paraId="76EDA6FA" w14:textId="3A00B564" w:rsidR="009F31CC" w:rsidRPr="00281E7C" w:rsidRDefault="009F31CC" w:rsidP="009F31C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1E7C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493</w:t>
            </w:r>
          </w:p>
        </w:tc>
        <w:tc>
          <w:tcPr>
            <w:tcW w:w="1276" w:type="dxa"/>
          </w:tcPr>
          <w:p w14:paraId="162BCE9E" w14:textId="33B11BB8" w:rsidR="009F31CC" w:rsidRPr="00281E7C" w:rsidRDefault="009F31CC" w:rsidP="009F31C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1E7C">
              <w:rPr>
                <w:rFonts w:cstheme="minorHAnsi"/>
                <w:sz w:val="18"/>
                <w:szCs w:val="18"/>
              </w:rPr>
              <w:t>4.</w:t>
            </w:r>
            <w:r>
              <w:rPr>
                <w:rFonts w:cstheme="minorHAnsi"/>
                <w:sz w:val="18"/>
                <w:szCs w:val="18"/>
              </w:rPr>
              <w:t>316</w:t>
            </w:r>
          </w:p>
        </w:tc>
        <w:tc>
          <w:tcPr>
            <w:tcW w:w="992" w:type="dxa"/>
          </w:tcPr>
          <w:p w14:paraId="29A23860" w14:textId="71B69E74" w:rsidR="009F31CC" w:rsidRPr="00281E7C" w:rsidRDefault="009F31CC" w:rsidP="009F31C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81E7C">
              <w:rPr>
                <w:rFonts w:cstheme="minorHAnsi"/>
                <w:sz w:val="18"/>
                <w:szCs w:val="18"/>
              </w:rPr>
              <w:t>0.03</w:t>
            </w:r>
            <w:r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1412" w:type="dxa"/>
          </w:tcPr>
          <w:p w14:paraId="483DF30A" w14:textId="0898CA25" w:rsidR="009F31CC" w:rsidRPr="00FD53AD" w:rsidRDefault="009F31CC" w:rsidP="009F31C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2 (0.037)</w:t>
            </w:r>
          </w:p>
        </w:tc>
      </w:tr>
      <w:tr w:rsidR="009F31CC" w:rsidRPr="00FD53AD" w14:paraId="167E3B42" w14:textId="0BA1959C" w:rsidTr="004C48C6">
        <w:tc>
          <w:tcPr>
            <w:tcW w:w="1943" w:type="dxa"/>
          </w:tcPr>
          <w:p w14:paraId="37554890" w14:textId="77777777" w:rsidR="009F31CC" w:rsidRPr="00FD53AD" w:rsidRDefault="009F31CC" w:rsidP="009F31C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5DCD9207" w14:textId="17157181" w:rsidR="009F31CC" w:rsidRPr="00FD53AD" w:rsidRDefault="009F31CC" w:rsidP="009F31CC">
            <w:pPr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Age</w:t>
            </w:r>
            <w:r>
              <w:rPr>
                <w:rFonts w:cstheme="minorHAnsi"/>
                <w:sz w:val="18"/>
                <w:szCs w:val="18"/>
              </w:rPr>
              <w:t xml:space="preserve"> (Adult)</w:t>
            </w:r>
          </w:p>
        </w:tc>
        <w:tc>
          <w:tcPr>
            <w:tcW w:w="992" w:type="dxa"/>
          </w:tcPr>
          <w:p w14:paraId="32680EF4" w14:textId="7C462438" w:rsidR="009F31CC" w:rsidRPr="00FD53AD" w:rsidRDefault="009F31CC" w:rsidP="009F31C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*</w:t>
            </w:r>
          </w:p>
        </w:tc>
        <w:tc>
          <w:tcPr>
            <w:tcW w:w="1134" w:type="dxa"/>
          </w:tcPr>
          <w:p w14:paraId="5D127C82" w14:textId="176771AF" w:rsidR="009F31CC" w:rsidRPr="00FD53AD" w:rsidRDefault="009F31CC" w:rsidP="009F31C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93F6736" w14:textId="27F905FD" w:rsidR="009F31CC" w:rsidRPr="00FD53AD" w:rsidRDefault="009F31CC" w:rsidP="009F31C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0067503F" w14:textId="6C8E3E4D" w:rsidR="009F31CC" w:rsidRPr="00FD53AD" w:rsidRDefault="009F31CC" w:rsidP="009F31C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2" w:type="dxa"/>
          </w:tcPr>
          <w:p w14:paraId="50F54661" w14:textId="684F9B6C" w:rsidR="009F31CC" w:rsidRPr="00FD53AD" w:rsidRDefault="009F31CC" w:rsidP="009F31C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4 (0.016)</w:t>
            </w:r>
          </w:p>
        </w:tc>
      </w:tr>
      <w:tr w:rsidR="009F31CC" w:rsidRPr="00FD53AD" w14:paraId="4D010265" w14:textId="6C99E6BB" w:rsidTr="004C48C6">
        <w:tc>
          <w:tcPr>
            <w:tcW w:w="1943" w:type="dxa"/>
          </w:tcPr>
          <w:p w14:paraId="03B41991" w14:textId="77777777" w:rsidR="009F31CC" w:rsidRPr="00FD53AD" w:rsidRDefault="009F31CC" w:rsidP="009F31C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2F456F34" w14:textId="5670E416" w:rsidR="009F31CC" w:rsidRPr="00FD53AD" w:rsidRDefault="009F31CC" w:rsidP="009F31CC">
            <w:pPr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Sex (F)</w:t>
            </w:r>
          </w:p>
        </w:tc>
        <w:tc>
          <w:tcPr>
            <w:tcW w:w="992" w:type="dxa"/>
          </w:tcPr>
          <w:p w14:paraId="15C7EB47" w14:textId="75196551" w:rsidR="009F31CC" w:rsidRPr="00FD53AD" w:rsidRDefault="009F31CC" w:rsidP="009F31C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76</w:t>
            </w:r>
          </w:p>
        </w:tc>
        <w:tc>
          <w:tcPr>
            <w:tcW w:w="1134" w:type="dxa"/>
          </w:tcPr>
          <w:p w14:paraId="3199B020" w14:textId="321A7C2A" w:rsidR="009F31CC" w:rsidRPr="00FD53AD" w:rsidRDefault="009F31CC" w:rsidP="009F31C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91</w:t>
            </w:r>
          </w:p>
        </w:tc>
        <w:tc>
          <w:tcPr>
            <w:tcW w:w="1276" w:type="dxa"/>
          </w:tcPr>
          <w:p w14:paraId="70069157" w14:textId="716E75DC" w:rsidR="009F31CC" w:rsidRPr="00FD53AD" w:rsidRDefault="009F31CC" w:rsidP="009F31C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377</w:t>
            </w:r>
          </w:p>
        </w:tc>
        <w:tc>
          <w:tcPr>
            <w:tcW w:w="992" w:type="dxa"/>
          </w:tcPr>
          <w:p w14:paraId="4702AF04" w14:textId="1316EAD2" w:rsidR="009F31CC" w:rsidRPr="00FD53AD" w:rsidRDefault="009F31CC" w:rsidP="009F31C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241</w:t>
            </w:r>
          </w:p>
        </w:tc>
        <w:tc>
          <w:tcPr>
            <w:tcW w:w="1412" w:type="dxa"/>
          </w:tcPr>
          <w:p w14:paraId="6735788F" w14:textId="77777777" w:rsidR="009F31CC" w:rsidRPr="00FD53AD" w:rsidRDefault="009F31CC" w:rsidP="009F31C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F31CC" w:rsidRPr="00FD53AD" w14:paraId="6547B68E" w14:textId="095F040F" w:rsidTr="004C48C6">
        <w:tc>
          <w:tcPr>
            <w:tcW w:w="1943" w:type="dxa"/>
          </w:tcPr>
          <w:p w14:paraId="3AC5C3A5" w14:textId="77777777" w:rsidR="009F31CC" w:rsidRPr="00FD53AD" w:rsidRDefault="009F31CC" w:rsidP="009F31C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4FEF5A72" w14:textId="74EEBAAC" w:rsidR="009F31CC" w:rsidRPr="00FD53AD" w:rsidRDefault="009F31CC" w:rsidP="009F31CC">
            <w:pPr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Sex (</w:t>
            </w:r>
            <w:r>
              <w:rPr>
                <w:rFonts w:cstheme="minorHAnsi"/>
                <w:sz w:val="18"/>
                <w:szCs w:val="18"/>
              </w:rPr>
              <w:t>M</w:t>
            </w:r>
            <w:r w:rsidRPr="00FD53A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2C6DA886" w14:textId="0AEDD185" w:rsidR="009F31CC" w:rsidRPr="00FD53AD" w:rsidRDefault="009F31CC" w:rsidP="009F31C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*</w:t>
            </w:r>
          </w:p>
        </w:tc>
        <w:tc>
          <w:tcPr>
            <w:tcW w:w="1134" w:type="dxa"/>
          </w:tcPr>
          <w:p w14:paraId="05E6DFBF" w14:textId="66E996E9" w:rsidR="009F31CC" w:rsidRPr="00FD53AD" w:rsidRDefault="009F31CC" w:rsidP="009F31C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522454F" w14:textId="0751C46F" w:rsidR="009F31CC" w:rsidRPr="00FD53AD" w:rsidRDefault="009F31CC" w:rsidP="009F31C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0EC98D8B" w14:textId="42B726A1" w:rsidR="009F31CC" w:rsidRPr="00FD53AD" w:rsidRDefault="009F31CC" w:rsidP="009F31C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2" w:type="dxa"/>
          </w:tcPr>
          <w:p w14:paraId="1D2B5B77" w14:textId="77777777" w:rsidR="009F31CC" w:rsidRPr="00FD53AD" w:rsidRDefault="009F31CC" w:rsidP="009F31C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F31CC" w:rsidRPr="00FD53AD" w14:paraId="695CF485" w14:textId="2360978F" w:rsidTr="004C48C6">
        <w:tc>
          <w:tcPr>
            <w:tcW w:w="1943" w:type="dxa"/>
          </w:tcPr>
          <w:p w14:paraId="0B33541C" w14:textId="77777777" w:rsidR="009F31CC" w:rsidRPr="00FD53AD" w:rsidRDefault="009F31CC" w:rsidP="009F31C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4B2E6693" w14:textId="77777777" w:rsidR="009F31CC" w:rsidRPr="00FD53AD" w:rsidRDefault="009F31CC" w:rsidP="009F31C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4E21FC47" w14:textId="77777777" w:rsidR="009F31CC" w:rsidRPr="00FD53AD" w:rsidRDefault="009F31CC" w:rsidP="009F31C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8D818B2" w14:textId="77777777" w:rsidR="009F31CC" w:rsidRPr="00FD53AD" w:rsidRDefault="009F31CC" w:rsidP="009F31C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5382387" w14:textId="77777777" w:rsidR="009F31CC" w:rsidRPr="00FD53AD" w:rsidRDefault="009F31CC" w:rsidP="009F31C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35B7DB18" w14:textId="77777777" w:rsidR="009F31CC" w:rsidRPr="00FD53AD" w:rsidRDefault="009F31CC" w:rsidP="009F31C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2" w:type="dxa"/>
          </w:tcPr>
          <w:p w14:paraId="4BA30CAF" w14:textId="77777777" w:rsidR="009F31CC" w:rsidRPr="00FD53AD" w:rsidRDefault="009F31CC" w:rsidP="009F31C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F31CC" w:rsidRPr="00FD53AD" w14:paraId="7657E23D" w14:textId="492A7735" w:rsidTr="004C48C6">
        <w:tc>
          <w:tcPr>
            <w:tcW w:w="1943" w:type="dxa"/>
          </w:tcPr>
          <w:p w14:paraId="443252F6" w14:textId="5E3FBE68" w:rsidR="009F31CC" w:rsidRPr="00FD53AD" w:rsidRDefault="009F31CC" w:rsidP="009F31C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BASO</w:t>
            </w:r>
            <w:r w:rsidRPr="00FD53AD">
              <w:rPr>
                <w:rFonts w:cstheme="minorHAnsi"/>
                <w:sz w:val="18"/>
                <w:szCs w:val="18"/>
              </w:rPr>
              <w:t xml:space="preserve"> (GL</w:t>
            </w:r>
            <w:r>
              <w:rPr>
                <w:rFonts w:cstheme="minorHAnsi"/>
                <w:sz w:val="18"/>
                <w:szCs w:val="18"/>
              </w:rPr>
              <w:t>z</w:t>
            </w:r>
            <w:r w:rsidRPr="00FD53AD">
              <w:rPr>
                <w:rFonts w:cstheme="minorHAnsi"/>
                <w:sz w:val="18"/>
                <w:szCs w:val="18"/>
              </w:rPr>
              <w:t>M)</w:t>
            </w:r>
          </w:p>
        </w:tc>
        <w:tc>
          <w:tcPr>
            <w:tcW w:w="1313" w:type="dxa"/>
          </w:tcPr>
          <w:p w14:paraId="59A579DD" w14:textId="4D9D7A1E" w:rsidR="009F31CC" w:rsidRPr="00FD53AD" w:rsidRDefault="009F31CC" w:rsidP="009F31CC">
            <w:pPr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Intercept</w:t>
            </w:r>
          </w:p>
        </w:tc>
        <w:tc>
          <w:tcPr>
            <w:tcW w:w="992" w:type="dxa"/>
          </w:tcPr>
          <w:p w14:paraId="3C40EC9A" w14:textId="186839F8" w:rsidR="009F31CC" w:rsidRPr="00FD53AD" w:rsidRDefault="009F31CC" w:rsidP="009F31C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3.536</w:t>
            </w:r>
          </w:p>
        </w:tc>
        <w:tc>
          <w:tcPr>
            <w:tcW w:w="1134" w:type="dxa"/>
          </w:tcPr>
          <w:p w14:paraId="21C19734" w14:textId="79FB42F4" w:rsidR="009F31CC" w:rsidRPr="00FD53AD" w:rsidRDefault="009F31CC" w:rsidP="009F31C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81</w:t>
            </w:r>
          </w:p>
        </w:tc>
        <w:tc>
          <w:tcPr>
            <w:tcW w:w="1276" w:type="dxa"/>
          </w:tcPr>
          <w:p w14:paraId="1AD275C4" w14:textId="45B73BCB" w:rsidR="009F31CC" w:rsidRPr="00FD53AD" w:rsidRDefault="009F31CC" w:rsidP="009F31C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4.592</w:t>
            </w:r>
          </w:p>
        </w:tc>
        <w:tc>
          <w:tcPr>
            <w:tcW w:w="992" w:type="dxa"/>
          </w:tcPr>
          <w:p w14:paraId="16FCABCF" w14:textId="6C059FFC" w:rsidR="009F31CC" w:rsidRPr="00FD53AD" w:rsidRDefault="009F31CC" w:rsidP="009F31C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412" w:type="dxa"/>
          </w:tcPr>
          <w:p w14:paraId="7D2BF9BA" w14:textId="77777777" w:rsidR="009F31CC" w:rsidRPr="00FD53AD" w:rsidRDefault="009F31CC" w:rsidP="009F31C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F31CC" w:rsidRPr="00FD53AD" w14:paraId="44822C8D" w14:textId="1B184DBB" w:rsidTr="004C48C6">
        <w:tc>
          <w:tcPr>
            <w:tcW w:w="1943" w:type="dxa"/>
          </w:tcPr>
          <w:p w14:paraId="248F2749" w14:textId="77777777" w:rsidR="009F31CC" w:rsidRPr="00FD53AD" w:rsidRDefault="009F31CC" w:rsidP="009F31C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22E2EF5E" w14:textId="647C4160" w:rsidR="009F31CC" w:rsidRPr="00FD53AD" w:rsidRDefault="009F31CC" w:rsidP="009F31CC">
            <w:pPr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Age</w:t>
            </w:r>
            <w:r>
              <w:rPr>
                <w:rFonts w:cstheme="minorHAnsi"/>
                <w:sz w:val="18"/>
                <w:szCs w:val="18"/>
              </w:rPr>
              <w:t xml:space="preserve"> (Young)</w:t>
            </w:r>
          </w:p>
        </w:tc>
        <w:tc>
          <w:tcPr>
            <w:tcW w:w="992" w:type="dxa"/>
          </w:tcPr>
          <w:p w14:paraId="7705A670" w14:textId="723287C8" w:rsidR="009F31CC" w:rsidRPr="00FD53AD" w:rsidRDefault="009F31CC" w:rsidP="009F31C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158</w:t>
            </w:r>
          </w:p>
        </w:tc>
        <w:tc>
          <w:tcPr>
            <w:tcW w:w="1134" w:type="dxa"/>
          </w:tcPr>
          <w:p w14:paraId="2ECF06DB" w14:textId="23B58C14" w:rsidR="009F31CC" w:rsidRPr="00FD53AD" w:rsidRDefault="009F31CC" w:rsidP="009F31C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629</w:t>
            </w:r>
          </w:p>
        </w:tc>
        <w:tc>
          <w:tcPr>
            <w:tcW w:w="1276" w:type="dxa"/>
          </w:tcPr>
          <w:p w14:paraId="5746D640" w14:textId="2F75AE4F" w:rsidR="009F31CC" w:rsidRPr="00FD53AD" w:rsidRDefault="009F31CC" w:rsidP="009F31C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</w:t>
            </w:r>
            <w:r w:rsidR="00FD3D07">
              <w:rPr>
                <w:rFonts w:cstheme="minorHAnsi"/>
                <w:sz w:val="18"/>
                <w:szCs w:val="18"/>
              </w:rPr>
              <w:t>063</w:t>
            </w:r>
          </w:p>
        </w:tc>
        <w:tc>
          <w:tcPr>
            <w:tcW w:w="992" w:type="dxa"/>
          </w:tcPr>
          <w:p w14:paraId="53963528" w14:textId="00CB9D47" w:rsidR="009F31CC" w:rsidRPr="00FD53AD" w:rsidRDefault="009F31CC" w:rsidP="009F31C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0.</w:t>
            </w:r>
            <w:r w:rsidR="00FD3D07">
              <w:rPr>
                <w:rFonts w:cstheme="minorHAnsi"/>
                <w:sz w:val="18"/>
                <w:szCs w:val="18"/>
              </w:rPr>
              <w:t>801</w:t>
            </w:r>
          </w:p>
        </w:tc>
        <w:tc>
          <w:tcPr>
            <w:tcW w:w="1412" w:type="dxa"/>
          </w:tcPr>
          <w:p w14:paraId="0E6ACDD6" w14:textId="77777777" w:rsidR="009F31CC" w:rsidRPr="00FD53AD" w:rsidRDefault="009F31CC" w:rsidP="009F31C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F31CC" w:rsidRPr="00FD53AD" w14:paraId="02E3E968" w14:textId="3267487C" w:rsidTr="004C48C6">
        <w:tc>
          <w:tcPr>
            <w:tcW w:w="1943" w:type="dxa"/>
          </w:tcPr>
          <w:p w14:paraId="50F40213" w14:textId="77777777" w:rsidR="009F31CC" w:rsidRPr="00FD53AD" w:rsidRDefault="009F31CC" w:rsidP="009F31C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3C007F79" w14:textId="7E95D50E" w:rsidR="009F31CC" w:rsidRPr="00FD53AD" w:rsidRDefault="009F31CC" w:rsidP="009F31CC">
            <w:pPr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Age</w:t>
            </w:r>
            <w:r>
              <w:rPr>
                <w:rFonts w:cstheme="minorHAnsi"/>
                <w:sz w:val="18"/>
                <w:szCs w:val="18"/>
              </w:rPr>
              <w:t xml:space="preserve"> (Adult)</w:t>
            </w:r>
          </w:p>
        </w:tc>
        <w:tc>
          <w:tcPr>
            <w:tcW w:w="992" w:type="dxa"/>
          </w:tcPr>
          <w:p w14:paraId="7A27265C" w14:textId="1A3D99E9" w:rsidR="009F31CC" w:rsidRPr="00FD53AD" w:rsidRDefault="009F31CC" w:rsidP="009F31C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*</w:t>
            </w:r>
          </w:p>
        </w:tc>
        <w:tc>
          <w:tcPr>
            <w:tcW w:w="1134" w:type="dxa"/>
          </w:tcPr>
          <w:p w14:paraId="4AF79CB8" w14:textId="784CA58A" w:rsidR="009F31CC" w:rsidRPr="00FD53AD" w:rsidRDefault="009F31CC" w:rsidP="009F31C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8441E15" w14:textId="1C9E19B3" w:rsidR="009F31CC" w:rsidRPr="00FD53AD" w:rsidRDefault="009F31CC" w:rsidP="009F31C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0842B9F0" w14:textId="656CDE6E" w:rsidR="009F31CC" w:rsidRPr="00FD53AD" w:rsidRDefault="009F31CC" w:rsidP="009F31C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2" w:type="dxa"/>
          </w:tcPr>
          <w:p w14:paraId="3F548A4C" w14:textId="77777777" w:rsidR="009F31CC" w:rsidRPr="00FD53AD" w:rsidRDefault="009F31CC" w:rsidP="009F31C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F31CC" w:rsidRPr="00FD53AD" w14:paraId="087F12A4" w14:textId="294A69DD" w:rsidTr="004C48C6">
        <w:tc>
          <w:tcPr>
            <w:tcW w:w="1943" w:type="dxa"/>
          </w:tcPr>
          <w:p w14:paraId="7C7DFD9D" w14:textId="77777777" w:rsidR="009F31CC" w:rsidRPr="00FD53AD" w:rsidRDefault="009F31CC" w:rsidP="009F31C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08777125" w14:textId="4ABC000F" w:rsidR="009F31CC" w:rsidRPr="00FD53AD" w:rsidRDefault="009F31CC" w:rsidP="009F31CC">
            <w:pPr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Sex (F)</w:t>
            </w:r>
          </w:p>
        </w:tc>
        <w:tc>
          <w:tcPr>
            <w:tcW w:w="992" w:type="dxa"/>
          </w:tcPr>
          <w:p w14:paraId="693C3B48" w14:textId="579E8FAD" w:rsidR="009F31CC" w:rsidRPr="00FD53AD" w:rsidRDefault="009F31CC" w:rsidP="009F31C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</w:t>
            </w:r>
            <w:r w:rsidR="00FD3D07">
              <w:rPr>
                <w:rFonts w:cstheme="minorHAnsi"/>
                <w:sz w:val="18"/>
                <w:szCs w:val="18"/>
              </w:rPr>
              <w:t>253</w:t>
            </w:r>
          </w:p>
        </w:tc>
        <w:tc>
          <w:tcPr>
            <w:tcW w:w="1134" w:type="dxa"/>
          </w:tcPr>
          <w:p w14:paraId="46BB24C1" w14:textId="63585372" w:rsidR="009F31CC" w:rsidRPr="00FD53AD" w:rsidRDefault="009F31CC" w:rsidP="009F31C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</w:t>
            </w:r>
            <w:r w:rsidR="00FD3D07">
              <w:rPr>
                <w:rFonts w:cstheme="minorHAnsi"/>
                <w:sz w:val="18"/>
                <w:szCs w:val="18"/>
              </w:rPr>
              <w:t>630</w:t>
            </w:r>
          </w:p>
        </w:tc>
        <w:tc>
          <w:tcPr>
            <w:tcW w:w="1276" w:type="dxa"/>
          </w:tcPr>
          <w:p w14:paraId="147DD3A9" w14:textId="2325B3C2" w:rsidR="009F31CC" w:rsidRPr="00FD53AD" w:rsidRDefault="009F31CC" w:rsidP="009F31C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</w:t>
            </w:r>
            <w:r w:rsidR="00FD3D07">
              <w:rPr>
                <w:rFonts w:cstheme="minorHAnsi"/>
                <w:sz w:val="18"/>
                <w:szCs w:val="18"/>
              </w:rPr>
              <w:t>161</w:t>
            </w:r>
          </w:p>
        </w:tc>
        <w:tc>
          <w:tcPr>
            <w:tcW w:w="992" w:type="dxa"/>
          </w:tcPr>
          <w:p w14:paraId="3A2DC22D" w14:textId="08EBF6E0" w:rsidR="009F31CC" w:rsidRPr="00FD53AD" w:rsidRDefault="009F31CC" w:rsidP="009F31C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0.</w:t>
            </w:r>
            <w:r w:rsidR="00FD3D07">
              <w:rPr>
                <w:rFonts w:cstheme="minorHAnsi"/>
                <w:sz w:val="18"/>
                <w:szCs w:val="18"/>
              </w:rPr>
              <w:t>688</w:t>
            </w:r>
          </w:p>
        </w:tc>
        <w:tc>
          <w:tcPr>
            <w:tcW w:w="1412" w:type="dxa"/>
          </w:tcPr>
          <w:p w14:paraId="26CC1E7A" w14:textId="77777777" w:rsidR="009F31CC" w:rsidRPr="00FD53AD" w:rsidRDefault="009F31CC" w:rsidP="009F31C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F31CC" w:rsidRPr="00FD53AD" w14:paraId="4D5788E2" w14:textId="7FB9E3F7" w:rsidTr="004C48C6">
        <w:tc>
          <w:tcPr>
            <w:tcW w:w="1943" w:type="dxa"/>
          </w:tcPr>
          <w:p w14:paraId="0DFACC56" w14:textId="77777777" w:rsidR="009F31CC" w:rsidRPr="00FD53AD" w:rsidRDefault="009F31CC" w:rsidP="009F31C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697DBFE7" w14:textId="36B7DA3F" w:rsidR="009F31CC" w:rsidRPr="00FD53AD" w:rsidRDefault="009F31CC" w:rsidP="009F31CC">
            <w:pPr>
              <w:rPr>
                <w:rFonts w:cstheme="minorHAnsi"/>
                <w:sz w:val="18"/>
                <w:szCs w:val="18"/>
              </w:rPr>
            </w:pPr>
            <w:r w:rsidRPr="00FD53AD">
              <w:rPr>
                <w:rFonts w:cstheme="minorHAnsi"/>
                <w:sz w:val="18"/>
                <w:szCs w:val="18"/>
              </w:rPr>
              <w:t>Sex (</w:t>
            </w:r>
            <w:r>
              <w:rPr>
                <w:rFonts w:cstheme="minorHAnsi"/>
                <w:sz w:val="18"/>
                <w:szCs w:val="18"/>
              </w:rPr>
              <w:t>M</w:t>
            </w:r>
            <w:r w:rsidRPr="00FD53A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1837F7C2" w14:textId="170B99F5" w:rsidR="009F31CC" w:rsidRPr="00FD53AD" w:rsidRDefault="009F31CC" w:rsidP="009F31C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*</w:t>
            </w:r>
          </w:p>
        </w:tc>
        <w:tc>
          <w:tcPr>
            <w:tcW w:w="1134" w:type="dxa"/>
          </w:tcPr>
          <w:p w14:paraId="3628841A" w14:textId="2C8B7C6A" w:rsidR="009F31CC" w:rsidRPr="00FD53AD" w:rsidRDefault="009F31CC" w:rsidP="009F31C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B609CE1" w14:textId="56AFACF8" w:rsidR="009F31CC" w:rsidRPr="00FD53AD" w:rsidRDefault="009F31CC" w:rsidP="009F31C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546F4FDC" w14:textId="6A40E575" w:rsidR="009F31CC" w:rsidRPr="00FD53AD" w:rsidRDefault="009F31CC" w:rsidP="009F31C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2" w:type="dxa"/>
          </w:tcPr>
          <w:p w14:paraId="196B7D09" w14:textId="77777777" w:rsidR="009F31CC" w:rsidRPr="00FD53AD" w:rsidRDefault="009F31CC" w:rsidP="009F31C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F31CC" w:rsidRPr="00FD53AD" w14:paraId="4D8138F4" w14:textId="4BA870F3" w:rsidTr="004C48C6">
        <w:tc>
          <w:tcPr>
            <w:tcW w:w="1943" w:type="dxa"/>
          </w:tcPr>
          <w:p w14:paraId="322B1766" w14:textId="77777777" w:rsidR="009F31CC" w:rsidRPr="00FD53AD" w:rsidRDefault="009F31CC" w:rsidP="009F31C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</w:tcPr>
          <w:p w14:paraId="3A2D80F7" w14:textId="77777777" w:rsidR="009F31CC" w:rsidRPr="00FD53AD" w:rsidRDefault="009F31CC" w:rsidP="009F31C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7EB9668F" w14:textId="77777777" w:rsidR="009F31CC" w:rsidRPr="00FD53AD" w:rsidRDefault="009F31CC" w:rsidP="009F31C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9A06C32" w14:textId="77777777" w:rsidR="009F31CC" w:rsidRPr="00FD53AD" w:rsidRDefault="009F31CC" w:rsidP="009F31C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A63718A" w14:textId="77777777" w:rsidR="009F31CC" w:rsidRPr="00FD53AD" w:rsidRDefault="009F31CC" w:rsidP="009F31C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24077787" w14:textId="77777777" w:rsidR="009F31CC" w:rsidRPr="00FD53AD" w:rsidRDefault="009F31CC" w:rsidP="009F31C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2" w:type="dxa"/>
          </w:tcPr>
          <w:p w14:paraId="1801FA57" w14:textId="77777777" w:rsidR="009F31CC" w:rsidRPr="00FD53AD" w:rsidRDefault="009F31CC" w:rsidP="009F31C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</w:tbl>
    <w:p w14:paraId="18D72097" w14:textId="77777777" w:rsidR="00905A28" w:rsidRDefault="00905A28">
      <w:pPr>
        <w:rPr>
          <w:lang w:val="en-US"/>
        </w:rPr>
      </w:pPr>
    </w:p>
    <w:p w14:paraId="4054F4A0" w14:textId="59450BE9" w:rsidR="00AD53C6" w:rsidRPr="00AD53C6" w:rsidRDefault="00AD53C6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S2B </w:t>
      </w:r>
      <w:r w:rsidRPr="00FD53AD">
        <w:rPr>
          <w:rFonts w:cstheme="minorHAnsi"/>
          <w:lang w:val="en-US"/>
        </w:rPr>
        <w:t>Table</w:t>
      </w:r>
      <w:r>
        <w:rPr>
          <w:rFonts w:cstheme="minorHAnsi"/>
          <w:lang w:val="en-US"/>
        </w:rPr>
        <w:t xml:space="preserve">. Raw data on </w:t>
      </w:r>
      <w:r w:rsidRPr="00CC64CD">
        <w:rPr>
          <w:rFonts w:cstheme="minorHAnsi"/>
          <w:lang w:val="en-US"/>
        </w:rPr>
        <w:t>hematology blood parameters of European bison</w:t>
      </w:r>
      <w:r>
        <w:rPr>
          <w:rFonts w:cstheme="minorHAnsi"/>
          <w:lang w:val="en-US"/>
        </w:rPr>
        <w:t xml:space="preserve"> used in Figures 1 and 2 (</w:t>
      </w:r>
      <w:r w:rsidRPr="00AD53C6">
        <w:rPr>
          <w:lang w:val="en-US"/>
        </w:rPr>
        <w:t>*WBC – white blood cells, RBC - red blood cells, Hb -hemoglobin, Hct – hematocrit, MCV - mean corpuscular volume, MCH mean corpuscular Hb, MCHC - mean corpuscular Hb concentration, PLT - platelets, SEG - neutrophils segmented, BAND – neutrophils banded, MON – monocytes, EOS – eosinophils, LYM – lymphocytes)</w:t>
      </w:r>
      <w:r>
        <w:rPr>
          <w:lang w:val="en-US"/>
        </w:rPr>
        <w:t>.</w:t>
      </w:r>
    </w:p>
    <w:tbl>
      <w:tblPr>
        <w:tblStyle w:val="Tabela-Siatka"/>
        <w:tblW w:w="907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273"/>
        <w:gridCol w:w="6799"/>
      </w:tblGrid>
      <w:tr w:rsidR="00387A2D" w:rsidRPr="006049A0" w14:paraId="2E4B2502" w14:textId="77777777" w:rsidTr="00387A2D">
        <w:tc>
          <w:tcPr>
            <w:tcW w:w="2273" w:type="dxa"/>
          </w:tcPr>
          <w:p w14:paraId="7924A51D" w14:textId="77777777" w:rsidR="00387A2D" w:rsidRPr="00A56FC3" w:rsidRDefault="00387A2D" w:rsidP="006827E9">
            <w:pPr>
              <w:ind w:hanging="108"/>
              <w:rPr>
                <w:rFonts w:ascii="Times New Roman" w:hAnsi="Times New Roman" w:cs="Times New Roman"/>
                <w:lang w:eastAsia="pl-PL"/>
              </w:rPr>
            </w:pPr>
            <w:r w:rsidRPr="00B706AE">
              <w:rPr>
                <w:lang w:eastAsia="pl-PL"/>
              </w:rPr>
              <w:t>Parameter*</w:t>
            </w:r>
          </w:p>
        </w:tc>
        <w:tc>
          <w:tcPr>
            <w:tcW w:w="6799" w:type="dxa"/>
          </w:tcPr>
          <w:p w14:paraId="0B926E79" w14:textId="34C5EE6D" w:rsidR="00387A2D" w:rsidRPr="00387A2D" w:rsidRDefault="00387A2D" w:rsidP="00387A2D">
            <w:pPr>
              <w:jc w:val="center"/>
              <w:rPr>
                <w:rFonts w:ascii="Times New Roman" w:hAnsi="Times New Roman" w:cs="Times New Roman"/>
                <w:lang w:val="en-US" w:eastAsia="pl-PL"/>
              </w:rPr>
            </w:pPr>
            <w:r>
              <w:rPr>
                <w:rFonts w:cstheme="minorHAnsi"/>
                <w:lang w:val="en-US"/>
              </w:rPr>
              <w:t xml:space="preserve">Values on </w:t>
            </w:r>
            <w:r w:rsidRPr="00CC64CD">
              <w:rPr>
                <w:rFonts w:cstheme="minorHAnsi"/>
                <w:lang w:val="en-US"/>
              </w:rPr>
              <w:t>hematology blood parameters</w:t>
            </w:r>
          </w:p>
        </w:tc>
      </w:tr>
      <w:tr w:rsidR="00DE0F25" w:rsidRPr="00A40031" w14:paraId="61A7EAAD" w14:textId="77777777" w:rsidTr="00251F42">
        <w:tc>
          <w:tcPr>
            <w:tcW w:w="9072" w:type="dxa"/>
            <w:gridSpan w:val="2"/>
          </w:tcPr>
          <w:p w14:paraId="16E1708F" w14:textId="6292EA51" w:rsidR="00DE0F25" w:rsidRDefault="00DE0F25" w:rsidP="00DE0F25">
            <w:pPr>
              <w:spacing w:before="240"/>
              <w:rPr>
                <w:lang w:eastAsia="pl-PL"/>
              </w:rPr>
            </w:pPr>
            <w:r>
              <w:rPr>
                <w:lang w:eastAsia="pl-PL"/>
              </w:rPr>
              <w:t xml:space="preserve">Figure 1. </w:t>
            </w:r>
          </w:p>
        </w:tc>
      </w:tr>
      <w:tr w:rsidR="00387A2D" w:rsidRPr="00A40031" w14:paraId="22127F41" w14:textId="77777777" w:rsidTr="00387A2D">
        <w:tc>
          <w:tcPr>
            <w:tcW w:w="2273" w:type="dxa"/>
          </w:tcPr>
          <w:p w14:paraId="71D01837" w14:textId="77777777" w:rsidR="00387A2D" w:rsidRPr="00A56FC3" w:rsidRDefault="00387A2D" w:rsidP="006827E9">
            <w:pPr>
              <w:ind w:hanging="108"/>
              <w:rPr>
                <w:rFonts w:ascii="Times New Roman" w:eastAsia="Times New Roman" w:hAnsi="Times New Roman" w:cs="Times New Roman"/>
                <w:b/>
                <w:bCs/>
                <w:lang w:eastAsia="pl-PL"/>
              </w:rPr>
            </w:pPr>
            <w:r w:rsidRPr="00B706AE">
              <w:t>RBC (</w:t>
            </w:r>
            <w:r>
              <w:t>x10</w:t>
            </w:r>
            <w:r w:rsidRPr="00713C2D">
              <w:rPr>
                <w:vertAlign w:val="superscript"/>
              </w:rPr>
              <w:t>9</w:t>
            </w:r>
            <w:r>
              <w:t>/L</w:t>
            </w:r>
            <w:r w:rsidRPr="00B706AE">
              <w:t>)</w:t>
            </w:r>
          </w:p>
        </w:tc>
        <w:tc>
          <w:tcPr>
            <w:tcW w:w="6799" w:type="dxa"/>
            <w:vAlign w:val="bottom"/>
          </w:tcPr>
          <w:p w14:paraId="12BEE9F1" w14:textId="1B8F7CF9" w:rsidR="00387A2D" w:rsidRPr="00387A2D" w:rsidRDefault="00387A2D" w:rsidP="006827E9">
            <w:pPr>
              <w:rPr>
                <w:rFonts w:eastAsia="Times New Roman" w:cstheme="minorHAnsi"/>
                <w:lang w:eastAsia="pl-PL"/>
              </w:rPr>
            </w:pPr>
            <w:r w:rsidRPr="00387A2D">
              <w:rPr>
                <w:rFonts w:eastAsia="Times New Roman" w:cstheme="minorHAnsi"/>
                <w:lang w:eastAsia="pl-PL"/>
              </w:rPr>
              <w:t>2.69, 3.91, 4.37, 5.07, 5.08, 5.13, 5.31, 5.32, 5.34, 5.38, 5.46, 5.49, 5.57, 5.61, 5.63, 5.67, 5.86, 5.87, 5.88, 6, 6.03, 6.06, 6.24, 6.37, 6.4</w:t>
            </w:r>
            <w:r w:rsidR="00DE0F25">
              <w:rPr>
                <w:rFonts w:eastAsia="Times New Roman" w:cstheme="minorHAnsi"/>
                <w:lang w:eastAsia="pl-PL"/>
              </w:rPr>
              <w:t>0</w:t>
            </w:r>
            <w:r w:rsidRPr="00387A2D">
              <w:rPr>
                <w:rFonts w:eastAsia="Times New Roman" w:cstheme="minorHAnsi"/>
                <w:lang w:eastAsia="pl-PL"/>
              </w:rPr>
              <w:t>, 6.41, 6.69, 6.78, 6.85, 6.92, 7.05, 7.15, 7.15, 7.31, 7.33, 7.33, 7.34, 7.51, 7.7</w:t>
            </w:r>
            <w:r w:rsidR="00DE0F25">
              <w:rPr>
                <w:rFonts w:eastAsia="Times New Roman" w:cstheme="minorHAnsi"/>
                <w:lang w:eastAsia="pl-PL"/>
              </w:rPr>
              <w:t>0</w:t>
            </w:r>
            <w:r w:rsidRPr="00387A2D">
              <w:rPr>
                <w:rFonts w:eastAsia="Times New Roman" w:cstheme="minorHAnsi"/>
                <w:lang w:eastAsia="pl-PL"/>
              </w:rPr>
              <w:t>, 7.77, 7.77, 7.79, 7.84, 7.88, 7.92, 8.04, 8.07, 8.22, 8.28, 10.73, 11.18</w:t>
            </w:r>
          </w:p>
        </w:tc>
      </w:tr>
      <w:tr w:rsidR="00387A2D" w:rsidRPr="00A40031" w14:paraId="4CA9B5F9" w14:textId="77777777" w:rsidTr="00387A2D">
        <w:tc>
          <w:tcPr>
            <w:tcW w:w="2273" w:type="dxa"/>
          </w:tcPr>
          <w:p w14:paraId="3AA8A70C" w14:textId="77777777" w:rsidR="00387A2D" w:rsidRPr="00A56FC3" w:rsidRDefault="00387A2D" w:rsidP="006827E9">
            <w:pPr>
              <w:ind w:hanging="108"/>
              <w:rPr>
                <w:rFonts w:ascii="Times New Roman" w:eastAsia="Times New Roman" w:hAnsi="Times New Roman" w:cs="Times New Roman"/>
                <w:b/>
                <w:bCs/>
                <w:lang w:eastAsia="pl-PL"/>
              </w:rPr>
            </w:pPr>
            <w:r w:rsidRPr="00B706AE">
              <w:t>Hb (g/dl)</w:t>
            </w:r>
          </w:p>
        </w:tc>
        <w:tc>
          <w:tcPr>
            <w:tcW w:w="6799" w:type="dxa"/>
            <w:vAlign w:val="bottom"/>
          </w:tcPr>
          <w:p w14:paraId="148A5B81" w14:textId="3156F96C" w:rsidR="00387A2D" w:rsidRPr="00387A2D" w:rsidRDefault="00387A2D" w:rsidP="006827E9">
            <w:pPr>
              <w:rPr>
                <w:rFonts w:eastAsia="Times New Roman" w:cstheme="minorHAnsi"/>
                <w:lang w:eastAsia="pl-PL"/>
              </w:rPr>
            </w:pPr>
            <w:r w:rsidRPr="00387A2D">
              <w:rPr>
                <w:rFonts w:eastAsia="Times New Roman" w:cstheme="minorHAnsi"/>
                <w:lang w:eastAsia="pl-PL"/>
              </w:rPr>
              <w:t>4.3, 5.5, 8.3, 8.6, 8.6, 8.8, 8.9, 8.9, 8.9, 9.2, 9.2, 9.2, 9.2, 9.5, 9.5, 9.6, 9.7, 9.7, 9.8, 10, 10.1, 10.2, 10.2, 10.3, 10.3, 10.4, 10.4, 10.5, 10.6, 10.6, 10.7, 10.9, 11.1, 11.2, 11.3, 11.5, 11.5, 11.7, 12.3, 12.4, 12.5, 12.5, 12.7, 12.9, 13, 13.4, 14, 15.8, 16.3</w:t>
            </w:r>
          </w:p>
        </w:tc>
      </w:tr>
      <w:tr w:rsidR="00387A2D" w:rsidRPr="00A40031" w14:paraId="56AB3EBC" w14:textId="77777777" w:rsidTr="00387A2D">
        <w:tc>
          <w:tcPr>
            <w:tcW w:w="2273" w:type="dxa"/>
          </w:tcPr>
          <w:p w14:paraId="25B70094" w14:textId="77777777" w:rsidR="00387A2D" w:rsidRPr="00A56FC3" w:rsidRDefault="00387A2D" w:rsidP="006827E9">
            <w:pPr>
              <w:ind w:hanging="108"/>
              <w:rPr>
                <w:rFonts w:ascii="Times New Roman" w:eastAsia="Times New Roman" w:hAnsi="Times New Roman" w:cs="Times New Roman"/>
                <w:b/>
                <w:bCs/>
                <w:lang w:eastAsia="pl-PL"/>
              </w:rPr>
            </w:pPr>
            <w:r w:rsidRPr="00B706AE">
              <w:t>Hct (</w:t>
            </w:r>
            <w:r>
              <w:t>L/L</w:t>
            </w:r>
            <w:r w:rsidRPr="00B706AE">
              <w:t>)</w:t>
            </w:r>
          </w:p>
        </w:tc>
        <w:tc>
          <w:tcPr>
            <w:tcW w:w="6799" w:type="dxa"/>
            <w:vAlign w:val="bottom"/>
          </w:tcPr>
          <w:p w14:paraId="22E02DBF" w14:textId="179715F5" w:rsidR="00387A2D" w:rsidRPr="00387A2D" w:rsidRDefault="00387A2D" w:rsidP="006827E9">
            <w:pPr>
              <w:rPr>
                <w:rFonts w:eastAsia="Times New Roman" w:cstheme="minorHAnsi"/>
                <w:lang w:eastAsia="pl-PL"/>
              </w:rPr>
            </w:pPr>
            <w:r w:rsidRPr="00387A2D">
              <w:rPr>
                <w:rFonts w:eastAsia="Times New Roman" w:cstheme="minorHAnsi"/>
                <w:lang w:eastAsia="pl-PL"/>
              </w:rPr>
              <w:t xml:space="preserve">12.83, 17.51, 23.78, 25.19, 25.34, 25.36, 25.62, 25.92, 26.24, 26.59, 26.76, 28.05, 28.17, 28.23, 28.45, 28.78, 28.81, 29.04, 29.18, 29.41, </w:t>
            </w:r>
            <w:r w:rsidRPr="00387A2D">
              <w:rPr>
                <w:rFonts w:eastAsia="Times New Roman" w:cstheme="minorHAnsi"/>
                <w:lang w:eastAsia="pl-PL"/>
              </w:rPr>
              <w:lastRenderedPageBreak/>
              <w:t>29.55, 29.84, 30.33, 30.89, 30.97, 30.99, 31.07, 31.34, 31.53, 31.63, 32.58, 32.72, 32.95, 33.23, 33.71, 33.74, 34.07, 34.62, 35.04, 36.56, 36.9, 37.02, 37.03, 37.42, 37.83, 38.16, 39.92, 47.09</w:t>
            </w:r>
          </w:p>
        </w:tc>
      </w:tr>
      <w:tr w:rsidR="00387A2D" w:rsidRPr="00A40031" w14:paraId="765160DB" w14:textId="77777777" w:rsidTr="00387A2D">
        <w:tc>
          <w:tcPr>
            <w:tcW w:w="2273" w:type="dxa"/>
          </w:tcPr>
          <w:p w14:paraId="02929C2D" w14:textId="77777777" w:rsidR="00387A2D" w:rsidRPr="00A56FC3" w:rsidRDefault="00387A2D" w:rsidP="006827E9">
            <w:pPr>
              <w:ind w:hanging="108"/>
              <w:rPr>
                <w:rFonts w:ascii="Times New Roman" w:eastAsia="Times New Roman" w:hAnsi="Times New Roman" w:cs="Times New Roman"/>
                <w:b/>
                <w:bCs/>
                <w:lang w:eastAsia="pl-PL"/>
              </w:rPr>
            </w:pPr>
            <w:r w:rsidRPr="00B706AE">
              <w:lastRenderedPageBreak/>
              <w:t>MCV (f</w:t>
            </w:r>
            <w:r>
              <w:t>L</w:t>
            </w:r>
            <w:r w:rsidRPr="00B706AE">
              <w:t>)</w:t>
            </w:r>
          </w:p>
        </w:tc>
        <w:tc>
          <w:tcPr>
            <w:tcW w:w="6799" w:type="dxa"/>
            <w:vAlign w:val="bottom"/>
          </w:tcPr>
          <w:p w14:paraId="472972AE" w14:textId="104BD050" w:rsidR="00387A2D" w:rsidRPr="00387A2D" w:rsidRDefault="00387A2D" w:rsidP="006827E9">
            <w:pPr>
              <w:rPr>
                <w:rFonts w:eastAsia="Times New Roman" w:cstheme="minorHAnsi"/>
                <w:lang w:eastAsia="pl-PL"/>
              </w:rPr>
            </w:pPr>
            <w:r w:rsidRPr="00387A2D">
              <w:rPr>
                <w:rFonts w:eastAsia="Times New Roman" w:cstheme="minorHAnsi"/>
                <w:lang w:eastAsia="pl-PL"/>
              </w:rPr>
              <w:t>39, 39, 42, 42, 42, 42, 43, 43, 44, 45, 45, 45, 45, 45, 46, 46, 46, 47, 47, 47, 48, 48, 48, 48, 48, 48, 48, 48, 48, 48, 48, 48, 49, 49, 49, 50, 50, 50, 50, 51, 51, 52, 54, 54, 56, 59, 60, 60, 61, 61, 64</w:t>
            </w:r>
          </w:p>
        </w:tc>
      </w:tr>
      <w:tr w:rsidR="00387A2D" w:rsidRPr="00A40031" w14:paraId="0D026FF0" w14:textId="77777777" w:rsidTr="00387A2D">
        <w:tc>
          <w:tcPr>
            <w:tcW w:w="2273" w:type="dxa"/>
          </w:tcPr>
          <w:p w14:paraId="2AFD9D4F" w14:textId="77777777" w:rsidR="00387A2D" w:rsidRPr="00A56FC3" w:rsidRDefault="00387A2D" w:rsidP="006827E9">
            <w:pPr>
              <w:ind w:hanging="108"/>
              <w:rPr>
                <w:rFonts w:ascii="Times New Roman" w:eastAsia="Times New Roman" w:hAnsi="Times New Roman" w:cs="Times New Roman"/>
                <w:b/>
                <w:bCs/>
                <w:lang w:eastAsia="pl-PL"/>
              </w:rPr>
            </w:pPr>
            <w:r w:rsidRPr="00B706AE">
              <w:t>MCH (pg)</w:t>
            </w:r>
          </w:p>
        </w:tc>
        <w:tc>
          <w:tcPr>
            <w:tcW w:w="6799" w:type="dxa"/>
            <w:vAlign w:val="bottom"/>
          </w:tcPr>
          <w:p w14:paraId="5FE658D5" w14:textId="77C05E84" w:rsidR="00387A2D" w:rsidRPr="00387A2D" w:rsidRDefault="00387A2D" w:rsidP="006827E9">
            <w:pPr>
              <w:rPr>
                <w:rFonts w:eastAsia="Times New Roman" w:cstheme="minorHAnsi"/>
                <w:lang w:eastAsia="pl-PL"/>
              </w:rPr>
            </w:pPr>
            <w:r w:rsidRPr="00387A2D">
              <w:rPr>
                <w:rFonts w:eastAsia="Times New Roman" w:cstheme="minorHAnsi"/>
                <w:lang w:eastAsia="pl-PL"/>
              </w:rPr>
              <w:t>13.4, 13.8, 14.2, 14.3, 14.3, 14.4, 14.5, 14.7, 14.7, 14.8, 15.2, 15.2, 15.6, 15.7, 15.8, 15.8, 15.9, 15.9, 16, 16.1, 16.2, 16.2, 16.3, 16.3, 16.4, 16.4, 16.5, 16.6, 16.6, 16.7, 16.8, 16.8, 16.9, 16.9, 16.9, 17, 17, 17, 17, 17.1, 17.1, 17.2, 17.7, 18.4, 18.7, 18.9, 18.9, 19.4, 19.5, 19.5</w:t>
            </w:r>
          </w:p>
        </w:tc>
      </w:tr>
      <w:tr w:rsidR="00387A2D" w:rsidRPr="00A40031" w14:paraId="3EE0828B" w14:textId="77777777" w:rsidTr="00387A2D">
        <w:tc>
          <w:tcPr>
            <w:tcW w:w="2273" w:type="dxa"/>
          </w:tcPr>
          <w:p w14:paraId="318D07B4" w14:textId="77777777" w:rsidR="00387A2D" w:rsidRPr="00A56FC3" w:rsidRDefault="00387A2D" w:rsidP="006827E9">
            <w:pPr>
              <w:ind w:hanging="108"/>
              <w:rPr>
                <w:rFonts w:ascii="Times New Roman" w:eastAsia="Times New Roman" w:hAnsi="Times New Roman" w:cs="Times New Roman"/>
                <w:b/>
                <w:bCs/>
                <w:lang w:eastAsia="pl-PL"/>
              </w:rPr>
            </w:pPr>
            <w:r w:rsidRPr="00B706AE">
              <w:t>MCHC (g/</w:t>
            </w:r>
            <w:r>
              <w:t>L</w:t>
            </w:r>
            <w:r w:rsidRPr="00B706AE">
              <w:t>)</w:t>
            </w:r>
          </w:p>
        </w:tc>
        <w:tc>
          <w:tcPr>
            <w:tcW w:w="6799" w:type="dxa"/>
            <w:vAlign w:val="bottom"/>
          </w:tcPr>
          <w:p w14:paraId="392AFB18" w14:textId="7ACB829D" w:rsidR="00387A2D" w:rsidRPr="00387A2D" w:rsidRDefault="00387A2D" w:rsidP="006827E9">
            <w:pPr>
              <w:rPr>
                <w:rFonts w:eastAsia="Times New Roman" w:cstheme="minorHAnsi"/>
                <w:lang w:eastAsia="pl-PL"/>
              </w:rPr>
            </w:pPr>
            <w:r w:rsidRPr="00387A2D">
              <w:rPr>
                <w:rFonts w:eastAsia="Times New Roman" w:cstheme="minorHAnsi"/>
                <w:lang w:eastAsia="pl-PL"/>
              </w:rPr>
              <w:t>30.3, 30.4, 31.2, 31.5, 31.6, 32.3, 32.4, 32.6, 32.6, 32.7, 32.9, 32.9, 33.1, 33.2, 33.2, 33.2, 33.6, 33.6, 33.6, 33.7, 33.8, 33.9, 33.9, 34, 34, 34, 34, 34.1, 34.1, 34.2, 34.3, 34.3, 34.4, 34.4, 34.6, 34.6, 34.7, 34.7, 34.7, 34.7, 34.7, 34.8, 34.9, 34.9, 35.2, 35.6, 35.7, 35.8, 36.1, 36.5, 37.4</w:t>
            </w:r>
          </w:p>
        </w:tc>
      </w:tr>
      <w:tr w:rsidR="00DE0F25" w:rsidRPr="00A40031" w14:paraId="17B25342" w14:textId="77777777" w:rsidTr="00AA0D41">
        <w:tc>
          <w:tcPr>
            <w:tcW w:w="9072" w:type="dxa"/>
            <w:gridSpan w:val="2"/>
          </w:tcPr>
          <w:p w14:paraId="201D1B70" w14:textId="38BBC21D" w:rsidR="00DE0F25" w:rsidRPr="00B706AE" w:rsidRDefault="00DE0F25" w:rsidP="00DE0F25">
            <w:pPr>
              <w:spacing w:before="240"/>
            </w:pPr>
            <w:r>
              <w:t>Figure 2.</w:t>
            </w:r>
          </w:p>
        </w:tc>
      </w:tr>
      <w:tr w:rsidR="00387A2D" w:rsidRPr="00A40031" w14:paraId="4A65014A" w14:textId="77777777" w:rsidTr="00387A2D">
        <w:tc>
          <w:tcPr>
            <w:tcW w:w="2273" w:type="dxa"/>
          </w:tcPr>
          <w:p w14:paraId="6B3C6DD6" w14:textId="415F6EDE" w:rsidR="00387A2D" w:rsidRPr="00B706AE" w:rsidRDefault="00387A2D" w:rsidP="00AD53C6">
            <w:pPr>
              <w:ind w:hanging="108"/>
            </w:pPr>
            <w:r w:rsidRPr="00B706AE">
              <w:t>WBC</w:t>
            </w:r>
            <w:r>
              <w:t xml:space="preserve"> (x10</w:t>
            </w:r>
            <w:r w:rsidRPr="00713C2D">
              <w:rPr>
                <w:vertAlign w:val="superscript"/>
              </w:rPr>
              <w:t>12</w:t>
            </w:r>
            <w:r>
              <w:t>/L)</w:t>
            </w:r>
            <w:r w:rsidRPr="00B706AE">
              <w:t>)</w:t>
            </w:r>
          </w:p>
        </w:tc>
        <w:tc>
          <w:tcPr>
            <w:tcW w:w="6799" w:type="dxa"/>
            <w:vAlign w:val="bottom"/>
          </w:tcPr>
          <w:p w14:paraId="4AE1902E" w14:textId="2D5E0635" w:rsidR="00387A2D" w:rsidRPr="00DE0F25" w:rsidRDefault="00387A2D" w:rsidP="00AD53C6">
            <w:pPr>
              <w:rPr>
                <w:rFonts w:cstheme="minorHAnsi"/>
              </w:rPr>
            </w:pPr>
            <w:r w:rsidRPr="00DE0F25">
              <w:rPr>
                <w:rFonts w:cstheme="minorHAnsi"/>
              </w:rPr>
              <w:t>1.88, 2.57, 2.81, 3.39, 3.46, 3.58, 3.68, 4.15, 4.44, 4.85, 4.95, 4.97, 5.07, 5.12, 5.29, 5.3, 5.32, 5.36, 5.39, 5.45, 5.75, 5.84, 5.85, 6.02, 6.18, 6.19, 6.26, 6.33, 6.4, 6.42, 6.6, 6.68, 6.72, 6.96, 6.98, 6.99, 7, 7.17, 7.71, 7.82, 7.84, 7.89, 8.1, 8.24, 9.22, 10.01, 10.19, 10.25, 12.74</w:t>
            </w:r>
          </w:p>
        </w:tc>
      </w:tr>
      <w:tr w:rsidR="00387A2D" w:rsidRPr="00A40031" w14:paraId="359D420E" w14:textId="77777777" w:rsidTr="00387A2D">
        <w:tc>
          <w:tcPr>
            <w:tcW w:w="2273" w:type="dxa"/>
          </w:tcPr>
          <w:p w14:paraId="3C966364" w14:textId="77777777" w:rsidR="00387A2D" w:rsidRPr="00A56FC3" w:rsidRDefault="00387A2D" w:rsidP="00AD53C6">
            <w:pPr>
              <w:ind w:hanging="108"/>
              <w:rPr>
                <w:rFonts w:ascii="Times New Roman" w:eastAsia="Times New Roman" w:hAnsi="Times New Roman" w:cs="Times New Roman"/>
                <w:b/>
                <w:bCs/>
                <w:lang w:eastAsia="pl-PL"/>
              </w:rPr>
            </w:pPr>
            <w:r w:rsidRPr="00B706AE">
              <w:t>BAND (</w:t>
            </w:r>
            <w:r>
              <w:t>x10</w:t>
            </w:r>
            <w:r w:rsidRPr="00713C2D">
              <w:rPr>
                <w:vertAlign w:val="superscript"/>
              </w:rPr>
              <w:t>9</w:t>
            </w:r>
            <w:r>
              <w:t>/L</w:t>
            </w:r>
            <w:r w:rsidRPr="00B706AE">
              <w:t>)</w:t>
            </w:r>
          </w:p>
        </w:tc>
        <w:tc>
          <w:tcPr>
            <w:tcW w:w="6799" w:type="dxa"/>
            <w:vAlign w:val="bottom"/>
          </w:tcPr>
          <w:p w14:paraId="14ACD850" w14:textId="346A67D7" w:rsidR="00387A2D" w:rsidRPr="00DE0F25" w:rsidRDefault="00387A2D" w:rsidP="00AD53C6">
            <w:pPr>
              <w:rPr>
                <w:rFonts w:eastAsia="Times New Roman" w:cstheme="minorHAnsi"/>
                <w:lang w:eastAsia="pl-PL"/>
              </w:rPr>
            </w:pPr>
            <w:r w:rsidRPr="00DE0F25">
              <w:rPr>
                <w:rFonts w:eastAsia="Times New Roman" w:cstheme="minorHAnsi"/>
                <w:lang w:eastAsia="pl-PL"/>
              </w:rPr>
              <w:t>0, 0, 0, 0, 0, 0, 0, 0, 0, 0, 0, 0, 0, 0, 0, 0, 0, 0, 0, 0, 0, 0, 0, 0, 0, 0, 0, 0, 0, 0, 0, 0, 0, 0, 0.019, 0.037, 0.049, 0.051, 0.053, 0.054, 0.055, 0.067, 0.070, 0.089, 0.136, 0.192, 0.198, 0.269, 0.408</w:t>
            </w:r>
          </w:p>
        </w:tc>
      </w:tr>
      <w:tr w:rsidR="00387A2D" w:rsidRPr="00A40031" w14:paraId="0C33AD69" w14:textId="77777777" w:rsidTr="00387A2D">
        <w:tc>
          <w:tcPr>
            <w:tcW w:w="2273" w:type="dxa"/>
          </w:tcPr>
          <w:p w14:paraId="6CFBEC2C" w14:textId="77777777" w:rsidR="00387A2D" w:rsidRPr="00A56FC3" w:rsidRDefault="00387A2D" w:rsidP="00AD53C6">
            <w:pPr>
              <w:ind w:hanging="108"/>
              <w:rPr>
                <w:rFonts w:ascii="Times New Roman" w:eastAsia="Times New Roman" w:hAnsi="Times New Roman" w:cs="Times New Roman"/>
                <w:b/>
                <w:bCs/>
                <w:lang w:eastAsia="pl-PL"/>
              </w:rPr>
            </w:pPr>
            <w:r w:rsidRPr="00B706AE">
              <w:t>SEG (</w:t>
            </w:r>
            <w:r>
              <w:t>x10</w:t>
            </w:r>
            <w:r w:rsidRPr="00713C2D">
              <w:rPr>
                <w:vertAlign w:val="superscript"/>
              </w:rPr>
              <w:t>9</w:t>
            </w:r>
            <w:r>
              <w:t>/L</w:t>
            </w:r>
            <w:r w:rsidRPr="00B706AE">
              <w:t>)</w:t>
            </w:r>
          </w:p>
        </w:tc>
        <w:tc>
          <w:tcPr>
            <w:tcW w:w="6799" w:type="dxa"/>
            <w:vAlign w:val="bottom"/>
          </w:tcPr>
          <w:p w14:paraId="0A8DE234" w14:textId="596607DD" w:rsidR="00387A2D" w:rsidRPr="00DE0F25" w:rsidRDefault="00387A2D" w:rsidP="00AD53C6">
            <w:pPr>
              <w:rPr>
                <w:rFonts w:eastAsia="Times New Roman" w:cstheme="minorHAnsi"/>
                <w:lang w:eastAsia="pl-PL"/>
              </w:rPr>
            </w:pPr>
            <w:r w:rsidRPr="00DE0F25">
              <w:rPr>
                <w:rFonts w:eastAsia="Times New Roman" w:cstheme="minorHAnsi"/>
                <w:lang w:eastAsia="pl-PL"/>
              </w:rPr>
              <w:t>0.73, 1.21, 1.22, 1.47, 1.66, 1.70, 2.13, 2.17, 2.25, 2.28, 2.37, 2.42, 2.44, 2.44, 2.70, 2.72, 2.73, 2.73, 2.80, 2.83, 2.84, 2.86, 2.86, 2.97, 3.21, 3.24, 3.36, 3.49, 3.50, 3.60, 3.68, 3.71, 3.77, 3.77, 3.79, 3.92, 4.30, 4.32, 4.37, 4.42, 4.44, 4.45, 5.30, 5.33, 5.83, 5.95, 6.21, 6.45, 7.26</w:t>
            </w:r>
          </w:p>
        </w:tc>
      </w:tr>
      <w:tr w:rsidR="00387A2D" w:rsidRPr="00A40031" w14:paraId="654FB42F" w14:textId="77777777" w:rsidTr="00387A2D">
        <w:tc>
          <w:tcPr>
            <w:tcW w:w="2273" w:type="dxa"/>
          </w:tcPr>
          <w:p w14:paraId="35905968" w14:textId="77777777" w:rsidR="00387A2D" w:rsidRPr="00A56FC3" w:rsidRDefault="00387A2D" w:rsidP="00AD53C6">
            <w:pPr>
              <w:ind w:hanging="108"/>
              <w:rPr>
                <w:rFonts w:ascii="Times New Roman" w:eastAsia="Times New Roman" w:hAnsi="Times New Roman" w:cs="Times New Roman"/>
                <w:b/>
                <w:bCs/>
                <w:lang w:eastAsia="pl-PL"/>
              </w:rPr>
            </w:pPr>
            <w:r w:rsidRPr="00B706AE">
              <w:t>EOS (</w:t>
            </w:r>
            <w:r>
              <w:t>x10</w:t>
            </w:r>
            <w:r w:rsidRPr="00713C2D">
              <w:rPr>
                <w:vertAlign w:val="superscript"/>
              </w:rPr>
              <w:t>9</w:t>
            </w:r>
            <w:r>
              <w:t>/L</w:t>
            </w:r>
            <w:r w:rsidRPr="00B706AE">
              <w:t>)</w:t>
            </w:r>
          </w:p>
        </w:tc>
        <w:tc>
          <w:tcPr>
            <w:tcW w:w="6799" w:type="dxa"/>
            <w:vAlign w:val="bottom"/>
          </w:tcPr>
          <w:p w14:paraId="7D35275E" w14:textId="43F119BC" w:rsidR="00387A2D" w:rsidRPr="00DE0F25" w:rsidRDefault="00387A2D" w:rsidP="00AD53C6">
            <w:pPr>
              <w:rPr>
                <w:rFonts w:eastAsia="Times New Roman" w:cstheme="minorHAnsi"/>
                <w:lang w:eastAsia="pl-PL"/>
              </w:rPr>
            </w:pPr>
            <w:r w:rsidRPr="00DE0F25">
              <w:rPr>
                <w:rFonts w:eastAsia="Times New Roman" w:cstheme="minorHAnsi"/>
                <w:lang w:eastAsia="pl-PL"/>
              </w:rPr>
              <w:t>0, 0, 0, 0, 0.038, 0.051, 0.054, 0.059, 0.066, 0.068, 0.069, 0.117, 0.120, 0.133, 0.134, 0.140, 0.143, 0.158, 0.194, 0.213, 0.248, 0.273, 0.277, 0.306, 0.317, 0.318, 0.331, 0.348, 0.478, 0.486, 0.501, 0.506, 0.540, 0.590, 0.619, 0.627, 0.700, 0.768, 0.823, 0.824, 0.863, 0.870, 0.892, 1.001, 1.027, 1.173, 1.360, 1.603, 1.748</w:t>
            </w:r>
          </w:p>
        </w:tc>
      </w:tr>
      <w:tr w:rsidR="00387A2D" w:rsidRPr="00A40031" w14:paraId="21D0E472" w14:textId="77777777" w:rsidTr="00387A2D">
        <w:tc>
          <w:tcPr>
            <w:tcW w:w="2273" w:type="dxa"/>
          </w:tcPr>
          <w:p w14:paraId="3DC05726" w14:textId="77777777" w:rsidR="00387A2D" w:rsidRPr="00A56FC3" w:rsidRDefault="00387A2D" w:rsidP="00AD53C6">
            <w:pPr>
              <w:ind w:hanging="108"/>
              <w:rPr>
                <w:rFonts w:ascii="Times New Roman" w:eastAsia="Times New Roman" w:hAnsi="Times New Roman" w:cs="Times New Roman"/>
                <w:b/>
                <w:bCs/>
                <w:lang w:eastAsia="pl-PL"/>
              </w:rPr>
            </w:pPr>
            <w:r w:rsidRPr="00B706AE">
              <w:t>LYM (</w:t>
            </w:r>
            <w:r>
              <w:t>x10</w:t>
            </w:r>
            <w:r w:rsidRPr="00713C2D">
              <w:rPr>
                <w:vertAlign w:val="superscript"/>
              </w:rPr>
              <w:t>9</w:t>
            </w:r>
            <w:r>
              <w:t>/L</w:t>
            </w:r>
            <w:r w:rsidRPr="00B706AE">
              <w:t>)</w:t>
            </w:r>
          </w:p>
        </w:tc>
        <w:tc>
          <w:tcPr>
            <w:tcW w:w="6799" w:type="dxa"/>
            <w:vAlign w:val="bottom"/>
          </w:tcPr>
          <w:p w14:paraId="4766FEB2" w14:textId="734C6769" w:rsidR="00387A2D" w:rsidRPr="00DE0F25" w:rsidRDefault="00387A2D" w:rsidP="00AD53C6">
            <w:pPr>
              <w:rPr>
                <w:rFonts w:eastAsia="Times New Roman" w:cstheme="minorHAnsi"/>
                <w:lang w:eastAsia="pl-PL"/>
              </w:rPr>
            </w:pPr>
            <w:r w:rsidRPr="00DE0F25">
              <w:rPr>
                <w:rFonts w:eastAsia="Times New Roman" w:cstheme="minorHAnsi"/>
                <w:lang w:eastAsia="pl-PL"/>
              </w:rPr>
              <w:t>0.60, 0.99, 1.02, 1.11, 1.12, 1.18, 1.19, 1.20, 1.39, 1.51, 1.54, 1.55, 1.56, 1.62, 1.62, 1.73, 1.76, 1.79, 1.79, 1.81, 1.88, 1.93, 1.95, 1.95, 2.03, 2.07, 2.12, 2.20, 2.31, 2.33, 2.36, 2.41, 2.58, 2.58, 2.64, 2.72, 2.76, 2.77, 2.79, 2.87, 3.07, 3.16, 3.21, 3.30, 3.36, 3.55, 4.08, 4.10, 4.18</w:t>
            </w:r>
          </w:p>
        </w:tc>
      </w:tr>
      <w:tr w:rsidR="00387A2D" w:rsidRPr="00A40031" w14:paraId="5212F797" w14:textId="77777777" w:rsidTr="00387A2D">
        <w:tc>
          <w:tcPr>
            <w:tcW w:w="2273" w:type="dxa"/>
          </w:tcPr>
          <w:p w14:paraId="07B25E47" w14:textId="77777777" w:rsidR="00387A2D" w:rsidRPr="00A56FC3" w:rsidRDefault="00387A2D" w:rsidP="00AD53C6">
            <w:pPr>
              <w:ind w:hanging="108"/>
              <w:rPr>
                <w:rFonts w:ascii="Times New Roman" w:eastAsia="Times New Roman" w:hAnsi="Times New Roman" w:cs="Times New Roman"/>
                <w:b/>
                <w:bCs/>
                <w:lang w:eastAsia="pl-PL"/>
              </w:rPr>
            </w:pPr>
            <w:r w:rsidRPr="00B706AE">
              <w:t>BASO (</w:t>
            </w:r>
            <w:r>
              <w:t>x10</w:t>
            </w:r>
            <w:r>
              <w:rPr>
                <w:vertAlign w:val="superscript"/>
              </w:rPr>
              <w:t>9</w:t>
            </w:r>
            <w:r>
              <w:t>/L</w:t>
            </w:r>
            <w:r w:rsidRPr="00B706AE">
              <w:t>)</w:t>
            </w:r>
          </w:p>
        </w:tc>
        <w:tc>
          <w:tcPr>
            <w:tcW w:w="6799" w:type="dxa"/>
            <w:vAlign w:val="bottom"/>
          </w:tcPr>
          <w:p w14:paraId="562CE26A" w14:textId="7FD102D2" w:rsidR="00387A2D" w:rsidRPr="00DE0F25" w:rsidRDefault="00DE0F25" w:rsidP="00AD53C6">
            <w:pPr>
              <w:rPr>
                <w:rFonts w:eastAsia="Times New Roman" w:cstheme="minorHAnsi"/>
                <w:lang w:eastAsia="pl-PL"/>
              </w:rPr>
            </w:pPr>
            <w:r w:rsidRPr="00DE0F25">
              <w:rPr>
                <w:rFonts w:eastAsia="Times New Roman" w:cstheme="minorHAnsi"/>
                <w:lang w:eastAsia="pl-PL"/>
              </w:rPr>
              <w:t>0, 0, 0, 0, 0, 0, 0, 0, 0, 0, 0, 0, 0, 0, 0, 0, 0, 0, 0, 0, 0, 0, 0, 0, 0, 0, 0, 0, 0, 0, 0, 0, 0.051, 0.055, 0.058, 0.062, 0.062, 0.064, 0.070, 0.070, 0.077, 0.078, 0.106, 0.107, 0.107, 0.134, 0.140, 0.165, 0.255</w:t>
            </w:r>
          </w:p>
        </w:tc>
      </w:tr>
      <w:tr w:rsidR="00387A2D" w:rsidRPr="00A40031" w14:paraId="5FE46187" w14:textId="77777777" w:rsidTr="00387A2D">
        <w:tc>
          <w:tcPr>
            <w:tcW w:w="2273" w:type="dxa"/>
          </w:tcPr>
          <w:p w14:paraId="6222FE76" w14:textId="5A977527" w:rsidR="00387A2D" w:rsidRPr="00A56FC3" w:rsidRDefault="00387A2D" w:rsidP="00387A2D">
            <w:pPr>
              <w:ind w:hanging="108"/>
              <w:rPr>
                <w:rFonts w:ascii="Times New Roman" w:eastAsia="Times New Roman" w:hAnsi="Times New Roman" w:cs="Times New Roman"/>
                <w:b/>
                <w:bCs/>
                <w:lang w:eastAsia="pl-PL"/>
              </w:rPr>
            </w:pPr>
            <w:r w:rsidRPr="00B706AE">
              <w:t>MONO (</w:t>
            </w:r>
            <w:r>
              <w:t>x10</w:t>
            </w:r>
            <w:r w:rsidRPr="00713C2D">
              <w:rPr>
                <w:vertAlign w:val="superscript"/>
              </w:rPr>
              <w:t>9</w:t>
            </w:r>
            <w:r>
              <w:t>/L</w:t>
            </w:r>
            <w:r w:rsidRPr="00B706AE">
              <w:t>)</w:t>
            </w:r>
          </w:p>
        </w:tc>
        <w:tc>
          <w:tcPr>
            <w:tcW w:w="6799" w:type="dxa"/>
            <w:vAlign w:val="bottom"/>
          </w:tcPr>
          <w:p w14:paraId="66CCF51E" w14:textId="43DC7EBD" w:rsidR="00387A2D" w:rsidRPr="00DE0F25" w:rsidRDefault="00DE0F25" w:rsidP="00387A2D">
            <w:pPr>
              <w:rPr>
                <w:rFonts w:eastAsia="Times New Roman" w:cstheme="minorHAnsi"/>
                <w:lang w:eastAsia="pl-PL"/>
              </w:rPr>
            </w:pPr>
            <w:r w:rsidRPr="00DE0F25">
              <w:rPr>
                <w:rFonts w:eastAsia="Times New Roman" w:cstheme="minorHAnsi"/>
                <w:lang w:eastAsia="pl-PL"/>
              </w:rPr>
              <w:t>0, 0, 0, 0, 0, 0, 0, 0, 0, 0, 0, 0, 0, 0, 0, 0, 0, 0, 0, 0, 0, 0, 0, 0.044, 0.056, 0.058, 0.058, 0.062, 0.070, 0.077, 0.101, 0.117, 0.125, 0.127, 0.128, 0.134, 0.138, 0.140, 0.140, 0.158, 0.159, 0.162, 0.165, 0.166, 0.198, 0.205, 0.255, 0.273, 0.601</w:t>
            </w:r>
          </w:p>
        </w:tc>
      </w:tr>
      <w:tr w:rsidR="00387A2D" w:rsidRPr="00A40031" w14:paraId="4A24000E" w14:textId="77777777" w:rsidTr="00387A2D">
        <w:tc>
          <w:tcPr>
            <w:tcW w:w="2273" w:type="dxa"/>
          </w:tcPr>
          <w:p w14:paraId="756E1E69" w14:textId="78EED472" w:rsidR="00387A2D" w:rsidRPr="00B706AE" w:rsidRDefault="00387A2D" w:rsidP="00387A2D">
            <w:pPr>
              <w:ind w:hanging="108"/>
            </w:pPr>
            <w:r w:rsidRPr="00B706AE">
              <w:t>PLT (</w:t>
            </w:r>
            <w:r>
              <w:t>x10</w:t>
            </w:r>
            <w:r w:rsidRPr="00713C2D">
              <w:rPr>
                <w:vertAlign w:val="superscript"/>
              </w:rPr>
              <w:t>9</w:t>
            </w:r>
            <w:r>
              <w:t>/L</w:t>
            </w:r>
            <w:r w:rsidRPr="00B706AE">
              <w:t>)</w:t>
            </w:r>
          </w:p>
        </w:tc>
        <w:tc>
          <w:tcPr>
            <w:tcW w:w="6799" w:type="dxa"/>
            <w:vAlign w:val="bottom"/>
          </w:tcPr>
          <w:p w14:paraId="18929327" w14:textId="071399DF" w:rsidR="00387A2D" w:rsidRPr="00DE0F25" w:rsidRDefault="00DE0F25" w:rsidP="00387A2D">
            <w:pPr>
              <w:rPr>
                <w:rFonts w:cstheme="minorHAnsi"/>
              </w:rPr>
            </w:pPr>
            <w:r w:rsidRPr="00DE0F25">
              <w:rPr>
                <w:rFonts w:cstheme="minorHAnsi"/>
              </w:rPr>
              <w:t>28, 48, 54, 58, 82, 92, 93, 98, 99, 100, 106, 108, 112, 116, 120, 125, 131, 131, 132, 132, 132, 136, 139, 140, 146, 149, 157, 159, 168, 169, 169, 190, 191, 198, 204, 217, 218, 219, 225, 233, 237, 256, 261, 274, 276, 297, 311, 327, 365, 380, 274</w:t>
            </w:r>
          </w:p>
        </w:tc>
      </w:tr>
    </w:tbl>
    <w:p w14:paraId="3BB7116F" w14:textId="77777777" w:rsidR="00AD53C6" w:rsidRPr="00905A28" w:rsidRDefault="00AD53C6">
      <w:pPr>
        <w:rPr>
          <w:lang w:val="en-US"/>
        </w:rPr>
      </w:pPr>
    </w:p>
    <w:sectPr w:rsidR="00AD53C6" w:rsidRPr="00905A28" w:rsidSect="005D44F5">
      <w:pgSz w:w="11906" w:h="16838"/>
      <w:pgMar w:top="1276" w:right="1417" w:bottom="127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284"/>
    <w:rsid w:val="00191442"/>
    <w:rsid w:val="001E4334"/>
    <w:rsid w:val="00230FE6"/>
    <w:rsid w:val="002566BC"/>
    <w:rsid w:val="00281E7C"/>
    <w:rsid w:val="002D27A2"/>
    <w:rsid w:val="002D3305"/>
    <w:rsid w:val="002E5E21"/>
    <w:rsid w:val="00387A2D"/>
    <w:rsid w:val="00397C5E"/>
    <w:rsid w:val="00431373"/>
    <w:rsid w:val="004707CB"/>
    <w:rsid w:val="004A14D9"/>
    <w:rsid w:val="004B2786"/>
    <w:rsid w:val="004C48C6"/>
    <w:rsid w:val="004F06C8"/>
    <w:rsid w:val="00523A62"/>
    <w:rsid w:val="00536C36"/>
    <w:rsid w:val="0054309B"/>
    <w:rsid w:val="005A3812"/>
    <w:rsid w:val="005D44F5"/>
    <w:rsid w:val="006049A0"/>
    <w:rsid w:val="00630BF0"/>
    <w:rsid w:val="006E0771"/>
    <w:rsid w:val="006F785B"/>
    <w:rsid w:val="00714DF7"/>
    <w:rsid w:val="00793963"/>
    <w:rsid w:val="007B42B9"/>
    <w:rsid w:val="007C0F62"/>
    <w:rsid w:val="007C3540"/>
    <w:rsid w:val="008C0B10"/>
    <w:rsid w:val="008E207B"/>
    <w:rsid w:val="008F7F7E"/>
    <w:rsid w:val="00905A28"/>
    <w:rsid w:val="00912F82"/>
    <w:rsid w:val="009548C5"/>
    <w:rsid w:val="00983686"/>
    <w:rsid w:val="009860CD"/>
    <w:rsid w:val="009F31CC"/>
    <w:rsid w:val="009F633B"/>
    <w:rsid w:val="00A3122E"/>
    <w:rsid w:val="00AA302B"/>
    <w:rsid w:val="00AC4436"/>
    <w:rsid w:val="00AD3425"/>
    <w:rsid w:val="00AD53C6"/>
    <w:rsid w:val="00BF5947"/>
    <w:rsid w:val="00C90CA2"/>
    <w:rsid w:val="00CC64CD"/>
    <w:rsid w:val="00D823A0"/>
    <w:rsid w:val="00DD22AE"/>
    <w:rsid w:val="00DE0F25"/>
    <w:rsid w:val="00DE1DAD"/>
    <w:rsid w:val="00E002AC"/>
    <w:rsid w:val="00E87CE1"/>
    <w:rsid w:val="00E97C6F"/>
    <w:rsid w:val="00EB6284"/>
    <w:rsid w:val="00EC79B9"/>
    <w:rsid w:val="00FB0A49"/>
    <w:rsid w:val="00FD3D07"/>
    <w:rsid w:val="00FD53AD"/>
    <w:rsid w:val="00FF3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17A9A7"/>
  <w15:chartTrackingRefBased/>
  <w15:docId w15:val="{E79F8636-2C26-442E-94A2-EFEBF9808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905A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1115</Words>
  <Characters>6696</Characters>
  <Application>Microsoft Office Word</Application>
  <DocSecurity>0</DocSecurity>
  <Lines>55</Lines>
  <Paragraphs>1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K</dc:creator>
  <cp:keywords/>
  <dc:description/>
  <cp:lastModifiedBy>DK</cp:lastModifiedBy>
  <cp:revision>5</cp:revision>
  <dcterms:created xsi:type="dcterms:W3CDTF">2024-04-17T18:23:00Z</dcterms:created>
  <dcterms:modified xsi:type="dcterms:W3CDTF">2024-05-02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336b0441603647248c986266683a7d58d2a3850c4bcb5b2da5f75c278d6e369</vt:lpwstr>
  </property>
</Properties>
</file>